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ADC476" w14:textId="77777777" w:rsidR="00F354DE" w:rsidRDefault="00F354DE" w:rsidP="00F354DE">
      <w:pPr>
        <w:spacing w:line="480" w:lineRule="auto"/>
        <w:rPr>
          <w:rFonts w:ascii="Arial" w:hAnsi="Arial" w:cs="Arial"/>
          <w:b/>
          <w:szCs w:val="20"/>
          <w:lang w:val="en-GB"/>
        </w:rPr>
      </w:pPr>
      <w:r w:rsidRPr="00690347">
        <w:rPr>
          <w:rFonts w:ascii="Arial" w:hAnsi="Arial" w:cs="Arial"/>
          <w:b/>
          <w:szCs w:val="20"/>
          <w:lang w:val="en-GB"/>
        </w:rPr>
        <w:t>Trigeminal nociceptive function and oral somatosensory functional and structural assessment in patients with diabetic peripheral neuropathy</w:t>
      </w:r>
    </w:p>
    <w:p w14:paraId="0103FA81" w14:textId="2F586493" w:rsidR="00F354DE" w:rsidRPr="007A37F5" w:rsidRDefault="00F354DE" w:rsidP="00F354DE">
      <w:pPr>
        <w:spacing w:line="480" w:lineRule="auto"/>
        <w:rPr>
          <w:rFonts w:ascii="Arial" w:hAnsi="Arial" w:cs="Arial"/>
          <w:bCs/>
          <w:sz w:val="18"/>
          <w:szCs w:val="20"/>
          <w:lang w:val="en-GB"/>
        </w:rPr>
      </w:pPr>
      <w:r w:rsidRPr="007A37F5">
        <w:rPr>
          <w:rFonts w:ascii="Arial" w:hAnsi="Arial" w:cs="Arial"/>
          <w:b/>
          <w:bCs/>
          <w:sz w:val="18"/>
          <w:szCs w:val="20"/>
          <w:lang w:val="en-GB"/>
        </w:rPr>
        <w:t xml:space="preserve">Authors: </w:t>
      </w:r>
      <w:r w:rsidRPr="007A37F5">
        <w:rPr>
          <w:rFonts w:ascii="Arial" w:hAnsi="Arial" w:cs="Arial"/>
          <w:bCs/>
          <w:sz w:val="18"/>
          <w:szCs w:val="20"/>
          <w:lang w:val="en-GB"/>
        </w:rPr>
        <w:t>YM Costa</w:t>
      </w:r>
      <w:r w:rsidRPr="007A37F5">
        <w:rPr>
          <w:rFonts w:ascii="Arial" w:hAnsi="Arial" w:cs="Arial"/>
          <w:sz w:val="18"/>
          <w:szCs w:val="20"/>
          <w:lang w:val="en-GB"/>
        </w:rPr>
        <w:t xml:space="preserve">, P </w:t>
      </w:r>
      <w:proofErr w:type="spellStart"/>
      <w:r w:rsidRPr="007A37F5">
        <w:rPr>
          <w:rFonts w:ascii="Arial" w:hAnsi="Arial" w:cs="Arial"/>
          <w:sz w:val="18"/>
          <w:szCs w:val="20"/>
          <w:lang w:val="en-GB"/>
        </w:rPr>
        <w:t>Karlsson</w:t>
      </w:r>
      <w:proofErr w:type="spellEnd"/>
      <w:r w:rsidRPr="007A37F5">
        <w:rPr>
          <w:rFonts w:ascii="Arial" w:hAnsi="Arial" w:cs="Arial"/>
          <w:sz w:val="18"/>
          <w:szCs w:val="20"/>
          <w:lang w:val="en-GB"/>
        </w:rPr>
        <w:t xml:space="preserve">, </w:t>
      </w:r>
      <w:r w:rsidRPr="007A37F5">
        <w:rPr>
          <w:rFonts w:ascii="Arial" w:hAnsi="Arial" w:cs="Arial"/>
          <w:bCs/>
          <w:sz w:val="18"/>
          <w:szCs w:val="20"/>
          <w:lang w:val="en-GB"/>
        </w:rPr>
        <w:t>LR Bonjardim, PCR Co</w:t>
      </w:r>
      <w:r w:rsidRPr="007A37F5">
        <w:rPr>
          <w:rFonts w:ascii="Arial" w:hAnsi="Arial" w:cs="Arial"/>
          <w:sz w:val="18"/>
          <w:szCs w:val="20"/>
          <w:lang w:val="en-GB"/>
        </w:rPr>
        <w:t xml:space="preserve">nti, </w:t>
      </w:r>
      <w:r>
        <w:rPr>
          <w:rFonts w:ascii="Arial" w:hAnsi="Arial" w:cs="Arial"/>
          <w:sz w:val="18"/>
          <w:szCs w:val="20"/>
          <w:lang w:val="en-GB"/>
        </w:rPr>
        <w:t xml:space="preserve">H </w:t>
      </w:r>
      <w:proofErr w:type="spellStart"/>
      <w:r>
        <w:rPr>
          <w:rFonts w:ascii="Arial" w:hAnsi="Arial" w:cs="Arial"/>
          <w:sz w:val="18"/>
          <w:szCs w:val="20"/>
          <w:lang w:val="en-GB"/>
        </w:rPr>
        <w:t>Tankisi</w:t>
      </w:r>
      <w:proofErr w:type="spellEnd"/>
      <w:r>
        <w:rPr>
          <w:rFonts w:ascii="Arial" w:hAnsi="Arial" w:cs="Arial"/>
          <w:sz w:val="18"/>
          <w:szCs w:val="20"/>
          <w:lang w:val="en-GB"/>
        </w:rPr>
        <w:t xml:space="preserve">, </w:t>
      </w:r>
      <w:r w:rsidRPr="007A37F5">
        <w:rPr>
          <w:rFonts w:ascii="Arial" w:hAnsi="Arial" w:cs="Arial"/>
          <w:sz w:val="18"/>
          <w:szCs w:val="20"/>
          <w:lang w:val="en-GB"/>
        </w:rPr>
        <w:t xml:space="preserve">TS Jensen, JR </w:t>
      </w:r>
      <w:proofErr w:type="spellStart"/>
      <w:r w:rsidRPr="007A37F5">
        <w:rPr>
          <w:rFonts w:ascii="Arial" w:hAnsi="Arial" w:cs="Arial"/>
          <w:sz w:val="18"/>
          <w:szCs w:val="20"/>
          <w:lang w:val="en-GB"/>
        </w:rPr>
        <w:t>Nyengaard</w:t>
      </w:r>
      <w:proofErr w:type="spellEnd"/>
      <w:r w:rsidRPr="007A37F5">
        <w:rPr>
          <w:rFonts w:ascii="Arial" w:hAnsi="Arial" w:cs="Arial"/>
          <w:sz w:val="18"/>
          <w:szCs w:val="20"/>
          <w:lang w:val="en-GB"/>
        </w:rPr>
        <w:t xml:space="preserve">, P Svensson, </w:t>
      </w:r>
      <w:r w:rsidRPr="007A37F5">
        <w:rPr>
          <w:rFonts w:ascii="Arial" w:hAnsi="Arial" w:cs="Arial"/>
          <w:bCs/>
          <w:sz w:val="18"/>
          <w:szCs w:val="20"/>
          <w:lang w:val="en-GB"/>
        </w:rPr>
        <w:t xml:space="preserve">L </w:t>
      </w:r>
      <w:proofErr w:type="spellStart"/>
      <w:r w:rsidRPr="007A37F5">
        <w:rPr>
          <w:rFonts w:ascii="Arial" w:hAnsi="Arial" w:cs="Arial"/>
          <w:bCs/>
          <w:sz w:val="18"/>
          <w:szCs w:val="20"/>
          <w:lang w:val="en-GB"/>
        </w:rPr>
        <w:t>Baad</w:t>
      </w:r>
      <w:proofErr w:type="spellEnd"/>
      <w:r w:rsidRPr="007A37F5">
        <w:rPr>
          <w:rFonts w:ascii="Arial" w:hAnsi="Arial" w:cs="Arial"/>
          <w:bCs/>
          <w:sz w:val="18"/>
          <w:szCs w:val="20"/>
          <w:lang w:val="en-GB"/>
        </w:rPr>
        <w:t>-Hansen.</w:t>
      </w:r>
    </w:p>
    <w:p w14:paraId="30CD4E37" w14:textId="59BEA130" w:rsidR="00020EA7" w:rsidRPr="00B15F2F" w:rsidRDefault="00496A83" w:rsidP="00020EA7">
      <w:pPr>
        <w:spacing w:line="360" w:lineRule="auto"/>
        <w:rPr>
          <w:rFonts w:ascii="Arial" w:hAnsi="Arial" w:cs="Arial"/>
          <w:szCs w:val="20"/>
          <w:lang w:val="en-GB"/>
        </w:rPr>
      </w:pPr>
      <w:r>
        <w:rPr>
          <w:rFonts w:ascii="Arial" w:hAnsi="Arial" w:cs="Arial"/>
          <w:szCs w:val="20"/>
          <w:lang w:val="en-GB"/>
        </w:rPr>
        <w:t xml:space="preserve">Table S1. </w:t>
      </w:r>
      <w:r w:rsidR="00723EF3" w:rsidRPr="00B15F2F">
        <w:rPr>
          <w:rFonts w:ascii="Arial" w:hAnsi="Arial" w:cs="Arial"/>
          <w:szCs w:val="20"/>
          <w:lang w:val="en-GB"/>
        </w:rPr>
        <w:t>Pearson product-moment correlation coefficient</w:t>
      </w:r>
      <w:r>
        <w:rPr>
          <w:rFonts w:ascii="Arial" w:hAnsi="Arial" w:cs="Arial"/>
          <w:szCs w:val="20"/>
          <w:lang w:val="en-GB"/>
        </w:rPr>
        <w:t>s</w:t>
      </w:r>
      <w:r w:rsidR="00B15F2F" w:rsidRPr="00B15F2F">
        <w:rPr>
          <w:rFonts w:ascii="Arial" w:hAnsi="Arial" w:cs="Arial"/>
          <w:szCs w:val="20"/>
          <w:lang w:val="en-GB"/>
        </w:rPr>
        <w:t xml:space="preserve"> between intraoral quantitative sensory testing (QST) and the nociceptive blink reflex (nBR) responses </w:t>
      </w:r>
      <w:r w:rsidR="00B15F2F" w:rsidRPr="00B15F2F">
        <w:rPr>
          <w:rFonts w:ascii="Arial" w:hAnsi="Arial" w:cs="Arial"/>
          <w:color w:val="000000"/>
          <w:szCs w:val="20"/>
          <w:lang w:val="en-GB"/>
        </w:rPr>
        <w:t>at 200% of</w:t>
      </w:r>
      <w:r w:rsidR="00B15F2F">
        <w:rPr>
          <w:rFonts w:ascii="Arial" w:hAnsi="Arial" w:cs="Arial"/>
          <w:color w:val="000000"/>
          <w:szCs w:val="20"/>
          <w:lang w:val="en-GB"/>
        </w:rPr>
        <w:t xml:space="preserve"> </w:t>
      </w:r>
      <w:r w:rsidR="00DE5A67" w:rsidRPr="00DE5A67">
        <w:rPr>
          <w:rFonts w:ascii="Arial" w:hAnsi="Arial" w:cs="Arial"/>
          <w:color w:val="000000"/>
          <w:szCs w:val="20"/>
          <w:lang w:val="en-GB"/>
        </w:rPr>
        <w:t>electrical pinprick threshold</w:t>
      </w:r>
      <w:r w:rsidR="00B15F2F">
        <w:rPr>
          <w:rFonts w:ascii="Arial" w:hAnsi="Arial" w:cs="Arial"/>
          <w:color w:val="000000"/>
          <w:szCs w:val="20"/>
          <w:lang w:val="en-GB"/>
        </w:rPr>
        <w:t xml:space="preserve"> (</w:t>
      </w:r>
      <w:r w:rsidR="00B15F2F" w:rsidRPr="00B15F2F">
        <w:rPr>
          <w:rFonts w:ascii="Arial" w:hAnsi="Arial" w:cs="Arial"/>
          <w:i/>
          <w:color w:val="000000"/>
          <w:szCs w:val="20"/>
          <w:lang w:val="en-GB"/>
        </w:rPr>
        <w:t>I</w:t>
      </w:r>
      <w:r w:rsidR="00B15F2F" w:rsidRPr="00B15F2F">
        <w:rPr>
          <w:rFonts w:ascii="Arial" w:hAnsi="Arial" w:cs="Arial"/>
          <w:color w:val="000000"/>
          <w:szCs w:val="20"/>
          <w:vertAlign w:val="subscript"/>
          <w:lang w:val="en-GB"/>
        </w:rPr>
        <w:t>P</w:t>
      </w:r>
      <w:r w:rsidR="00B15F2F">
        <w:rPr>
          <w:rFonts w:ascii="Arial" w:hAnsi="Arial" w:cs="Arial"/>
          <w:color w:val="000000"/>
          <w:szCs w:val="20"/>
          <w:lang w:val="en-GB"/>
        </w:rPr>
        <w:t xml:space="preserve">) </w:t>
      </w:r>
      <w:r w:rsidR="00B15F2F" w:rsidRPr="00B15F2F">
        <w:rPr>
          <w:rFonts w:ascii="Arial" w:hAnsi="Arial" w:cs="Arial"/>
          <w:color w:val="000000"/>
          <w:szCs w:val="20"/>
          <w:lang w:val="en-GB"/>
        </w:rPr>
        <w:t xml:space="preserve">and </w:t>
      </w:r>
      <w:r w:rsidR="00B15F2F">
        <w:rPr>
          <w:rFonts w:ascii="Arial" w:hAnsi="Arial" w:cs="Arial"/>
          <w:color w:val="000000"/>
          <w:szCs w:val="20"/>
          <w:lang w:val="en-GB"/>
        </w:rPr>
        <w:t>nerve fibre length density (NFLD) of the buccal mucosa</w:t>
      </w:r>
      <w:r w:rsidR="00C10C21">
        <w:rPr>
          <w:rFonts w:ascii="Arial" w:hAnsi="Arial" w:cs="Arial"/>
          <w:color w:val="000000"/>
          <w:szCs w:val="20"/>
          <w:lang w:val="en-GB"/>
        </w:rPr>
        <w:t xml:space="preserve"> of d</w:t>
      </w:r>
      <w:r w:rsidR="00C10C21" w:rsidRPr="00C10C21">
        <w:rPr>
          <w:rFonts w:ascii="Arial" w:hAnsi="Arial" w:cs="Arial"/>
          <w:color w:val="000000"/>
          <w:szCs w:val="20"/>
          <w:lang w:val="en-GB"/>
        </w:rPr>
        <w:t>iabetic peripheral neuropathy</w:t>
      </w:r>
      <w:r w:rsidR="00C10C21">
        <w:rPr>
          <w:rFonts w:ascii="Arial" w:hAnsi="Arial" w:cs="Arial"/>
          <w:color w:val="000000"/>
          <w:szCs w:val="20"/>
          <w:lang w:val="en-GB"/>
        </w:rPr>
        <w:t xml:space="preserve"> patients</w:t>
      </w:r>
      <w:r w:rsidR="00B15F2F">
        <w:rPr>
          <w:rFonts w:ascii="Arial" w:hAnsi="Arial" w:cs="Arial"/>
          <w:color w:val="000000"/>
          <w:szCs w:val="20"/>
          <w:lang w:val="en-GB"/>
        </w:rPr>
        <w:t xml:space="preserve">. </w:t>
      </w:r>
    </w:p>
    <w:tbl>
      <w:tblPr>
        <w:tblStyle w:val="LightShading"/>
        <w:tblW w:w="10915" w:type="dxa"/>
        <w:jc w:val="center"/>
        <w:tblLayout w:type="fixed"/>
        <w:tblLook w:val="04A0" w:firstRow="1" w:lastRow="0" w:firstColumn="1" w:lastColumn="0" w:noHBand="0" w:noVBand="1"/>
      </w:tblPr>
      <w:tblGrid>
        <w:gridCol w:w="708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5"/>
      </w:tblGrid>
      <w:tr w:rsidR="00020EA7" w:rsidRPr="00B15F2F" w14:paraId="0143F5D0" w14:textId="77777777" w:rsidTr="009A29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4F3E5FA8" w14:textId="77777777" w:rsidR="00020EA7" w:rsidRPr="00B15F2F" w:rsidRDefault="00020EA7" w:rsidP="009A29A2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noWrap/>
            <w:hideMark/>
          </w:tcPr>
          <w:p w14:paraId="26E89B68" w14:textId="77777777" w:rsidR="00020EA7" w:rsidRPr="00B15F2F" w:rsidRDefault="00020EA7" w:rsidP="009A29A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hAnsi="Arial" w:cs="Arial"/>
                <w:i/>
                <w:sz w:val="20"/>
                <w:szCs w:val="20"/>
                <w:lang w:val="en-GB"/>
              </w:rPr>
              <w:t>I</w:t>
            </w:r>
            <w:r w:rsidRPr="00B15F2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0</w:t>
            </w:r>
            <w:r w:rsidRPr="00B15F2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449EA36C" w14:textId="77777777" w:rsidR="00020EA7" w:rsidRPr="00B15F2F" w:rsidRDefault="00020EA7" w:rsidP="009A29A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hAnsi="Arial" w:cs="Arial"/>
                <w:i/>
                <w:sz w:val="20"/>
                <w:szCs w:val="20"/>
                <w:lang w:val="en-GB"/>
              </w:rPr>
              <w:t>I</w:t>
            </w:r>
            <w:r w:rsidRPr="00B15F2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 xml:space="preserve">P </w:t>
            </w:r>
          </w:p>
        </w:tc>
        <w:tc>
          <w:tcPr>
            <w:tcW w:w="1134" w:type="dxa"/>
            <w:noWrap/>
            <w:hideMark/>
          </w:tcPr>
          <w:p w14:paraId="14F03A62" w14:textId="77777777" w:rsidR="00020EA7" w:rsidRPr="00B15F2F" w:rsidRDefault="00020EA7" w:rsidP="009A29A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hAnsi="Arial" w:cs="Arial"/>
                <w:sz w:val="20"/>
                <w:szCs w:val="20"/>
                <w:lang w:val="en-GB"/>
              </w:rPr>
              <w:t xml:space="preserve">RMS (Ipsi.) </w:t>
            </w:r>
          </w:p>
        </w:tc>
        <w:tc>
          <w:tcPr>
            <w:tcW w:w="1134" w:type="dxa"/>
            <w:noWrap/>
            <w:hideMark/>
          </w:tcPr>
          <w:p w14:paraId="5EFC7467" w14:textId="77777777" w:rsidR="00020EA7" w:rsidRPr="00B15F2F" w:rsidRDefault="00020EA7" w:rsidP="009A29A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hAnsi="Arial" w:cs="Arial"/>
                <w:sz w:val="20"/>
                <w:szCs w:val="20"/>
                <w:lang w:val="en-GB"/>
              </w:rPr>
              <w:t>RMS (Contra.)</w:t>
            </w:r>
          </w:p>
        </w:tc>
        <w:tc>
          <w:tcPr>
            <w:tcW w:w="1134" w:type="dxa"/>
            <w:noWrap/>
            <w:hideMark/>
          </w:tcPr>
          <w:p w14:paraId="160A731B" w14:textId="77777777" w:rsidR="00020EA7" w:rsidRPr="00B15F2F" w:rsidRDefault="00020EA7" w:rsidP="009A29A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hAnsi="Arial" w:cs="Arial"/>
                <w:sz w:val="20"/>
                <w:szCs w:val="20"/>
                <w:lang w:val="en-GB"/>
              </w:rPr>
              <w:t>AUC (Ipsi.)</w:t>
            </w:r>
          </w:p>
        </w:tc>
        <w:tc>
          <w:tcPr>
            <w:tcW w:w="1134" w:type="dxa"/>
            <w:noWrap/>
            <w:hideMark/>
          </w:tcPr>
          <w:p w14:paraId="29EE8490" w14:textId="77777777" w:rsidR="00020EA7" w:rsidRPr="00B15F2F" w:rsidRDefault="00020EA7" w:rsidP="009A29A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hAnsi="Arial" w:cs="Arial"/>
                <w:sz w:val="20"/>
                <w:szCs w:val="20"/>
                <w:lang w:val="en-GB"/>
              </w:rPr>
              <w:t>AUC (Contra.)</w:t>
            </w:r>
          </w:p>
        </w:tc>
        <w:tc>
          <w:tcPr>
            <w:tcW w:w="1134" w:type="dxa"/>
            <w:noWrap/>
            <w:hideMark/>
          </w:tcPr>
          <w:p w14:paraId="3E60532B" w14:textId="77777777" w:rsidR="00020EA7" w:rsidRPr="00B15F2F" w:rsidRDefault="00020EA7" w:rsidP="009A29A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hAnsi="Arial" w:cs="Arial"/>
                <w:sz w:val="20"/>
                <w:szCs w:val="20"/>
                <w:lang w:val="en-GB"/>
              </w:rPr>
              <w:t>Latency (Ipsi.)</w:t>
            </w:r>
          </w:p>
        </w:tc>
        <w:tc>
          <w:tcPr>
            <w:tcW w:w="1134" w:type="dxa"/>
            <w:noWrap/>
            <w:hideMark/>
          </w:tcPr>
          <w:p w14:paraId="10635DB5" w14:textId="77777777" w:rsidR="00020EA7" w:rsidRPr="00B15F2F" w:rsidRDefault="00020EA7" w:rsidP="009A29A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hAnsi="Arial" w:cs="Arial"/>
                <w:sz w:val="20"/>
                <w:szCs w:val="20"/>
                <w:lang w:val="en-GB"/>
              </w:rPr>
              <w:t>Latency (Contra.)</w:t>
            </w:r>
          </w:p>
        </w:tc>
        <w:tc>
          <w:tcPr>
            <w:tcW w:w="1135" w:type="dxa"/>
            <w:noWrap/>
            <w:hideMark/>
          </w:tcPr>
          <w:p w14:paraId="4F0EAE5D" w14:textId="77777777" w:rsidR="00020EA7" w:rsidRPr="00B15F2F" w:rsidRDefault="00020EA7" w:rsidP="009A29A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val="en-GB" w:eastAsia="pt-BR"/>
              </w:rPr>
              <w:t>NFLD</w:t>
            </w:r>
          </w:p>
        </w:tc>
      </w:tr>
      <w:tr w:rsidR="00020EA7" w:rsidRPr="00B15F2F" w14:paraId="7D093AA9" w14:textId="77777777" w:rsidTr="009A2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5" w:type="dxa"/>
            <w:gridSpan w:val="10"/>
            <w:shd w:val="clear" w:color="auto" w:fill="000000" w:themeFill="text1"/>
            <w:noWrap/>
          </w:tcPr>
          <w:p w14:paraId="2739DFBE" w14:textId="007B5FD9" w:rsidR="00020EA7" w:rsidRPr="00B15F2F" w:rsidRDefault="009A29A2" w:rsidP="009A29A2">
            <w:pPr>
              <w:spacing w:line="36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val="en-GB" w:eastAsia="pt-BR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val="en-GB" w:eastAsia="pt-BR"/>
              </w:rPr>
              <w:t>r</w:t>
            </w:r>
            <w:proofErr w:type="gramEnd"/>
            <w:r w:rsidR="00304E8F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val="en-GB" w:eastAsia="pt-BR"/>
              </w:rPr>
              <w:t>-value</w:t>
            </w:r>
            <w:proofErr w:type="spellEnd"/>
          </w:p>
          <w:p w14:paraId="724931D2" w14:textId="77777777" w:rsidR="00020EA7" w:rsidRPr="00B15F2F" w:rsidRDefault="00020EA7" w:rsidP="009A29A2">
            <w:pPr>
              <w:spacing w:line="36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val="en-GB" w:eastAsia="pt-BR"/>
              </w:rPr>
              <w:t>-value</w:t>
            </w:r>
          </w:p>
        </w:tc>
      </w:tr>
      <w:tr w:rsidR="00020EA7" w:rsidRPr="00B15F2F" w14:paraId="66D6A433" w14:textId="77777777" w:rsidTr="009A29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  <w:noWrap/>
            <w:hideMark/>
          </w:tcPr>
          <w:p w14:paraId="661C673E" w14:textId="77777777" w:rsidR="00020EA7" w:rsidRPr="00B15F2F" w:rsidRDefault="00020EA7" w:rsidP="009A29A2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CD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B1AD7B" w14:textId="3475B4F3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8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594078" w14:textId="2B131E77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9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0B0DF1" w14:textId="514128C6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9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22A1ED" w14:textId="0B160D32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8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AAF6F5" w14:textId="1EF54F66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79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D10A7E" w14:textId="7AFA3407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1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8C566C" w14:textId="148727BB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6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DC2E1F" w14:textId="03E75A94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860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34E240A4" w14:textId="28174502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582</w:t>
            </w:r>
          </w:p>
        </w:tc>
      </w:tr>
      <w:tr w:rsidR="00020EA7" w:rsidRPr="00B15F2F" w14:paraId="05BD0189" w14:textId="77777777" w:rsidTr="009A2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  <w:noWrap/>
            <w:hideMark/>
          </w:tcPr>
          <w:p w14:paraId="53662373" w14:textId="77777777" w:rsidR="00020EA7" w:rsidRPr="00B15F2F" w:rsidRDefault="00020EA7" w:rsidP="009A29A2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106AD456" w14:textId="02D828FA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5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60ADBF" w14:textId="175424B8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F675AB" w14:textId="3F5566DE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0CEF91" w14:textId="30DE098B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5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4F94B2" w14:textId="77DC1F25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0856CA" w14:textId="6F5B5735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5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F67353" w14:textId="5407DB1C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6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B31F3A" w14:textId="25C09E2B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563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76C1D95F" w14:textId="03ACEC86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623</w:t>
            </w:r>
          </w:p>
        </w:tc>
      </w:tr>
      <w:tr w:rsidR="00020EA7" w:rsidRPr="00B15F2F" w14:paraId="7C50C6CB" w14:textId="77777777" w:rsidTr="009A29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BFBFBF" w:themeFill="background1" w:themeFillShade="BF"/>
            <w:noWrap/>
            <w:hideMark/>
          </w:tcPr>
          <w:p w14:paraId="3EF08729" w14:textId="77777777" w:rsidR="00020EA7" w:rsidRPr="00B15F2F" w:rsidRDefault="00020EA7" w:rsidP="009A29A2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WDT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2C7E180C" w14:textId="766A5028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44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7C6D4A44" w14:textId="657D9FCF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02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07C6FE9B" w14:textId="0E70308A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29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782222FF" w14:textId="62C30FC4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718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50A594A9" w14:textId="7FB5755B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664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7B44F354" w14:textId="704E6A65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609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1F37D8DA" w14:textId="46165BAB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607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3C86D612" w14:textId="1A03CC61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209</w:t>
            </w:r>
          </w:p>
        </w:tc>
        <w:tc>
          <w:tcPr>
            <w:tcW w:w="1135" w:type="dxa"/>
            <w:shd w:val="clear" w:color="auto" w:fill="BFBFBF" w:themeFill="background1" w:themeFillShade="BF"/>
            <w:noWrap/>
            <w:hideMark/>
          </w:tcPr>
          <w:p w14:paraId="1BCF5731" w14:textId="71A566F2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527</w:t>
            </w:r>
          </w:p>
        </w:tc>
      </w:tr>
      <w:tr w:rsidR="00020EA7" w:rsidRPr="00B15F2F" w14:paraId="4A0133E1" w14:textId="77777777" w:rsidTr="009A2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BFBFBF" w:themeFill="background1" w:themeFillShade="BF"/>
            <w:noWrap/>
            <w:hideMark/>
          </w:tcPr>
          <w:p w14:paraId="41E74B56" w14:textId="77777777" w:rsidR="00020EA7" w:rsidRPr="00B15F2F" w:rsidRDefault="00020EA7" w:rsidP="009A29A2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61420A2B" w14:textId="3BF54956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654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3D8CEAFD" w14:textId="640792EC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99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621FBDCE" w14:textId="37D3794B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688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76C17621" w14:textId="3FB99AC6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824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76DDB836" w14:textId="3BD5741F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60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32F0E2EF" w14:textId="27456553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85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5E3EB347" w14:textId="1E7408E6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3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26709D6F" w14:textId="08D3D1B7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73</w:t>
            </w:r>
          </w:p>
        </w:tc>
        <w:tc>
          <w:tcPr>
            <w:tcW w:w="1135" w:type="dxa"/>
            <w:shd w:val="clear" w:color="auto" w:fill="BFBFBF" w:themeFill="background1" w:themeFillShade="BF"/>
            <w:noWrap/>
            <w:hideMark/>
          </w:tcPr>
          <w:p w14:paraId="495481B7" w14:textId="2EE08350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636</w:t>
            </w:r>
          </w:p>
        </w:tc>
      </w:tr>
      <w:tr w:rsidR="00020EA7" w:rsidRPr="00B15F2F" w14:paraId="29E4074E" w14:textId="77777777" w:rsidTr="009A29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FFFFFF" w:themeFill="background1"/>
            <w:noWrap/>
            <w:hideMark/>
          </w:tcPr>
          <w:p w14:paraId="2B3015E2" w14:textId="77777777" w:rsidR="00020EA7" w:rsidRPr="00B15F2F" w:rsidRDefault="00020EA7" w:rsidP="009A29A2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TSL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EC43C17" w14:textId="6AC9B8B2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418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9423903" w14:textId="69140D7F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883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C920F43" w14:textId="36D128F6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053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A608231" w14:textId="292B9025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062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36F473A" w14:textId="15431F9F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297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F0C431A" w14:textId="4351BF76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16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4771DC7" w14:textId="35815AD4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520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8BE3343" w14:textId="42208FFF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682</w:t>
            </w:r>
          </w:p>
        </w:tc>
        <w:tc>
          <w:tcPr>
            <w:tcW w:w="1135" w:type="dxa"/>
            <w:shd w:val="clear" w:color="auto" w:fill="FFFFFF" w:themeFill="background1"/>
            <w:noWrap/>
            <w:hideMark/>
          </w:tcPr>
          <w:p w14:paraId="03C14E43" w14:textId="38ECBCF3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586</w:t>
            </w:r>
          </w:p>
        </w:tc>
      </w:tr>
      <w:tr w:rsidR="00020EA7" w:rsidRPr="00B15F2F" w14:paraId="3FB70650" w14:textId="77777777" w:rsidTr="009A2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FFFFFF" w:themeFill="background1"/>
            <w:noWrap/>
            <w:hideMark/>
          </w:tcPr>
          <w:p w14:paraId="2BF90032" w14:textId="77777777" w:rsidR="00020EA7" w:rsidRPr="00B15F2F" w:rsidRDefault="00020EA7" w:rsidP="009A29A2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A89553C" w14:textId="04EF0C49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49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519794D2" w14:textId="463C97A7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785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F3514B4" w14:textId="1F3C1267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35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268241D" w14:textId="72CFF1DB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90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03E6DDD" w14:textId="3EC18AB6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95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6097E8B" w14:textId="0B758E58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78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5486A60" w14:textId="076AEFCE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637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6258A1D" w14:textId="06C26E18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99</w:t>
            </w:r>
          </w:p>
        </w:tc>
        <w:tc>
          <w:tcPr>
            <w:tcW w:w="1135" w:type="dxa"/>
            <w:shd w:val="clear" w:color="auto" w:fill="FFFFFF" w:themeFill="background1"/>
            <w:noWrap/>
            <w:hideMark/>
          </w:tcPr>
          <w:p w14:paraId="29305EF1" w14:textId="46A4EFA8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34</w:t>
            </w:r>
          </w:p>
        </w:tc>
      </w:tr>
      <w:tr w:rsidR="00020EA7" w:rsidRPr="00B15F2F" w14:paraId="7F9C4F07" w14:textId="77777777" w:rsidTr="009A29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BFBFBF" w:themeFill="background1" w:themeFillShade="BF"/>
            <w:noWrap/>
            <w:hideMark/>
          </w:tcPr>
          <w:p w14:paraId="6B79FED4" w14:textId="77777777" w:rsidR="00020EA7" w:rsidRPr="00B15F2F" w:rsidRDefault="00020EA7" w:rsidP="009A29A2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CPT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42320E11" w14:textId="28D25D53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06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1552702E" w14:textId="711282B4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904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16A64B90" w14:textId="5685E6F3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43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04AD854B" w14:textId="2FD65C62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08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0FDF47A5" w14:textId="7CC36358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89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03CC3DAB" w14:textId="68BDDA29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378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4D66697D" w14:textId="53B380B4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814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6CE9CC3B" w14:textId="218DB63E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441</w:t>
            </w:r>
          </w:p>
        </w:tc>
        <w:tc>
          <w:tcPr>
            <w:tcW w:w="1135" w:type="dxa"/>
            <w:shd w:val="clear" w:color="auto" w:fill="BFBFBF" w:themeFill="background1" w:themeFillShade="BF"/>
            <w:noWrap/>
            <w:hideMark/>
          </w:tcPr>
          <w:p w14:paraId="604CDBE2" w14:textId="7A459C4D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390</w:t>
            </w:r>
          </w:p>
        </w:tc>
      </w:tr>
      <w:tr w:rsidR="00020EA7" w:rsidRPr="00B15F2F" w14:paraId="1B416ECE" w14:textId="77777777" w:rsidTr="009A2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BFBFBF" w:themeFill="background1" w:themeFillShade="BF"/>
            <w:noWrap/>
            <w:hideMark/>
          </w:tcPr>
          <w:p w14:paraId="2A90CF42" w14:textId="77777777" w:rsidR="00020EA7" w:rsidRPr="00B15F2F" w:rsidRDefault="00020EA7" w:rsidP="009A29A2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106BD971" w14:textId="61DF9BFD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9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14817BF3" w14:textId="194CB8C2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1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467CE016" w14:textId="7A3C96EF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7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3FAD786B" w14:textId="5625D3A3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51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7CF18532" w14:textId="7C92183F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1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588FD7AF" w14:textId="5816F85D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57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21522C9E" w14:textId="13F37304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57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68866D48" w14:textId="1E13E3B6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655</w:t>
            </w:r>
          </w:p>
        </w:tc>
        <w:tc>
          <w:tcPr>
            <w:tcW w:w="1135" w:type="dxa"/>
            <w:shd w:val="clear" w:color="auto" w:fill="BFBFBF" w:themeFill="background1" w:themeFillShade="BF"/>
            <w:noWrap/>
            <w:hideMark/>
          </w:tcPr>
          <w:p w14:paraId="081B52BA" w14:textId="102C9065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667</w:t>
            </w:r>
          </w:p>
        </w:tc>
      </w:tr>
      <w:tr w:rsidR="00020EA7" w:rsidRPr="00B15F2F" w14:paraId="277BF26E" w14:textId="77777777" w:rsidTr="009A29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FFFFFF" w:themeFill="background1"/>
            <w:noWrap/>
            <w:hideMark/>
          </w:tcPr>
          <w:p w14:paraId="3844A862" w14:textId="77777777" w:rsidR="00020EA7" w:rsidRPr="00B15F2F" w:rsidRDefault="00020EA7" w:rsidP="009A29A2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HPT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CFC7F62" w14:textId="208302D0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048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DAFACE4" w14:textId="3A2FA927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466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7887BF3" w14:textId="29BA2456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227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A07D9F0" w14:textId="4F323B52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362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A40C306" w14:textId="7818F4EA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563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1869A2B" w14:textId="61A46C2C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525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3D5270F" w14:textId="79B9DC93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300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3483034" w14:textId="1738DEF5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610</w:t>
            </w:r>
          </w:p>
        </w:tc>
        <w:tc>
          <w:tcPr>
            <w:tcW w:w="1135" w:type="dxa"/>
            <w:shd w:val="clear" w:color="auto" w:fill="FFFFFF" w:themeFill="background1"/>
            <w:noWrap/>
            <w:hideMark/>
          </w:tcPr>
          <w:p w14:paraId="336E3F37" w14:textId="2BA8ACDD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464</w:t>
            </w:r>
          </w:p>
        </w:tc>
      </w:tr>
      <w:tr w:rsidR="00020EA7" w:rsidRPr="00B15F2F" w14:paraId="196AF62C" w14:textId="77777777" w:rsidTr="009A2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FFFFFF" w:themeFill="background1"/>
            <w:noWrap/>
            <w:hideMark/>
          </w:tcPr>
          <w:p w14:paraId="59102A72" w14:textId="77777777" w:rsidR="00020EA7" w:rsidRPr="00B15F2F" w:rsidRDefault="00020EA7" w:rsidP="009A29A2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5C393200" w14:textId="7083FB58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746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9401AFF" w14:textId="63EAF52A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40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B5858D1" w14:textId="011D1962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87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7541BE6" w14:textId="06AF0CB1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91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0BF1575" w14:textId="3C7CEA53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2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DA6E740" w14:textId="003F2A43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87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57022923" w14:textId="7A7E98F6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95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8F107F9" w14:textId="6C77351C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49</w:t>
            </w:r>
          </w:p>
        </w:tc>
        <w:tc>
          <w:tcPr>
            <w:tcW w:w="1135" w:type="dxa"/>
            <w:shd w:val="clear" w:color="auto" w:fill="FFFFFF" w:themeFill="background1"/>
            <w:noWrap/>
            <w:hideMark/>
          </w:tcPr>
          <w:p w14:paraId="21CB9049" w14:textId="2F69D648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70</w:t>
            </w:r>
          </w:p>
        </w:tc>
      </w:tr>
      <w:tr w:rsidR="00020EA7" w:rsidRPr="00B15F2F" w14:paraId="367FDA9C" w14:textId="77777777" w:rsidTr="009A29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BFBFBF" w:themeFill="background1" w:themeFillShade="BF"/>
            <w:noWrap/>
            <w:hideMark/>
          </w:tcPr>
          <w:p w14:paraId="3772AB8F" w14:textId="77777777" w:rsidR="00020EA7" w:rsidRPr="00B15F2F" w:rsidRDefault="00020EA7" w:rsidP="009A29A2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MDT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452C61EB" w14:textId="7C266466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90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52B54D76" w14:textId="16878F01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31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10698096" w14:textId="4D01C66C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40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3A76B05E" w14:textId="4689A2C9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63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7658D0A0" w14:textId="37CB2D84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837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48487918" w14:textId="2F51F36E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987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1F5A6802" w14:textId="40450348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05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6A54E9D8" w14:textId="1864FCB6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170</w:t>
            </w:r>
          </w:p>
        </w:tc>
        <w:tc>
          <w:tcPr>
            <w:tcW w:w="1135" w:type="dxa"/>
            <w:shd w:val="clear" w:color="auto" w:fill="BFBFBF" w:themeFill="background1" w:themeFillShade="BF"/>
            <w:noWrap/>
            <w:hideMark/>
          </w:tcPr>
          <w:p w14:paraId="569BEA7E" w14:textId="2430C4A6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788</w:t>
            </w:r>
          </w:p>
        </w:tc>
      </w:tr>
      <w:tr w:rsidR="00020EA7" w:rsidRPr="00B15F2F" w14:paraId="2A931008" w14:textId="77777777" w:rsidTr="009A2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BFBFBF" w:themeFill="background1" w:themeFillShade="BF"/>
            <w:noWrap/>
            <w:hideMark/>
          </w:tcPr>
          <w:p w14:paraId="61F26FA8" w14:textId="77777777" w:rsidR="00020EA7" w:rsidRPr="00B15F2F" w:rsidRDefault="00020EA7" w:rsidP="009A29A2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2CB269D5" w14:textId="32F191B5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1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5392D623" w14:textId="6E3FE7EC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9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432DDAAD" w14:textId="3F6D7AC3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5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512AF025" w14:textId="600DC2C4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84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774B9859" w14:textId="1271B5AD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7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2A209787" w14:textId="2C6AA318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76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3F61DFFF" w14:textId="1569A388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52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28DB1E31" w14:textId="4D4162EE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98</w:t>
            </w:r>
          </w:p>
        </w:tc>
        <w:tc>
          <w:tcPr>
            <w:tcW w:w="1135" w:type="dxa"/>
            <w:shd w:val="clear" w:color="auto" w:fill="BFBFBF" w:themeFill="background1" w:themeFillShade="BF"/>
            <w:noWrap/>
            <w:hideMark/>
          </w:tcPr>
          <w:p w14:paraId="79220E7F" w14:textId="3E4A7BC1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578</w:t>
            </w:r>
          </w:p>
        </w:tc>
      </w:tr>
      <w:tr w:rsidR="00020EA7" w:rsidRPr="00B15F2F" w14:paraId="24577C40" w14:textId="77777777" w:rsidTr="009A29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FFFFFF" w:themeFill="background1"/>
            <w:noWrap/>
            <w:hideMark/>
          </w:tcPr>
          <w:p w14:paraId="66DAB9FA" w14:textId="77777777" w:rsidR="00020EA7" w:rsidRPr="00B15F2F" w:rsidRDefault="00020EA7" w:rsidP="009A29A2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MPT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01D9910" w14:textId="5419C684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366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A85F492" w14:textId="15D221E1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372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0046552" w14:textId="45013710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739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3AFE44B" w14:textId="4F202FC5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087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DD5BB22" w14:textId="3A72B059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280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5B78CF6E" w14:textId="33C1EB8A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035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4BAA51F" w14:textId="13EE2756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189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75D8142" w14:textId="556D9440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5007</w:t>
            </w:r>
          </w:p>
        </w:tc>
        <w:tc>
          <w:tcPr>
            <w:tcW w:w="1135" w:type="dxa"/>
            <w:shd w:val="clear" w:color="auto" w:fill="FFFFFF" w:themeFill="background1"/>
            <w:noWrap/>
            <w:hideMark/>
          </w:tcPr>
          <w:p w14:paraId="6934A980" w14:textId="2E896B2A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704</w:t>
            </w:r>
          </w:p>
        </w:tc>
      </w:tr>
      <w:tr w:rsidR="00020EA7" w:rsidRPr="00B15F2F" w14:paraId="271F9C10" w14:textId="77777777" w:rsidTr="009A2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FFFFFF" w:themeFill="background1"/>
            <w:noWrap/>
            <w:hideMark/>
          </w:tcPr>
          <w:p w14:paraId="4B467A8B" w14:textId="77777777" w:rsidR="00020EA7" w:rsidRPr="00B15F2F" w:rsidRDefault="00020EA7" w:rsidP="009A29A2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9D7F16C" w14:textId="188CE59B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910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C55AEA7" w14:textId="74A94495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909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E19FE28" w14:textId="013C79BC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589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63814ED" w14:textId="6D7AB249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979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087C47B" w14:textId="5450E57F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76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3896A3D" w14:textId="7931ED72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99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9BD91E9" w14:textId="42342264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75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89352C3" w14:textId="6C4A4FCC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97</w:t>
            </w:r>
          </w:p>
        </w:tc>
        <w:tc>
          <w:tcPr>
            <w:tcW w:w="1135" w:type="dxa"/>
            <w:shd w:val="clear" w:color="auto" w:fill="FFFFFF" w:themeFill="background1"/>
            <w:noWrap/>
            <w:hideMark/>
          </w:tcPr>
          <w:p w14:paraId="56DAE8BE" w14:textId="45C539EA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828</w:t>
            </w:r>
          </w:p>
        </w:tc>
      </w:tr>
      <w:tr w:rsidR="00020EA7" w:rsidRPr="00B15F2F" w14:paraId="0955C113" w14:textId="77777777" w:rsidTr="009A29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BFBFBF" w:themeFill="background1" w:themeFillShade="BF"/>
            <w:noWrap/>
            <w:hideMark/>
          </w:tcPr>
          <w:p w14:paraId="02B2DFE4" w14:textId="77777777" w:rsidR="00020EA7" w:rsidRPr="00B15F2F" w:rsidRDefault="00020EA7" w:rsidP="009A29A2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MPS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2343EBA5" w14:textId="03260F29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03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7FB3ED29" w14:textId="023CF311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069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349E3508" w14:textId="40A7ADB7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474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3465468E" w14:textId="12D4F19B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43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2C50767A" w14:textId="19E349F0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503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25DDE556" w14:textId="4C6F1E2C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34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4CB3E4DD" w14:textId="41199A54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5644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2C5FDD36" w14:textId="20997334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977</w:t>
            </w:r>
          </w:p>
        </w:tc>
        <w:tc>
          <w:tcPr>
            <w:tcW w:w="1135" w:type="dxa"/>
            <w:shd w:val="clear" w:color="auto" w:fill="BFBFBF" w:themeFill="background1" w:themeFillShade="BF"/>
            <w:noWrap/>
            <w:hideMark/>
          </w:tcPr>
          <w:p w14:paraId="74B61BCF" w14:textId="2D40E633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706</w:t>
            </w:r>
          </w:p>
        </w:tc>
      </w:tr>
      <w:tr w:rsidR="00020EA7" w:rsidRPr="00B15F2F" w14:paraId="2730F098" w14:textId="77777777" w:rsidTr="009A2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BFBFBF" w:themeFill="background1" w:themeFillShade="BF"/>
            <w:noWrap/>
            <w:hideMark/>
          </w:tcPr>
          <w:p w14:paraId="39DCA688" w14:textId="77777777" w:rsidR="00020EA7" w:rsidRPr="00B15F2F" w:rsidRDefault="00020EA7" w:rsidP="009A29A2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60ED84D3" w14:textId="054023A3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99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130D6F31" w14:textId="12F7D78F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74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056F6ACB" w14:textId="4FF8250B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4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1E60A5DF" w14:textId="2F6E0809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74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7CC8115B" w14:textId="7971715D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9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224EDCDA" w14:textId="5928B35E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88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467B565C" w14:textId="105159E7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5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04ACE5FC" w14:textId="45007838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00</w:t>
            </w:r>
          </w:p>
        </w:tc>
        <w:tc>
          <w:tcPr>
            <w:tcW w:w="1135" w:type="dxa"/>
            <w:shd w:val="clear" w:color="auto" w:fill="BFBFBF" w:themeFill="background1" w:themeFillShade="BF"/>
            <w:noWrap/>
            <w:hideMark/>
          </w:tcPr>
          <w:p w14:paraId="77FFB0DC" w14:textId="27C7714F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827</w:t>
            </w:r>
          </w:p>
        </w:tc>
      </w:tr>
      <w:tr w:rsidR="00020EA7" w:rsidRPr="00B15F2F" w14:paraId="4A206759" w14:textId="77777777" w:rsidTr="009A29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FFFFFF" w:themeFill="background1"/>
            <w:noWrap/>
            <w:hideMark/>
          </w:tcPr>
          <w:p w14:paraId="1B8AB6B0" w14:textId="77777777" w:rsidR="00020EA7" w:rsidRPr="00B15F2F" w:rsidRDefault="00020EA7" w:rsidP="009A29A2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ALL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38F2BA5" w14:textId="61560151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470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68A2B24" w14:textId="5857D6AF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326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DA5C185" w14:textId="29628FA6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943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AFDE30E" w14:textId="03752056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400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8FC84D3" w14:textId="4C48C54E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159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A806C7D" w14:textId="3063C6A7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539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BCEEF72" w14:textId="74C76F83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74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CC4C1F4" w14:textId="0CBF9E22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809</w:t>
            </w:r>
          </w:p>
        </w:tc>
        <w:tc>
          <w:tcPr>
            <w:tcW w:w="1135" w:type="dxa"/>
            <w:shd w:val="clear" w:color="auto" w:fill="FFFFFF" w:themeFill="background1"/>
            <w:noWrap/>
            <w:hideMark/>
          </w:tcPr>
          <w:p w14:paraId="635189CD" w14:textId="73092ABA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505</w:t>
            </w:r>
          </w:p>
        </w:tc>
      </w:tr>
      <w:tr w:rsidR="00020EA7" w:rsidRPr="00B15F2F" w14:paraId="54A5B32D" w14:textId="77777777" w:rsidTr="009A2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FFFFFF" w:themeFill="background1"/>
            <w:noWrap/>
            <w:hideMark/>
          </w:tcPr>
          <w:p w14:paraId="58298E0F" w14:textId="77777777" w:rsidR="00020EA7" w:rsidRPr="00B15F2F" w:rsidRDefault="00020EA7" w:rsidP="009A29A2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D3BAF4A" w14:textId="720A4C06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39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5C07B8F" w14:textId="53590B25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67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450CFFA" w14:textId="0EBE907A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545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B47780B" w14:textId="45A2DFFE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902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FD5301D" w14:textId="58575D21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500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0A39497" w14:textId="53AD3EB2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868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E882658" w14:textId="34000D75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89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833CE5F" w14:textId="0553532D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77</w:t>
            </w:r>
          </w:p>
        </w:tc>
        <w:tc>
          <w:tcPr>
            <w:tcW w:w="1135" w:type="dxa"/>
            <w:shd w:val="clear" w:color="auto" w:fill="FFFFFF" w:themeFill="background1"/>
            <w:noWrap/>
            <w:hideMark/>
          </w:tcPr>
          <w:p w14:paraId="4680C22B" w14:textId="71CFE9AD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32</w:t>
            </w:r>
          </w:p>
        </w:tc>
      </w:tr>
      <w:tr w:rsidR="00020EA7" w:rsidRPr="00B15F2F" w14:paraId="154773FF" w14:textId="77777777" w:rsidTr="009A29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BFBFBF" w:themeFill="background1" w:themeFillShade="BF"/>
            <w:noWrap/>
            <w:hideMark/>
          </w:tcPr>
          <w:p w14:paraId="73D7B117" w14:textId="77777777" w:rsidR="00020EA7" w:rsidRPr="00B15F2F" w:rsidRDefault="00020EA7" w:rsidP="009A29A2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WUR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34B1C734" w14:textId="6DC41B29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15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2333D582" w14:textId="6109FBD4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07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169297DF" w14:textId="71ED0ED6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384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10D90FF8" w14:textId="0F6D500D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92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72465B48" w14:textId="1F4D18EA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809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1028D038" w14:textId="7AAE9D3F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654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08C8BFF3" w14:textId="27E58BC2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00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18788B52" w14:textId="2FC5102A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105</w:t>
            </w:r>
          </w:p>
        </w:tc>
        <w:tc>
          <w:tcPr>
            <w:tcW w:w="1135" w:type="dxa"/>
            <w:shd w:val="clear" w:color="auto" w:fill="BFBFBF" w:themeFill="background1" w:themeFillShade="BF"/>
            <w:noWrap/>
            <w:hideMark/>
          </w:tcPr>
          <w:p w14:paraId="63858B8C" w14:textId="3304A02F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814</w:t>
            </w:r>
          </w:p>
        </w:tc>
      </w:tr>
      <w:tr w:rsidR="00020EA7" w:rsidRPr="00B15F2F" w14:paraId="7CEF59C2" w14:textId="77777777" w:rsidTr="009A2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BFBFBF" w:themeFill="background1" w:themeFillShade="BF"/>
            <w:noWrap/>
            <w:hideMark/>
          </w:tcPr>
          <w:p w14:paraId="7139B3F5" w14:textId="77777777" w:rsidR="00020EA7" w:rsidRPr="00B15F2F" w:rsidRDefault="00020EA7" w:rsidP="009A29A2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4DB9B24B" w14:textId="3B71144C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50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67F9BD7D" w14:textId="1D2865BD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518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72E740DE" w14:textId="25EB5FEF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8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2CB08A66" w14:textId="20656B6A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57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0BBA2760" w14:textId="5BDC04F8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2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7F8549D0" w14:textId="76EAB62E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0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376DBCC1" w14:textId="521188FC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4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07EF0C43" w14:textId="58715EB7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26</w:t>
            </w:r>
          </w:p>
        </w:tc>
        <w:tc>
          <w:tcPr>
            <w:tcW w:w="1135" w:type="dxa"/>
            <w:shd w:val="clear" w:color="auto" w:fill="BFBFBF" w:themeFill="background1" w:themeFillShade="BF"/>
            <w:noWrap/>
            <w:hideMark/>
          </w:tcPr>
          <w:p w14:paraId="78B61923" w14:textId="38BDF501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801</w:t>
            </w:r>
          </w:p>
        </w:tc>
      </w:tr>
      <w:tr w:rsidR="00020EA7" w:rsidRPr="00B15F2F" w14:paraId="6E05219E" w14:textId="77777777" w:rsidTr="009A29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FFFFFF" w:themeFill="background1"/>
            <w:noWrap/>
            <w:hideMark/>
          </w:tcPr>
          <w:p w14:paraId="05536609" w14:textId="77777777" w:rsidR="00020EA7" w:rsidRPr="00B15F2F" w:rsidRDefault="00020EA7" w:rsidP="009A29A2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VDT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B7E12CD" w14:textId="72865D0D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724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5EA430C4" w14:textId="280E6C4B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217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5BEFB76D" w14:textId="30440774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989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65CC3D7" w14:textId="48DAC47C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48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FD1D084" w14:textId="1445BA8B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278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F3947BF" w14:textId="1BC313E6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255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3824487" w14:textId="7B811A87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742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78BB639" w14:textId="156B6530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5551</w:t>
            </w:r>
          </w:p>
        </w:tc>
        <w:tc>
          <w:tcPr>
            <w:tcW w:w="1135" w:type="dxa"/>
            <w:shd w:val="clear" w:color="auto" w:fill="FFFFFF" w:themeFill="background1"/>
            <w:noWrap/>
            <w:hideMark/>
          </w:tcPr>
          <w:p w14:paraId="45DA97FA" w14:textId="5D7808E8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706</w:t>
            </w:r>
          </w:p>
        </w:tc>
      </w:tr>
      <w:tr w:rsidR="00020EA7" w:rsidRPr="00B15F2F" w14:paraId="0B450D57" w14:textId="77777777" w:rsidTr="009A2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FFFFFF" w:themeFill="background1"/>
            <w:noWrap/>
            <w:hideMark/>
          </w:tcPr>
          <w:p w14:paraId="55E79565" w14:textId="77777777" w:rsidR="00020EA7" w:rsidRPr="00B15F2F" w:rsidRDefault="00020EA7" w:rsidP="009A29A2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05B2C38" w14:textId="0A4AD326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592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4BC22BB" w14:textId="692BB045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706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08D373A" w14:textId="09A8628F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760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48C7700" w14:textId="0A401E8D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646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BBE070E" w14:textId="3F9DFFC1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932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4216594" w14:textId="0317CAE8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697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04288CC" w14:textId="3B37F546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19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386F67D" w14:textId="7FA5EAC4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61</w:t>
            </w:r>
          </w:p>
        </w:tc>
        <w:tc>
          <w:tcPr>
            <w:tcW w:w="1135" w:type="dxa"/>
            <w:shd w:val="clear" w:color="auto" w:fill="FFFFFF" w:themeFill="background1"/>
            <w:noWrap/>
            <w:hideMark/>
          </w:tcPr>
          <w:p w14:paraId="1BAB0755" w14:textId="1011EAFF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827</w:t>
            </w:r>
          </w:p>
        </w:tc>
      </w:tr>
      <w:tr w:rsidR="00020EA7" w:rsidRPr="00B15F2F" w14:paraId="67269D5A" w14:textId="77777777" w:rsidTr="009A29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BFBFBF" w:themeFill="background1" w:themeFillShade="BF"/>
            <w:noWrap/>
            <w:hideMark/>
          </w:tcPr>
          <w:p w14:paraId="731D84B0" w14:textId="77777777" w:rsidR="00020EA7" w:rsidRPr="00B15F2F" w:rsidRDefault="00020EA7" w:rsidP="009A29A2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PT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4E785C15" w14:textId="7C3B2261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297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7A716D1D" w14:textId="1C52487C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05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6C73E96B" w14:textId="513510B8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70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35CE9FB0" w14:textId="56C84939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542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52D0F97B" w14:textId="167276B5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512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35FFB5A8" w14:textId="0E7FA33A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5509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2DE8BCEF" w14:textId="5B0D875B" w:rsidR="00020EA7" w:rsidRPr="00B15F2F" w:rsidRDefault="00020EA7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67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54A4DA90" w14:textId="16D384F8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396</w:t>
            </w:r>
          </w:p>
        </w:tc>
        <w:tc>
          <w:tcPr>
            <w:tcW w:w="1135" w:type="dxa"/>
            <w:shd w:val="clear" w:color="auto" w:fill="BFBFBF" w:themeFill="background1" w:themeFillShade="BF"/>
            <w:noWrap/>
            <w:hideMark/>
          </w:tcPr>
          <w:p w14:paraId="5361B9ED" w14:textId="75608B04" w:rsidR="00020EA7" w:rsidRPr="00B15F2F" w:rsidRDefault="009A29A2" w:rsidP="009A29A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020EA7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5216</w:t>
            </w:r>
          </w:p>
        </w:tc>
      </w:tr>
      <w:tr w:rsidR="00020EA7" w:rsidRPr="00B15F2F" w14:paraId="5E04740F" w14:textId="77777777" w:rsidTr="009A29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BFBFBF" w:themeFill="background1" w:themeFillShade="BF"/>
            <w:noWrap/>
            <w:hideMark/>
          </w:tcPr>
          <w:p w14:paraId="4F6F60E2" w14:textId="77777777" w:rsidR="00020EA7" w:rsidRPr="00B15F2F" w:rsidRDefault="00020EA7" w:rsidP="009A29A2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7EE49A1C" w14:textId="171383F9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688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22F92679" w14:textId="2C916C17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98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4B45C500" w14:textId="4A3A5773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2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4EA3710F" w14:textId="2D4DE530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69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6F35210A" w14:textId="56898C03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89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64417F9B" w14:textId="5C8DCE46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6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3FC94AA1" w14:textId="7CB6CA62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83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2840DCDB" w14:textId="24EC1CCF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903</w:t>
            </w:r>
          </w:p>
        </w:tc>
        <w:tc>
          <w:tcPr>
            <w:tcW w:w="1135" w:type="dxa"/>
            <w:shd w:val="clear" w:color="auto" w:fill="BFBFBF" w:themeFill="background1" w:themeFillShade="BF"/>
            <w:noWrap/>
            <w:hideMark/>
          </w:tcPr>
          <w:p w14:paraId="5B657348" w14:textId="2C6BCFBB" w:rsidR="00020EA7" w:rsidRPr="00B15F2F" w:rsidRDefault="00020EA7" w:rsidP="009A29A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82</w:t>
            </w:r>
          </w:p>
        </w:tc>
      </w:tr>
    </w:tbl>
    <w:p w14:paraId="631B8010" w14:textId="741D2185" w:rsidR="00DE5A67" w:rsidRPr="00DE5A67" w:rsidRDefault="00DE5A67" w:rsidP="00DE5A67">
      <w:pPr>
        <w:rPr>
          <w:rFonts w:ascii="Arial" w:hAnsi="Arial"/>
          <w:sz w:val="18"/>
          <w:szCs w:val="18"/>
        </w:rPr>
      </w:pPr>
      <w:r w:rsidRPr="00DE5A67">
        <w:rPr>
          <w:rFonts w:ascii="Arial" w:hAnsi="Arial" w:cs="Arial"/>
          <w:sz w:val="18"/>
          <w:szCs w:val="18"/>
          <w:lang w:val="en-GB"/>
        </w:rPr>
        <w:lastRenderedPageBreak/>
        <w:t>CDT = cold detection threshold; WDT = warm detection threshold; TSL = thermal sensory limen; CPT = cold pain threshold; HPT = heat pain threshold; MDT = mechanical detection threshold; MPT = mechanical pain threshold; MPS = mechanical pain sensitivity;</w:t>
      </w:r>
      <w:r>
        <w:rPr>
          <w:rFonts w:ascii="Arial" w:hAnsi="Arial" w:cs="Arial"/>
          <w:sz w:val="18"/>
          <w:szCs w:val="18"/>
          <w:lang w:val="en-GB"/>
        </w:rPr>
        <w:t xml:space="preserve"> ALL = dynamic mechanical allodynia;</w:t>
      </w:r>
      <w:r w:rsidRPr="00DE5A67">
        <w:rPr>
          <w:rFonts w:ascii="Arial" w:hAnsi="Arial" w:cs="Arial"/>
          <w:sz w:val="18"/>
          <w:szCs w:val="18"/>
          <w:lang w:val="en-GB"/>
        </w:rPr>
        <w:t xml:space="preserve"> WUR = wind-up ratio; VDT = vibration detection threshold; PPT = pressure pain threshold. </w:t>
      </w:r>
      <w:r w:rsidRPr="00DE5A67">
        <w:rPr>
          <w:rFonts w:ascii="Arial" w:eastAsia="Calibri" w:hAnsi="Arial" w:cs="Arial"/>
          <w:i/>
          <w:sz w:val="18"/>
          <w:szCs w:val="18"/>
          <w:lang w:val="en-GB"/>
        </w:rPr>
        <w:t>I</w:t>
      </w:r>
      <w:r w:rsidRPr="00DE5A67">
        <w:rPr>
          <w:rFonts w:ascii="Arial" w:eastAsia="Calibri" w:hAnsi="Arial" w:cs="Arial"/>
          <w:sz w:val="18"/>
          <w:szCs w:val="18"/>
          <w:vertAlign w:val="subscript"/>
          <w:lang w:val="en-GB"/>
        </w:rPr>
        <w:t>0</w:t>
      </w:r>
      <w:r w:rsidRPr="00DE5A67">
        <w:rPr>
          <w:rFonts w:ascii="Arial" w:eastAsia="Calibri" w:hAnsi="Arial" w:cs="Arial"/>
          <w:sz w:val="18"/>
          <w:szCs w:val="18"/>
          <w:lang w:val="en-GB"/>
        </w:rPr>
        <w:t xml:space="preserve"> = </w:t>
      </w:r>
      <w:r>
        <w:rPr>
          <w:rFonts w:ascii="Arial" w:eastAsia="Calibri" w:hAnsi="Arial" w:cs="Arial"/>
          <w:sz w:val="18"/>
          <w:szCs w:val="18"/>
          <w:lang w:val="en-GB"/>
        </w:rPr>
        <w:t>electrical sensory threshold; RMS = root mean square;</w:t>
      </w:r>
      <w:r w:rsidRPr="00DE5A67">
        <w:rPr>
          <w:rFonts w:ascii="Arial" w:eastAsia="Calibri" w:hAnsi="Arial" w:cs="Arial"/>
          <w:sz w:val="18"/>
          <w:szCs w:val="18"/>
          <w:lang w:val="en-GB"/>
        </w:rPr>
        <w:t xml:space="preserve"> AUC = area-under-the-curve</w:t>
      </w:r>
      <w:r w:rsidR="00DE7C60">
        <w:rPr>
          <w:rFonts w:ascii="Arial" w:eastAsia="Calibri" w:hAnsi="Arial" w:cs="Arial"/>
          <w:sz w:val="18"/>
          <w:szCs w:val="18"/>
          <w:lang w:val="en-GB"/>
        </w:rPr>
        <w:t>.</w:t>
      </w:r>
      <w:r w:rsidRPr="00DE5A67">
        <w:rPr>
          <w:rFonts w:ascii="Arial" w:eastAsia="Calibri" w:hAnsi="Arial" w:cs="Arial"/>
          <w:sz w:val="18"/>
          <w:szCs w:val="18"/>
          <w:lang w:val="en-GB"/>
        </w:rPr>
        <w:t xml:space="preserve"> </w:t>
      </w:r>
      <w:r>
        <w:rPr>
          <w:rFonts w:ascii="Arial" w:hAnsi="Arial"/>
          <w:sz w:val="18"/>
          <w:szCs w:val="18"/>
          <w:lang w:val="en-GB"/>
        </w:rPr>
        <w:t>Ipsi.</w:t>
      </w:r>
      <w:r w:rsidRPr="00DE5A67">
        <w:rPr>
          <w:rFonts w:ascii="Arial" w:hAnsi="Arial"/>
          <w:sz w:val="18"/>
          <w:szCs w:val="18"/>
          <w:lang w:val="en-GB"/>
        </w:rPr>
        <w:t xml:space="preserve"> = </w:t>
      </w:r>
      <w:proofErr w:type="gramStart"/>
      <w:r>
        <w:rPr>
          <w:rFonts w:ascii="Arial" w:hAnsi="Arial"/>
          <w:sz w:val="18"/>
          <w:szCs w:val="18"/>
          <w:lang w:val="en-GB"/>
        </w:rPr>
        <w:t>ipsilateral</w:t>
      </w:r>
      <w:proofErr w:type="gramEnd"/>
      <w:r>
        <w:rPr>
          <w:rFonts w:ascii="Arial" w:hAnsi="Arial"/>
          <w:sz w:val="18"/>
          <w:szCs w:val="18"/>
          <w:lang w:val="en-GB"/>
        </w:rPr>
        <w:t xml:space="preserve"> side of stimulation; Contra. = </w:t>
      </w:r>
      <w:proofErr w:type="gramStart"/>
      <w:r>
        <w:rPr>
          <w:rFonts w:ascii="Arial" w:hAnsi="Arial"/>
          <w:sz w:val="18"/>
          <w:szCs w:val="18"/>
          <w:lang w:val="en-GB"/>
        </w:rPr>
        <w:t>contralateral</w:t>
      </w:r>
      <w:proofErr w:type="gramEnd"/>
      <w:r>
        <w:rPr>
          <w:rFonts w:ascii="Arial" w:hAnsi="Arial"/>
          <w:sz w:val="18"/>
          <w:szCs w:val="18"/>
          <w:lang w:val="en-GB"/>
        </w:rPr>
        <w:t xml:space="preserve"> side of stimulation.</w:t>
      </w:r>
    </w:p>
    <w:p w14:paraId="6BE55AA8" w14:textId="1ECABF59" w:rsidR="00020EA7" w:rsidRPr="00DE5A67" w:rsidRDefault="00020EA7" w:rsidP="00020EA7">
      <w:pPr>
        <w:spacing w:line="360" w:lineRule="auto"/>
        <w:rPr>
          <w:rFonts w:ascii="Arial" w:hAnsi="Arial" w:cs="Arial"/>
          <w:sz w:val="18"/>
          <w:lang w:val="en-GB"/>
        </w:rPr>
      </w:pPr>
    </w:p>
    <w:p w14:paraId="265A2B8E" w14:textId="49B90341" w:rsidR="00496A83" w:rsidRPr="00B15F2F" w:rsidRDefault="00496A83" w:rsidP="00496A83">
      <w:pPr>
        <w:spacing w:line="360" w:lineRule="auto"/>
        <w:rPr>
          <w:rFonts w:ascii="Arial" w:hAnsi="Arial" w:cs="Arial"/>
          <w:szCs w:val="20"/>
          <w:lang w:val="en-GB"/>
        </w:rPr>
      </w:pPr>
      <w:r>
        <w:rPr>
          <w:rFonts w:ascii="Arial" w:hAnsi="Arial" w:cs="Arial"/>
          <w:szCs w:val="20"/>
          <w:lang w:val="en-GB"/>
        </w:rPr>
        <w:t xml:space="preserve">Table S2. </w:t>
      </w:r>
      <w:r w:rsidRPr="00B15F2F">
        <w:rPr>
          <w:rFonts w:ascii="Arial" w:hAnsi="Arial" w:cs="Arial"/>
          <w:szCs w:val="20"/>
          <w:lang w:val="en-GB"/>
        </w:rPr>
        <w:t>Pearson product-moment correlation coefficient</w:t>
      </w:r>
      <w:r>
        <w:rPr>
          <w:rFonts w:ascii="Arial" w:hAnsi="Arial" w:cs="Arial"/>
          <w:szCs w:val="20"/>
          <w:lang w:val="en-GB"/>
        </w:rPr>
        <w:t>s</w:t>
      </w:r>
      <w:r w:rsidRPr="00B15F2F">
        <w:rPr>
          <w:rFonts w:ascii="Arial" w:hAnsi="Arial" w:cs="Arial"/>
          <w:szCs w:val="20"/>
          <w:lang w:val="en-GB"/>
        </w:rPr>
        <w:t xml:space="preserve"> between intraoral quantitative sensory testing (QST) and the nociceptive blink reflex (nBR) responses </w:t>
      </w:r>
      <w:r w:rsidRPr="00B15F2F">
        <w:rPr>
          <w:rFonts w:ascii="Arial" w:hAnsi="Arial" w:cs="Arial"/>
          <w:color w:val="000000"/>
          <w:szCs w:val="20"/>
          <w:lang w:val="en-GB"/>
        </w:rPr>
        <w:t>at 200% of</w:t>
      </w:r>
      <w:r>
        <w:rPr>
          <w:rFonts w:ascii="Arial" w:hAnsi="Arial" w:cs="Arial"/>
          <w:color w:val="000000"/>
          <w:szCs w:val="20"/>
          <w:lang w:val="en-GB"/>
        </w:rPr>
        <w:t xml:space="preserve"> </w:t>
      </w:r>
      <w:r w:rsidRPr="00DE5A67">
        <w:rPr>
          <w:rFonts w:ascii="Arial" w:hAnsi="Arial" w:cs="Arial"/>
          <w:color w:val="000000"/>
          <w:szCs w:val="20"/>
          <w:lang w:val="en-GB"/>
        </w:rPr>
        <w:t>electrical pinprick threshold</w:t>
      </w:r>
      <w:r>
        <w:rPr>
          <w:rFonts w:ascii="Arial" w:hAnsi="Arial" w:cs="Arial"/>
          <w:color w:val="000000"/>
          <w:szCs w:val="20"/>
          <w:lang w:val="en-GB"/>
        </w:rPr>
        <w:t xml:space="preserve"> (</w:t>
      </w:r>
      <w:r w:rsidRPr="00B15F2F">
        <w:rPr>
          <w:rFonts w:ascii="Arial" w:hAnsi="Arial" w:cs="Arial"/>
          <w:i/>
          <w:color w:val="000000"/>
          <w:szCs w:val="20"/>
          <w:lang w:val="en-GB"/>
        </w:rPr>
        <w:t>I</w:t>
      </w:r>
      <w:r w:rsidRPr="00B15F2F">
        <w:rPr>
          <w:rFonts w:ascii="Arial" w:hAnsi="Arial" w:cs="Arial"/>
          <w:color w:val="000000"/>
          <w:szCs w:val="20"/>
          <w:vertAlign w:val="subscript"/>
          <w:lang w:val="en-GB"/>
        </w:rPr>
        <w:t>P</w:t>
      </w:r>
      <w:r>
        <w:rPr>
          <w:rFonts w:ascii="Arial" w:hAnsi="Arial" w:cs="Arial"/>
          <w:color w:val="000000"/>
          <w:szCs w:val="20"/>
          <w:lang w:val="en-GB"/>
        </w:rPr>
        <w:t xml:space="preserve">) </w:t>
      </w:r>
      <w:r w:rsidRPr="00B15F2F">
        <w:rPr>
          <w:rFonts w:ascii="Arial" w:hAnsi="Arial" w:cs="Arial"/>
          <w:color w:val="000000"/>
          <w:szCs w:val="20"/>
          <w:lang w:val="en-GB"/>
        </w:rPr>
        <w:t xml:space="preserve">and </w:t>
      </w:r>
      <w:r>
        <w:rPr>
          <w:rFonts w:ascii="Arial" w:hAnsi="Arial" w:cs="Arial"/>
          <w:color w:val="000000"/>
          <w:szCs w:val="20"/>
          <w:lang w:val="en-GB"/>
        </w:rPr>
        <w:t xml:space="preserve">nerve fibre length density (NFLD) of the buccal mucosa of healthy participants. </w:t>
      </w:r>
    </w:p>
    <w:tbl>
      <w:tblPr>
        <w:tblStyle w:val="LightShading"/>
        <w:tblW w:w="10915" w:type="dxa"/>
        <w:jc w:val="center"/>
        <w:tblLayout w:type="fixed"/>
        <w:tblLook w:val="04A0" w:firstRow="1" w:lastRow="0" w:firstColumn="1" w:lastColumn="0" w:noHBand="0" w:noVBand="1"/>
      </w:tblPr>
      <w:tblGrid>
        <w:gridCol w:w="708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5"/>
      </w:tblGrid>
      <w:tr w:rsidR="00E8216C" w:rsidRPr="00B15F2F" w14:paraId="4128D926" w14:textId="77777777" w:rsidTr="00E821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noWrap/>
            <w:hideMark/>
          </w:tcPr>
          <w:p w14:paraId="07FDE100" w14:textId="77777777" w:rsidR="00E8216C" w:rsidRPr="00B15F2F" w:rsidRDefault="00E8216C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noWrap/>
            <w:hideMark/>
          </w:tcPr>
          <w:p w14:paraId="31AD5F9E" w14:textId="77777777" w:rsidR="00E8216C" w:rsidRPr="00B15F2F" w:rsidRDefault="00E8216C" w:rsidP="00A108E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hAnsi="Arial" w:cs="Arial"/>
                <w:i/>
                <w:sz w:val="20"/>
                <w:szCs w:val="20"/>
                <w:lang w:val="en-GB"/>
              </w:rPr>
              <w:t>I</w:t>
            </w:r>
            <w:r w:rsidRPr="00B15F2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0</w:t>
            </w:r>
            <w:r w:rsidRPr="00B15F2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633A0717" w14:textId="77777777" w:rsidR="00E8216C" w:rsidRPr="00B15F2F" w:rsidRDefault="00E8216C" w:rsidP="00A108E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hAnsi="Arial" w:cs="Arial"/>
                <w:i/>
                <w:sz w:val="20"/>
                <w:szCs w:val="20"/>
                <w:lang w:val="en-GB"/>
              </w:rPr>
              <w:t>I</w:t>
            </w:r>
            <w:r w:rsidRPr="00B15F2F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 xml:space="preserve">P </w:t>
            </w:r>
          </w:p>
        </w:tc>
        <w:tc>
          <w:tcPr>
            <w:tcW w:w="1134" w:type="dxa"/>
            <w:noWrap/>
            <w:hideMark/>
          </w:tcPr>
          <w:p w14:paraId="442EDD44" w14:textId="77777777" w:rsidR="00E8216C" w:rsidRPr="00B15F2F" w:rsidRDefault="00E8216C" w:rsidP="00A108E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hAnsi="Arial" w:cs="Arial"/>
                <w:sz w:val="20"/>
                <w:szCs w:val="20"/>
                <w:lang w:val="en-GB"/>
              </w:rPr>
              <w:t xml:space="preserve">RMS (Ipsi.) </w:t>
            </w:r>
          </w:p>
        </w:tc>
        <w:tc>
          <w:tcPr>
            <w:tcW w:w="1134" w:type="dxa"/>
            <w:noWrap/>
            <w:hideMark/>
          </w:tcPr>
          <w:p w14:paraId="54EB405C" w14:textId="77777777" w:rsidR="00E8216C" w:rsidRPr="00B15F2F" w:rsidRDefault="00E8216C" w:rsidP="00A108E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hAnsi="Arial" w:cs="Arial"/>
                <w:sz w:val="20"/>
                <w:szCs w:val="20"/>
                <w:lang w:val="en-GB"/>
              </w:rPr>
              <w:t>RMS (Contra.)</w:t>
            </w:r>
          </w:p>
        </w:tc>
        <w:tc>
          <w:tcPr>
            <w:tcW w:w="1134" w:type="dxa"/>
            <w:noWrap/>
            <w:hideMark/>
          </w:tcPr>
          <w:p w14:paraId="6010EE46" w14:textId="77777777" w:rsidR="00E8216C" w:rsidRPr="00B15F2F" w:rsidRDefault="00E8216C" w:rsidP="00A108E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hAnsi="Arial" w:cs="Arial"/>
                <w:sz w:val="20"/>
                <w:szCs w:val="20"/>
                <w:lang w:val="en-GB"/>
              </w:rPr>
              <w:t>AUC (Ipsi.)</w:t>
            </w:r>
          </w:p>
        </w:tc>
        <w:tc>
          <w:tcPr>
            <w:tcW w:w="1134" w:type="dxa"/>
            <w:noWrap/>
            <w:hideMark/>
          </w:tcPr>
          <w:p w14:paraId="0491E001" w14:textId="77777777" w:rsidR="00E8216C" w:rsidRPr="00B15F2F" w:rsidRDefault="00E8216C" w:rsidP="00A108E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hAnsi="Arial" w:cs="Arial"/>
                <w:sz w:val="20"/>
                <w:szCs w:val="20"/>
                <w:lang w:val="en-GB"/>
              </w:rPr>
              <w:t>AUC (Contra.)</w:t>
            </w:r>
          </w:p>
        </w:tc>
        <w:tc>
          <w:tcPr>
            <w:tcW w:w="1134" w:type="dxa"/>
            <w:noWrap/>
            <w:hideMark/>
          </w:tcPr>
          <w:p w14:paraId="6B4B4168" w14:textId="77777777" w:rsidR="00E8216C" w:rsidRPr="00B15F2F" w:rsidRDefault="00E8216C" w:rsidP="00A108E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hAnsi="Arial" w:cs="Arial"/>
                <w:sz w:val="20"/>
                <w:szCs w:val="20"/>
                <w:lang w:val="en-GB"/>
              </w:rPr>
              <w:t>Latency (Ipsi.)</w:t>
            </w:r>
          </w:p>
        </w:tc>
        <w:tc>
          <w:tcPr>
            <w:tcW w:w="1134" w:type="dxa"/>
            <w:noWrap/>
            <w:hideMark/>
          </w:tcPr>
          <w:p w14:paraId="411911B7" w14:textId="77777777" w:rsidR="00E8216C" w:rsidRPr="00B15F2F" w:rsidRDefault="00E8216C" w:rsidP="00E8216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hAnsi="Arial" w:cs="Arial"/>
                <w:sz w:val="20"/>
                <w:szCs w:val="20"/>
                <w:lang w:val="en-GB"/>
              </w:rPr>
              <w:t>Latency (Contra.)</w:t>
            </w:r>
          </w:p>
        </w:tc>
        <w:tc>
          <w:tcPr>
            <w:tcW w:w="1135" w:type="dxa"/>
            <w:noWrap/>
            <w:hideMark/>
          </w:tcPr>
          <w:p w14:paraId="79C978B6" w14:textId="77777777" w:rsidR="00E8216C" w:rsidRPr="00B15F2F" w:rsidRDefault="00E8216C" w:rsidP="00A108E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val="en-GB" w:eastAsia="pt-BR"/>
              </w:rPr>
              <w:t>NFLD</w:t>
            </w:r>
          </w:p>
        </w:tc>
      </w:tr>
      <w:tr w:rsidR="00E8216C" w:rsidRPr="00B15F2F" w14:paraId="183AD8FF" w14:textId="77777777" w:rsidTr="00E82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5" w:type="dxa"/>
            <w:gridSpan w:val="10"/>
            <w:shd w:val="clear" w:color="auto" w:fill="000000" w:themeFill="text1"/>
            <w:noWrap/>
          </w:tcPr>
          <w:p w14:paraId="571F6A88" w14:textId="77777777" w:rsidR="00E8216C" w:rsidRPr="00B15F2F" w:rsidRDefault="00E8216C" w:rsidP="00E8216C">
            <w:pPr>
              <w:spacing w:line="36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val="en-GB" w:eastAsia="pt-BR"/>
              </w:rPr>
            </w:pPr>
            <w:proofErr w:type="spellStart"/>
            <w:proofErr w:type="gramStart"/>
            <w:r w:rsidRPr="00B15F2F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val="en-GB" w:eastAsia="pt-BR"/>
              </w:rPr>
              <w:t>r</w:t>
            </w:r>
            <w:proofErr w:type="gramEnd"/>
            <w:r w:rsidRPr="00B15F2F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val="en-GB" w:eastAsia="pt-BR"/>
              </w:rPr>
              <w:t>-value</w:t>
            </w:r>
            <w:proofErr w:type="spellEnd"/>
          </w:p>
          <w:p w14:paraId="6B46DA8A" w14:textId="77777777" w:rsidR="00E8216C" w:rsidRPr="00B15F2F" w:rsidRDefault="00E8216C" w:rsidP="00E8216C">
            <w:pPr>
              <w:spacing w:line="36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  <w:lang w:val="en-GB" w:eastAsia="pt-BR"/>
              </w:rPr>
              <w:t>-value</w:t>
            </w:r>
          </w:p>
        </w:tc>
      </w:tr>
      <w:tr w:rsidR="00E8216C" w:rsidRPr="00B15F2F" w14:paraId="0ACBF9B3" w14:textId="77777777" w:rsidTr="00E821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  <w:noWrap/>
            <w:hideMark/>
          </w:tcPr>
          <w:p w14:paraId="24A361AA" w14:textId="77777777" w:rsidR="00E8216C" w:rsidRPr="00B15F2F" w:rsidRDefault="00E8216C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CD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E684FC" w14:textId="244E0300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2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88834C" w14:textId="299A06EA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1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21ECF3" w14:textId="6FAE9108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3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8C0729" w14:textId="490299D9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8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FB846A" w14:textId="1E7D5DAA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6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13AC27" w14:textId="04AD827B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8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C01F3F" w14:textId="56D18C02" w:rsidR="00E8216C" w:rsidRPr="00304E8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BR"/>
              </w:rPr>
            </w:pPr>
            <w:r w:rsidRPr="00304E8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BR"/>
              </w:rPr>
              <w:t>-</w:t>
            </w:r>
            <w:r w:rsidR="009A29A2" w:rsidRPr="00304E8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BR"/>
              </w:rPr>
              <w:t>.</w:t>
            </w:r>
            <w:r w:rsidRPr="00304E8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BR"/>
              </w:rPr>
              <w:t>7037</w:t>
            </w:r>
            <w:r w:rsidR="00496A83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BR"/>
              </w:rPr>
              <w:t xml:space="preserve"> 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7B8DE0" w14:textId="3476319A" w:rsidR="00E8216C" w:rsidRPr="00304E8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BR"/>
              </w:rPr>
            </w:pPr>
            <w:r w:rsidRPr="00304E8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BR"/>
              </w:rPr>
              <w:t>-</w:t>
            </w:r>
            <w:r w:rsidR="009A29A2" w:rsidRPr="00304E8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BR"/>
              </w:rPr>
              <w:t>.</w:t>
            </w:r>
            <w:r w:rsidRPr="00304E8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BR"/>
              </w:rPr>
              <w:t>6594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7EFEA9FB" w14:textId="4A8B4ECB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804</w:t>
            </w:r>
          </w:p>
        </w:tc>
      </w:tr>
      <w:tr w:rsidR="00E8216C" w:rsidRPr="00B15F2F" w14:paraId="20A4B4BC" w14:textId="77777777" w:rsidTr="00E82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auto"/>
            <w:noWrap/>
            <w:hideMark/>
          </w:tcPr>
          <w:p w14:paraId="4E36F0B6" w14:textId="77777777" w:rsidR="00E8216C" w:rsidRPr="00B15F2F" w:rsidRDefault="00E8216C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2CBD6829" w14:textId="75DF1461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7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51B1E6" w14:textId="34005E24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7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22CFEC" w14:textId="611C03E5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8F64E1" w14:textId="29B33172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9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1DE4E8" w14:textId="7B6C1C85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E3519A" w14:textId="73A62CC2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BE590F" w14:textId="039DAE2D" w:rsidR="00E8216C" w:rsidRPr="00304E8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BR"/>
              </w:rPr>
            </w:pPr>
            <w:proofErr w:type="gramStart"/>
            <w:r w:rsidRPr="00304E8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BR"/>
              </w:rPr>
              <w:t>p</w:t>
            </w:r>
            <w:proofErr w:type="gramEnd"/>
            <w:r w:rsidRPr="00304E8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BR"/>
              </w:rPr>
              <w:t>=</w:t>
            </w:r>
            <w:r w:rsidR="009A29A2" w:rsidRPr="00304E8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BR"/>
              </w:rPr>
              <w:t>.</w:t>
            </w:r>
            <w:r w:rsidRPr="00304E8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BR"/>
              </w:rPr>
              <w:t>0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6B85AA" w14:textId="6499CE98" w:rsidR="00E8216C" w:rsidRPr="00304E8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BR"/>
              </w:rPr>
            </w:pPr>
            <w:proofErr w:type="gramStart"/>
            <w:r w:rsidRPr="00304E8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BR"/>
              </w:rPr>
              <w:t>p</w:t>
            </w:r>
            <w:proofErr w:type="gramEnd"/>
            <w:r w:rsidRPr="00304E8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BR"/>
              </w:rPr>
              <w:t>=</w:t>
            </w:r>
            <w:r w:rsidR="009A29A2" w:rsidRPr="00304E8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BR"/>
              </w:rPr>
              <w:t>.</w:t>
            </w:r>
            <w:r w:rsidRPr="00304E8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BR"/>
              </w:rPr>
              <w:t>027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00F3B649" w14:textId="7CB6AC81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596</w:t>
            </w:r>
          </w:p>
        </w:tc>
      </w:tr>
      <w:tr w:rsidR="00E8216C" w:rsidRPr="00B15F2F" w14:paraId="21CA0921" w14:textId="77777777" w:rsidTr="00E821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BFBFBF" w:themeFill="background1" w:themeFillShade="BF"/>
            <w:noWrap/>
            <w:hideMark/>
          </w:tcPr>
          <w:p w14:paraId="69B65C33" w14:textId="77777777" w:rsidR="00E8216C" w:rsidRPr="00B15F2F" w:rsidRDefault="00E8216C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WDT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13FBF5F2" w14:textId="60A1363B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058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441705CD" w14:textId="57962344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04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42466EDA" w14:textId="1772A625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31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231771D2" w14:textId="103A66A8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13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557649D9" w14:textId="0AD233D8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229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35FBEB64" w14:textId="67206993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08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1C8221D7" w14:textId="64E7FE9C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09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4758E5A9" w14:textId="5F185F24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632</w:t>
            </w:r>
          </w:p>
        </w:tc>
        <w:tc>
          <w:tcPr>
            <w:tcW w:w="1135" w:type="dxa"/>
            <w:shd w:val="clear" w:color="auto" w:fill="BFBFBF" w:themeFill="background1" w:themeFillShade="BF"/>
            <w:noWrap/>
            <w:hideMark/>
          </w:tcPr>
          <w:p w14:paraId="386F52D8" w14:textId="334C57E0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626</w:t>
            </w:r>
          </w:p>
        </w:tc>
      </w:tr>
      <w:tr w:rsidR="00E8216C" w:rsidRPr="00B15F2F" w14:paraId="10BAD475" w14:textId="77777777" w:rsidTr="00E82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BFBFBF" w:themeFill="background1" w:themeFillShade="BF"/>
            <w:noWrap/>
            <w:hideMark/>
          </w:tcPr>
          <w:p w14:paraId="5ECCF69A" w14:textId="77777777" w:rsidR="00E8216C" w:rsidRPr="00B15F2F" w:rsidRDefault="00E8216C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781D53F3" w14:textId="68EB7593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987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182A8199" w14:textId="2A5B5D2A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99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31BA88D9" w14:textId="5EB1C03B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2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5C20C47F" w14:textId="7F6BB224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0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701F29E7" w14:textId="061C41BC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3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76978717" w14:textId="30DF2E63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1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2E266715" w14:textId="062EC3F8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1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124D4F7F" w14:textId="40EA14A4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72</w:t>
            </w:r>
          </w:p>
        </w:tc>
        <w:tc>
          <w:tcPr>
            <w:tcW w:w="1135" w:type="dxa"/>
            <w:shd w:val="clear" w:color="auto" w:fill="BFBFBF" w:themeFill="background1" w:themeFillShade="BF"/>
            <w:noWrap/>
            <w:hideMark/>
          </w:tcPr>
          <w:p w14:paraId="3AEF7DD3" w14:textId="3BFDD5B2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35</w:t>
            </w:r>
          </w:p>
        </w:tc>
      </w:tr>
      <w:tr w:rsidR="00E8216C" w:rsidRPr="00B15F2F" w14:paraId="7A251F5B" w14:textId="77777777" w:rsidTr="00E821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FFFFFF" w:themeFill="background1"/>
            <w:noWrap/>
            <w:hideMark/>
          </w:tcPr>
          <w:p w14:paraId="6A7546F2" w14:textId="77777777" w:rsidR="00E8216C" w:rsidRPr="00B15F2F" w:rsidRDefault="00E8216C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TSL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02FA5D4" w14:textId="42DE86AC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513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EF98FC8" w14:textId="7752DA26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772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70DB65C" w14:textId="37CFF7A6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084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419C4EF" w14:textId="32F6216C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844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BA4D2AE" w14:textId="189DE5F8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195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D33061F" w14:textId="28143ACD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72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97EB3D8" w14:textId="1D77AC4F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944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CC6447A" w14:textId="680FC228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210</w:t>
            </w:r>
          </w:p>
        </w:tc>
        <w:tc>
          <w:tcPr>
            <w:tcW w:w="1135" w:type="dxa"/>
            <w:shd w:val="clear" w:color="auto" w:fill="FFFFFF" w:themeFill="background1"/>
            <w:noWrap/>
            <w:hideMark/>
          </w:tcPr>
          <w:p w14:paraId="6D3DE272" w14:textId="540F7BFD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128</w:t>
            </w:r>
          </w:p>
        </w:tc>
      </w:tr>
      <w:tr w:rsidR="00E8216C" w:rsidRPr="00B15F2F" w14:paraId="6F3E4615" w14:textId="77777777" w:rsidTr="00E82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FFFFFF" w:themeFill="background1"/>
            <w:noWrap/>
            <w:hideMark/>
          </w:tcPr>
          <w:p w14:paraId="7D30CE48" w14:textId="77777777" w:rsidR="00E8216C" w:rsidRPr="00B15F2F" w:rsidRDefault="00E8216C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54669378" w14:textId="3BCA5BA9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88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E345169" w14:textId="5C8AB44C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822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8241BC9" w14:textId="6B4C21D7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75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5C4AC48F" w14:textId="3EB49A97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587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B639A49" w14:textId="32975AFC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726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722B16A" w14:textId="1959DA11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613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8FD39FB" w14:textId="1711DF23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30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5A5F912" w14:textId="4938F598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97</w:t>
            </w:r>
          </w:p>
        </w:tc>
        <w:tc>
          <w:tcPr>
            <w:tcW w:w="1135" w:type="dxa"/>
            <w:shd w:val="clear" w:color="auto" w:fill="FFFFFF" w:themeFill="background1"/>
            <w:noWrap/>
            <w:hideMark/>
          </w:tcPr>
          <w:p w14:paraId="7B510BCA" w14:textId="17CD5C1F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970</w:t>
            </w:r>
          </w:p>
        </w:tc>
      </w:tr>
      <w:tr w:rsidR="00E8216C" w:rsidRPr="00B15F2F" w14:paraId="5593D63A" w14:textId="77777777" w:rsidTr="00E821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BFBFBF" w:themeFill="background1" w:themeFillShade="BF"/>
            <w:noWrap/>
            <w:hideMark/>
          </w:tcPr>
          <w:p w14:paraId="43137DA7" w14:textId="77777777" w:rsidR="00E8216C" w:rsidRPr="00B15F2F" w:rsidRDefault="00E8216C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CPT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5DC84A68" w14:textId="77B77569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77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67DB5058" w14:textId="73C7521C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82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63A634A1" w14:textId="3AFADEC2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82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7A3DFD92" w14:textId="57BBB04C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542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3735B842" w14:textId="50DCB437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31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22EA9D4F" w14:textId="4C842370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5208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1DA1B7AB" w14:textId="17BE5648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38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600FD809" w14:textId="438FA2FF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489</w:t>
            </w:r>
          </w:p>
        </w:tc>
        <w:tc>
          <w:tcPr>
            <w:tcW w:w="1135" w:type="dxa"/>
            <w:shd w:val="clear" w:color="auto" w:fill="BFBFBF" w:themeFill="background1" w:themeFillShade="BF"/>
            <w:noWrap/>
            <w:hideMark/>
          </w:tcPr>
          <w:p w14:paraId="5ADFC4F5" w14:textId="06BF4CBC" w:rsidR="00E8216C" w:rsidRPr="00304E8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BR"/>
              </w:rPr>
            </w:pPr>
            <w:r w:rsidRPr="00304E8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BR"/>
              </w:rPr>
              <w:t>-</w:t>
            </w:r>
            <w:r w:rsidR="009A29A2" w:rsidRPr="00304E8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BR"/>
              </w:rPr>
              <w:t>.</w:t>
            </w:r>
            <w:r w:rsidRPr="00304E8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BR"/>
              </w:rPr>
              <w:t>6696</w:t>
            </w:r>
          </w:p>
        </w:tc>
      </w:tr>
      <w:tr w:rsidR="00E8216C" w:rsidRPr="00B15F2F" w14:paraId="3392F879" w14:textId="77777777" w:rsidTr="00E82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BFBFBF" w:themeFill="background1" w:themeFillShade="BF"/>
            <w:noWrap/>
            <w:hideMark/>
          </w:tcPr>
          <w:p w14:paraId="238E4624" w14:textId="77777777" w:rsidR="00E8216C" w:rsidRPr="00B15F2F" w:rsidRDefault="00E8216C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2425891A" w14:textId="473817E9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09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4F0982DC" w14:textId="0E7736A8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59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3AEE18A6" w14:textId="3E0D64BF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3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5B347344" w14:textId="57600828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8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0636E52D" w14:textId="370C7A45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8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0302B14A" w14:textId="556974AE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0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1958115E" w14:textId="38B0D04A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68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629F0071" w14:textId="39ECECC3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60</w:t>
            </w:r>
          </w:p>
        </w:tc>
        <w:tc>
          <w:tcPr>
            <w:tcW w:w="1135" w:type="dxa"/>
            <w:shd w:val="clear" w:color="auto" w:fill="BFBFBF" w:themeFill="background1" w:themeFillShade="BF"/>
            <w:noWrap/>
            <w:hideMark/>
          </w:tcPr>
          <w:p w14:paraId="08E0CFDD" w14:textId="32203217" w:rsidR="00E8216C" w:rsidRPr="00304E8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BR"/>
              </w:rPr>
            </w:pPr>
            <w:proofErr w:type="gramStart"/>
            <w:r w:rsidRPr="00304E8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BR"/>
              </w:rPr>
              <w:t>p</w:t>
            </w:r>
            <w:proofErr w:type="gramEnd"/>
            <w:r w:rsidRPr="00304E8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BR"/>
              </w:rPr>
              <w:t>=</w:t>
            </w:r>
            <w:r w:rsidR="009A29A2" w:rsidRPr="00304E8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BR"/>
              </w:rPr>
              <w:t>.</w:t>
            </w:r>
            <w:r w:rsidRPr="00304E8F">
              <w:rPr>
                <w:rFonts w:ascii="Arial" w:eastAsia="Times New Roman" w:hAnsi="Arial" w:cs="Arial"/>
                <w:b/>
                <w:color w:val="auto"/>
                <w:sz w:val="20"/>
                <w:szCs w:val="20"/>
                <w:lang w:val="en-GB" w:eastAsia="pt-BR"/>
              </w:rPr>
              <w:t>024</w:t>
            </w:r>
          </w:p>
        </w:tc>
      </w:tr>
      <w:tr w:rsidR="00E8216C" w:rsidRPr="00B15F2F" w14:paraId="370E8BDF" w14:textId="77777777" w:rsidTr="00E821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FFFFFF" w:themeFill="background1"/>
            <w:noWrap/>
            <w:hideMark/>
          </w:tcPr>
          <w:p w14:paraId="285313B9" w14:textId="77777777" w:rsidR="00E8216C" w:rsidRPr="00B15F2F" w:rsidRDefault="00E8216C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HPT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6286AEA" w14:textId="47A782C9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016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79A4A28" w14:textId="4857D9BA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918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51BAE61" w14:textId="1671D0D7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670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1FDB4DF" w14:textId="7C1D4AF8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964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D10D5F6" w14:textId="362BDCFF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35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9ECF716" w14:textId="1DF910BB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562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2CFF417" w14:textId="5D2E7927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903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ED3DBD0" w14:textId="788B7895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428</w:t>
            </w:r>
          </w:p>
        </w:tc>
        <w:tc>
          <w:tcPr>
            <w:tcW w:w="1135" w:type="dxa"/>
            <w:shd w:val="clear" w:color="auto" w:fill="FFFFFF" w:themeFill="background1"/>
            <w:noWrap/>
            <w:hideMark/>
          </w:tcPr>
          <w:p w14:paraId="30A4A304" w14:textId="5AA2C913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008</w:t>
            </w:r>
          </w:p>
        </w:tc>
      </w:tr>
      <w:tr w:rsidR="00E8216C" w:rsidRPr="00B15F2F" w14:paraId="56B7571F" w14:textId="77777777" w:rsidTr="00E82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FFFFFF" w:themeFill="background1"/>
            <w:noWrap/>
            <w:hideMark/>
          </w:tcPr>
          <w:p w14:paraId="4418C56D" w14:textId="77777777" w:rsidR="00E8216C" w:rsidRPr="00B15F2F" w:rsidRDefault="00E8216C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55AB128" w14:textId="12CE6D96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67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34AF4BF" w14:textId="305025F2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572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D9BF31D" w14:textId="7723A69B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27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2CA946E" w14:textId="0F9EADB0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563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0ACF1F1" w14:textId="3FC32373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86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5CA63F3" w14:textId="2A34FB76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647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0691A00" w14:textId="7F60BA13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87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B17443B" w14:textId="7BC5A28E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675</w:t>
            </w:r>
          </w:p>
        </w:tc>
        <w:tc>
          <w:tcPr>
            <w:tcW w:w="1135" w:type="dxa"/>
            <w:shd w:val="clear" w:color="auto" w:fill="FFFFFF" w:themeFill="background1"/>
            <w:noWrap/>
            <w:hideMark/>
          </w:tcPr>
          <w:p w14:paraId="66A157EF" w14:textId="0225B1C0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69</w:t>
            </w:r>
          </w:p>
        </w:tc>
      </w:tr>
      <w:tr w:rsidR="00E8216C" w:rsidRPr="00B15F2F" w14:paraId="5FA625D8" w14:textId="77777777" w:rsidTr="00E821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BFBFBF" w:themeFill="background1" w:themeFillShade="BF"/>
            <w:noWrap/>
            <w:hideMark/>
          </w:tcPr>
          <w:p w14:paraId="52961E4C" w14:textId="77777777" w:rsidR="00E8216C" w:rsidRPr="00B15F2F" w:rsidRDefault="00E8216C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MDT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641521DF" w14:textId="352A7C2F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14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19C1672B" w14:textId="0254B346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334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2B9F9977" w14:textId="4DB9CD13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587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24CF3097" w14:textId="6C9D157F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90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3B87D9D6" w14:textId="20E30A71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739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65BCBD6F" w14:textId="44BD7C60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868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14BC2B3C" w14:textId="5F251336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17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11D36375" w14:textId="5273FAB2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267</w:t>
            </w:r>
          </w:p>
        </w:tc>
        <w:tc>
          <w:tcPr>
            <w:tcW w:w="1135" w:type="dxa"/>
            <w:shd w:val="clear" w:color="auto" w:fill="BFBFBF" w:themeFill="background1" w:themeFillShade="BF"/>
            <w:noWrap/>
            <w:hideMark/>
          </w:tcPr>
          <w:p w14:paraId="759B3DFE" w14:textId="387444DF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168</w:t>
            </w:r>
          </w:p>
        </w:tc>
      </w:tr>
      <w:tr w:rsidR="00E8216C" w:rsidRPr="00B15F2F" w14:paraId="6607C9D4" w14:textId="77777777" w:rsidTr="00E82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BFBFBF" w:themeFill="background1" w:themeFillShade="BF"/>
            <w:noWrap/>
            <w:hideMark/>
          </w:tcPr>
          <w:p w14:paraId="0406B0F4" w14:textId="77777777" w:rsidR="00E8216C" w:rsidRPr="00B15F2F" w:rsidRDefault="00E8216C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0FBF402F" w14:textId="4004642F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47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370DFFC0" w14:textId="0348D205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92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2F1936D4" w14:textId="721025C1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64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755920D4" w14:textId="47D278BE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79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774D5F98" w14:textId="6840C875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609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6E5950B6" w14:textId="621CF6A2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80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737A581D" w14:textId="723A35E1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96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3793566F" w14:textId="1C5C1BFE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938</w:t>
            </w:r>
          </w:p>
        </w:tc>
        <w:tc>
          <w:tcPr>
            <w:tcW w:w="1135" w:type="dxa"/>
            <w:shd w:val="clear" w:color="auto" w:fill="BFBFBF" w:themeFill="background1" w:themeFillShade="BF"/>
            <w:noWrap/>
            <w:hideMark/>
          </w:tcPr>
          <w:p w14:paraId="2A67AA94" w14:textId="70DAA9C1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02</w:t>
            </w:r>
          </w:p>
        </w:tc>
      </w:tr>
      <w:tr w:rsidR="00E8216C" w:rsidRPr="00B15F2F" w14:paraId="276628A1" w14:textId="77777777" w:rsidTr="00E821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FFFFFF" w:themeFill="background1"/>
            <w:noWrap/>
            <w:hideMark/>
          </w:tcPr>
          <w:p w14:paraId="53D6B097" w14:textId="77777777" w:rsidR="00E8216C" w:rsidRPr="00B15F2F" w:rsidRDefault="00E8216C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MPT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E41843E" w14:textId="4FF56E75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53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27B343C" w14:textId="02A4A4A3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577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B8FC96D" w14:textId="776C1415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198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62F1617" w14:textId="505B6641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210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76F52BD" w14:textId="774A1645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368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4C5E318" w14:textId="2BF6CBA5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493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56A5DFAB" w14:textId="35C6BCAE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507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48275B1" w14:textId="725C5A3E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068</w:t>
            </w:r>
          </w:p>
        </w:tc>
        <w:tc>
          <w:tcPr>
            <w:tcW w:w="1135" w:type="dxa"/>
            <w:shd w:val="clear" w:color="auto" w:fill="FFFFFF" w:themeFill="background1"/>
            <w:noWrap/>
            <w:hideMark/>
          </w:tcPr>
          <w:p w14:paraId="0BE9E796" w14:textId="5C04ED6D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806</w:t>
            </w:r>
          </w:p>
        </w:tc>
      </w:tr>
      <w:tr w:rsidR="00E8216C" w:rsidRPr="00B15F2F" w14:paraId="60DDDA5F" w14:textId="77777777" w:rsidTr="00E82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FFFFFF" w:themeFill="background1"/>
            <w:noWrap/>
            <w:hideMark/>
          </w:tcPr>
          <w:p w14:paraId="153178BD" w14:textId="77777777" w:rsidR="00E8216C" w:rsidRPr="00B15F2F" w:rsidRDefault="00E8216C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5F1B2BE" w14:textId="004959B3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653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462F2D2" w14:textId="1C782360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643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30A4D4A" w14:textId="274CF6A5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726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5D43D20B" w14:textId="421E9DCB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723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DDDD8C0" w14:textId="0F1C8A5F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688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2D0EEAE" w14:textId="5A0799D6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66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4615423" w14:textId="1C86F4A9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57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54E5B521" w14:textId="31F8F34E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542</w:t>
            </w:r>
          </w:p>
        </w:tc>
        <w:tc>
          <w:tcPr>
            <w:tcW w:w="1135" w:type="dxa"/>
            <w:shd w:val="clear" w:color="auto" w:fill="FFFFFF" w:themeFill="background1"/>
            <w:noWrap/>
            <w:hideMark/>
          </w:tcPr>
          <w:p w14:paraId="0B629AEB" w14:textId="69AB6A2F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48</w:t>
            </w:r>
          </w:p>
        </w:tc>
      </w:tr>
      <w:tr w:rsidR="00E8216C" w:rsidRPr="00B15F2F" w14:paraId="0150C0FC" w14:textId="77777777" w:rsidTr="00E821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BFBFBF" w:themeFill="background1" w:themeFillShade="BF"/>
            <w:noWrap/>
            <w:hideMark/>
          </w:tcPr>
          <w:p w14:paraId="3A0F66C6" w14:textId="77777777" w:rsidR="00E8216C" w:rsidRPr="00B15F2F" w:rsidRDefault="00E8216C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MPS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7BE681DC" w14:textId="0292543B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48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5510BD25" w14:textId="5F77BA85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534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7E3527C1" w14:textId="77B8ABC1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82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584305DB" w14:textId="1C3D23E6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24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1E448E62" w14:textId="696CBE6E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16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471707B0" w14:textId="231AF67D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408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598ECCB8" w14:textId="22DC24F3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389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56508A41" w14:textId="07E988B8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5393</w:t>
            </w:r>
          </w:p>
        </w:tc>
        <w:tc>
          <w:tcPr>
            <w:tcW w:w="1135" w:type="dxa"/>
            <w:shd w:val="clear" w:color="auto" w:fill="BFBFBF" w:themeFill="background1" w:themeFillShade="BF"/>
            <w:noWrap/>
            <w:hideMark/>
          </w:tcPr>
          <w:p w14:paraId="6AD4D087" w14:textId="0C74BF5C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971</w:t>
            </w:r>
          </w:p>
        </w:tc>
      </w:tr>
      <w:tr w:rsidR="00E8216C" w:rsidRPr="00B15F2F" w14:paraId="38A92D2B" w14:textId="77777777" w:rsidTr="00E82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BFBFBF" w:themeFill="background1" w:themeFillShade="BF"/>
            <w:noWrap/>
            <w:hideMark/>
          </w:tcPr>
          <w:p w14:paraId="1208336E" w14:textId="77777777" w:rsidR="00E8216C" w:rsidRPr="00B15F2F" w:rsidRDefault="00E8216C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5FA9B90F" w14:textId="5B988F96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6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0D2D5F56" w14:textId="774025D1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8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20AF312C" w14:textId="26225972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0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7BFE3109" w14:textId="14ED3F09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507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61AC0E1E" w14:textId="1F619B32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44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20A68BD0" w14:textId="4917E225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7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304E6828" w14:textId="51C02369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79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4AFE85D8" w14:textId="5AA162FE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87</w:t>
            </w:r>
          </w:p>
        </w:tc>
        <w:tc>
          <w:tcPr>
            <w:tcW w:w="1135" w:type="dxa"/>
            <w:shd w:val="clear" w:color="auto" w:fill="BFBFBF" w:themeFill="background1" w:themeFillShade="BF"/>
            <w:noWrap/>
            <w:hideMark/>
          </w:tcPr>
          <w:p w14:paraId="21619BF8" w14:textId="785912D3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561</w:t>
            </w:r>
          </w:p>
        </w:tc>
      </w:tr>
      <w:tr w:rsidR="00E8216C" w:rsidRPr="00B15F2F" w14:paraId="23F9CE44" w14:textId="77777777" w:rsidTr="00E821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FFFFFF" w:themeFill="background1"/>
            <w:noWrap/>
            <w:hideMark/>
          </w:tcPr>
          <w:p w14:paraId="4D36ADAD" w14:textId="77777777" w:rsidR="00E8216C" w:rsidRPr="00B15F2F" w:rsidRDefault="00E8216C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ALL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5B1A4A2" w14:textId="4569C9D4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072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B05AC13" w14:textId="278A99EB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065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3A72AD9" w14:textId="1FDBC534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133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F23876C" w14:textId="3BF472AC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342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10F03BE" w14:textId="4E3DB536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123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80F4AC5" w14:textId="14B6AE23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385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DB42AA1" w14:textId="0FE80047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799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3D4373B" w14:textId="2CEBF787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124</w:t>
            </w:r>
          </w:p>
        </w:tc>
        <w:tc>
          <w:tcPr>
            <w:tcW w:w="1135" w:type="dxa"/>
            <w:shd w:val="clear" w:color="auto" w:fill="FFFFFF" w:themeFill="background1"/>
            <w:noWrap/>
            <w:hideMark/>
          </w:tcPr>
          <w:p w14:paraId="3F57BCFB" w14:textId="1F7AE8ED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740</w:t>
            </w:r>
          </w:p>
        </w:tc>
      </w:tr>
      <w:tr w:rsidR="00E8216C" w:rsidRPr="00B15F2F" w14:paraId="07DC3AD0" w14:textId="77777777" w:rsidTr="00E82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FFFFFF" w:themeFill="background1"/>
            <w:noWrap/>
            <w:hideMark/>
          </w:tcPr>
          <w:p w14:paraId="416ABB74" w14:textId="77777777" w:rsidR="00E8216C" w:rsidRPr="00B15F2F" w:rsidRDefault="00E8216C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6A6262F" w14:textId="34814F12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54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F13B922" w14:textId="5E1E9808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542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52B221F2" w14:textId="6D3CF789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529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6CD1D87" w14:textId="7BE612C7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15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55F28B00" w14:textId="62EB46C9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53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54CB595D" w14:textId="74325E5F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08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83020E0" w14:textId="0C261563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597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969EDEC" w14:textId="5BBF6F86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531</w:t>
            </w:r>
          </w:p>
        </w:tc>
        <w:tc>
          <w:tcPr>
            <w:tcW w:w="1135" w:type="dxa"/>
            <w:shd w:val="clear" w:color="auto" w:fill="FFFFFF" w:themeFill="background1"/>
            <w:noWrap/>
            <w:hideMark/>
          </w:tcPr>
          <w:p w14:paraId="3FD92138" w14:textId="0C4153BD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15</w:t>
            </w:r>
          </w:p>
        </w:tc>
      </w:tr>
      <w:tr w:rsidR="00E8216C" w:rsidRPr="00B15F2F" w14:paraId="74342488" w14:textId="77777777" w:rsidTr="00E821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BFBFBF" w:themeFill="background1" w:themeFillShade="BF"/>
            <w:noWrap/>
            <w:hideMark/>
          </w:tcPr>
          <w:p w14:paraId="26C8EC65" w14:textId="77777777" w:rsidR="00E8216C" w:rsidRPr="00B15F2F" w:rsidRDefault="00E8216C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WUR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0521A654" w14:textId="54D35BE1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40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76F68A80" w14:textId="6FB7A849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28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6B2C5439" w14:textId="255412CA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18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1EA7F523" w14:textId="2A10F625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59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2C73FEE2" w14:textId="41A53EFC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77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7905DC4B" w14:textId="4BCED8F2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73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70E1324A" w14:textId="2AB5CD33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28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0A532344" w14:textId="2CC58BF3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879</w:t>
            </w:r>
          </w:p>
        </w:tc>
        <w:tc>
          <w:tcPr>
            <w:tcW w:w="1135" w:type="dxa"/>
            <w:shd w:val="clear" w:color="auto" w:fill="BFBFBF" w:themeFill="background1" w:themeFillShade="BF"/>
            <w:noWrap/>
            <w:hideMark/>
          </w:tcPr>
          <w:p w14:paraId="327CAE36" w14:textId="7AE2DFF4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689</w:t>
            </w:r>
          </w:p>
        </w:tc>
      </w:tr>
      <w:tr w:rsidR="00E8216C" w:rsidRPr="00B15F2F" w14:paraId="02566700" w14:textId="77777777" w:rsidTr="00E82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BFBFBF" w:themeFill="background1" w:themeFillShade="BF"/>
            <w:noWrap/>
            <w:hideMark/>
          </w:tcPr>
          <w:p w14:paraId="0F6A6A39" w14:textId="77777777" w:rsidR="00E8216C" w:rsidRPr="00B15F2F" w:rsidRDefault="00E8216C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0079C715" w14:textId="324FE2DB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77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5AD710D9" w14:textId="59BBF654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70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07AE32B9" w14:textId="01BF15F8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519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40DC92A3" w14:textId="00822E1D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4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68F2503A" w14:textId="4AEDED60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60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32FCB92E" w14:textId="513132DB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1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2458FA12" w14:textId="24121F89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24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047E4EA6" w14:textId="3C4F62CC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91</w:t>
            </w:r>
          </w:p>
        </w:tc>
        <w:tc>
          <w:tcPr>
            <w:tcW w:w="1135" w:type="dxa"/>
            <w:shd w:val="clear" w:color="auto" w:fill="BFBFBF" w:themeFill="background1" w:themeFillShade="BF"/>
            <w:noWrap/>
            <w:hideMark/>
          </w:tcPr>
          <w:p w14:paraId="7C9BDC11" w14:textId="7D596609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64</w:t>
            </w:r>
          </w:p>
        </w:tc>
      </w:tr>
      <w:tr w:rsidR="00E8216C" w:rsidRPr="00B15F2F" w14:paraId="68AA5785" w14:textId="77777777" w:rsidTr="00E821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FFFFFF" w:themeFill="background1"/>
            <w:noWrap/>
            <w:hideMark/>
          </w:tcPr>
          <w:p w14:paraId="47BA10FD" w14:textId="77777777" w:rsidR="00E8216C" w:rsidRPr="00B15F2F" w:rsidRDefault="00E8216C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VDT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82A9746" w14:textId="150D6A16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513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4FA2F59" w14:textId="5827A102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5705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CF737C9" w14:textId="7EAC739F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123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323D451" w14:textId="04345068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239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094E70B" w14:textId="440B2280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019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5B704CA3" w14:textId="3B0946AA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001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7E38F987" w14:textId="147D6616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628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6AC9BAF5" w14:textId="15717BEC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867</w:t>
            </w:r>
          </w:p>
        </w:tc>
        <w:tc>
          <w:tcPr>
            <w:tcW w:w="1135" w:type="dxa"/>
            <w:shd w:val="clear" w:color="auto" w:fill="FFFFFF" w:themeFill="background1"/>
            <w:noWrap/>
            <w:hideMark/>
          </w:tcPr>
          <w:p w14:paraId="58164037" w14:textId="033E4F2B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658</w:t>
            </w:r>
          </w:p>
        </w:tc>
      </w:tr>
      <w:tr w:rsidR="00E8216C" w:rsidRPr="00B15F2F" w14:paraId="67AEB56E" w14:textId="77777777" w:rsidTr="00E82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FFFFFF" w:themeFill="background1"/>
            <w:noWrap/>
            <w:hideMark/>
          </w:tcPr>
          <w:p w14:paraId="69EC657A" w14:textId="77777777" w:rsidR="00E8216C" w:rsidRPr="00B15F2F" w:rsidRDefault="00E8216C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CFDE332" w14:textId="476B759E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64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2301C1E5" w14:textId="155B7663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67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157821AC" w14:textId="5F765651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50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3CB06ECB" w14:textId="27B28840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717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57973B22" w14:textId="37952469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67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5FC47BF0" w14:textId="4B29DF35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770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0FD3984E" w14:textId="5499D388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854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14:paraId="4386B450" w14:textId="4ED1A40F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583</w:t>
            </w:r>
          </w:p>
        </w:tc>
        <w:tc>
          <w:tcPr>
            <w:tcW w:w="1135" w:type="dxa"/>
            <w:shd w:val="clear" w:color="auto" w:fill="FFFFFF" w:themeFill="background1"/>
            <w:noWrap/>
            <w:hideMark/>
          </w:tcPr>
          <w:p w14:paraId="21C041F2" w14:textId="3339B312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626</w:t>
            </w:r>
          </w:p>
        </w:tc>
      </w:tr>
      <w:tr w:rsidR="00E8216C" w:rsidRPr="00B15F2F" w14:paraId="09F716ED" w14:textId="77777777" w:rsidTr="00E8216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BFBFBF" w:themeFill="background1" w:themeFillShade="BF"/>
            <w:noWrap/>
            <w:hideMark/>
          </w:tcPr>
          <w:p w14:paraId="347338F8" w14:textId="77777777" w:rsidR="00E8216C" w:rsidRPr="00B15F2F" w:rsidRDefault="00E8216C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PT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435D4D2C" w14:textId="1CBE84C2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48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6D666AF9" w14:textId="63AB0008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420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0D22B212" w14:textId="090EE1DE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55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07160754" w14:textId="4601570E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29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7323CA20" w14:textId="04AA5096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51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3F0E18B3" w14:textId="4384C664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44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1AD6543C" w14:textId="58E8BCB9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552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2B6A4708" w14:textId="67057FEC" w:rsidR="00E8216C" w:rsidRPr="00B15F2F" w:rsidRDefault="00E8216C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985</w:t>
            </w:r>
          </w:p>
        </w:tc>
        <w:tc>
          <w:tcPr>
            <w:tcW w:w="1135" w:type="dxa"/>
            <w:shd w:val="clear" w:color="auto" w:fill="BFBFBF" w:themeFill="background1" w:themeFillShade="BF"/>
            <w:noWrap/>
            <w:hideMark/>
          </w:tcPr>
          <w:p w14:paraId="2733D174" w14:textId="59B8EA7C" w:rsidR="00E8216C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="00E8216C"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037</w:t>
            </w:r>
          </w:p>
        </w:tc>
      </w:tr>
      <w:tr w:rsidR="00E8216C" w:rsidRPr="00B15F2F" w14:paraId="462E96E5" w14:textId="77777777" w:rsidTr="00E82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dxa"/>
            <w:shd w:val="clear" w:color="auto" w:fill="BFBFBF" w:themeFill="background1" w:themeFillShade="BF"/>
            <w:noWrap/>
            <w:hideMark/>
          </w:tcPr>
          <w:p w14:paraId="67373605" w14:textId="77777777" w:rsidR="00E8216C" w:rsidRPr="00B15F2F" w:rsidRDefault="00E8216C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4C20594C" w14:textId="2C66CB92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66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100E9FA4" w14:textId="511C9F84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198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1C0F00B1" w14:textId="429BF0D4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84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069A3CED" w14:textId="15FDBEAA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2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66201388" w14:textId="0102355E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9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779A3486" w14:textId="61A14FAE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30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71DDFD00" w14:textId="71D627D0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78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6C3FE0CF" w14:textId="1934C0D1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225</w:t>
            </w:r>
          </w:p>
        </w:tc>
        <w:tc>
          <w:tcPr>
            <w:tcW w:w="1135" w:type="dxa"/>
            <w:shd w:val="clear" w:color="auto" w:fill="BFBFBF" w:themeFill="background1" w:themeFillShade="BF"/>
            <w:noWrap/>
            <w:hideMark/>
          </w:tcPr>
          <w:p w14:paraId="69A0501F" w14:textId="03164326" w:rsidR="00E8216C" w:rsidRPr="00B15F2F" w:rsidRDefault="00E8216C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pt-BR"/>
              </w:rPr>
              <w:t>548</w:t>
            </w:r>
          </w:p>
        </w:tc>
      </w:tr>
    </w:tbl>
    <w:p w14:paraId="38AF990D" w14:textId="562B7A37" w:rsidR="00496A83" w:rsidRDefault="00496A83" w:rsidP="00496A83">
      <w:pPr>
        <w:spacing w:after="0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 xml:space="preserve">* </w:t>
      </w:r>
      <w:r w:rsidRPr="00496A83">
        <w:rPr>
          <w:rFonts w:ascii="Arial" w:hAnsi="Arial" w:cs="Arial"/>
          <w:sz w:val="18"/>
          <w:szCs w:val="18"/>
          <w:lang w:val="en-GB"/>
        </w:rPr>
        <w:t>Bold cells present significant p-values (p&lt;0.050)</w:t>
      </w:r>
      <w:r>
        <w:rPr>
          <w:rFonts w:ascii="Arial" w:hAnsi="Arial" w:cs="Arial"/>
          <w:sz w:val="18"/>
          <w:szCs w:val="18"/>
          <w:lang w:val="en-GB"/>
        </w:rPr>
        <w:t>.</w:t>
      </w:r>
    </w:p>
    <w:p w14:paraId="0122BAF9" w14:textId="04AD4839" w:rsidR="00496A83" w:rsidRPr="00496A83" w:rsidRDefault="00496A83" w:rsidP="00496A83">
      <w:pPr>
        <w:spacing w:after="0"/>
        <w:rPr>
          <w:rFonts w:ascii="Arial" w:hAnsi="Arial"/>
          <w:sz w:val="18"/>
          <w:szCs w:val="18"/>
          <w:lang w:val="en-GB"/>
        </w:rPr>
      </w:pPr>
      <w:r w:rsidRPr="00DE5A67">
        <w:rPr>
          <w:rFonts w:ascii="Arial" w:hAnsi="Arial" w:cs="Arial"/>
          <w:sz w:val="18"/>
          <w:szCs w:val="18"/>
          <w:lang w:val="en-GB"/>
        </w:rPr>
        <w:lastRenderedPageBreak/>
        <w:t>CDT = cold detection threshold; WDT = warm detection threshold; TSL = thermal sensory limen; CPT = cold pain threshold; HPT = heat pain threshold; MDT = mechanical detection threshold; MPT = mechanical pain threshold; MPS = mechanical pain sensitivity;</w:t>
      </w:r>
      <w:r>
        <w:rPr>
          <w:rFonts w:ascii="Arial" w:hAnsi="Arial" w:cs="Arial"/>
          <w:sz w:val="18"/>
          <w:szCs w:val="18"/>
          <w:lang w:val="en-GB"/>
        </w:rPr>
        <w:t xml:space="preserve"> ALL = dynamic mechanical allodynia;</w:t>
      </w:r>
      <w:r w:rsidRPr="00DE5A67">
        <w:rPr>
          <w:rFonts w:ascii="Arial" w:hAnsi="Arial" w:cs="Arial"/>
          <w:sz w:val="18"/>
          <w:szCs w:val="18"/>
          <w:lang w:val="en-GB"/>
        </w:rPr>
        <w:t xml:space="preserve"> WUR = wind-up ratio; VDT = vibration detection threshold; PPT = pressure pain threshold. </w:t>
      </w:r>
      <w:r w:rsidRPr="00DE5A67">
        <w:rPr>
          <w:rFonts w:ascii="Arial" w:eastAsia="Calibri" w:hAnsi="Arial" w:cs="Arial"/>
          <w:i/>
          <w:sz w:val="18"/>
          <w:szCs w:val="18"/>
          <w:lang w:val="en-GB"/>
        </w:rPr>
        <w:t>I</w:t>
      </w:r>
      <w:r w:rsidRPr="00DE5A67">
        <w:rPr>
          <w:rFonts w:ascii="Arial" w:eastAsia="Calibri" w:hAnsi="Arial" w:cs="Arial"/>
          <w:sz w:val="18"/>
          <w:szCs w:val="18"/>
          <w:vertAlign w:val="subscript"/>
          <w:lang w:val="en-GB"/>
        </w:rPr>
        <w:t>0</w:t>
      </w:r>
      <w:r w:rsidRPr="00DE5A67">
        <w:rPr>
          <w:rFonts w:ascii="Arial" w:eastAsia="Calibri" w:hAnsi="Arial" w:cs="Arial"/>
          <w:sz w:val="18"/>
          <w:szCs w:val="18"/>
          <w:lang w:val="en-GB"/>
        </w:rPr>
        <w:t xml:space="preserve"> = </w:t>
      </w:r>
      <w:r>
        <w:rPr>
          <w:rFonts w:ascii="Arial" w:eastAsia="Calibri" w:hAnsi="Arial" w:cs="Arial"/>
          <w:sz w:val="18"/>
          <w:szCs w:val="18"/>
          <w:lang w:val="en-GB"/>
        </w:rPr>
        <w:t>electrical sensory threshold; RMS = root mean square;</w:t>
      </w:r>
      <w:r w:rsidRPr="00DE5A67">
        <w:rPr>
          <w:rFonts w:ascii="Arial" w:eastAsia="Calibri" w:hAnsi="Arial" w:cs="Arial"/>
          <w:sz w:val="18"/>
          <w:szCs w:val="18"/>
          <w:lang w:val="en-GB"/>
        </w:rPr>
        <w:t xml:space="preserve"> AUC = area-under-the-curve</w:t>
      </w:r>
      <w:r w:rsidR="00DE7C60">
        <w:rPr>
          <w:rFonts w:ascii="Arial" w:eastAsia="Calibri" w:hAnsi="Arial" w:cs="Arial"/>
          <w:sz w:val="18"/>
          <w:szCs w:val="18"/>
          <w:lang w:val="en-GB"/>
        </w:rPr>
        <w:t>.</w:t>
      </w:r>
      <w:r w:rsidRPr="00DE5A67">
        <w:rPr>
          <w:rFonts w:ascii="Arial" w:eastAsia="Calibri" w:hAnsi="Arial" w:cs="Arial"/>
          <w:sz w:val="18"/>
          <w:szCs w:val="18"/>
          <w:lang w:val="en-GB"/>
        </w:rPr>
        <w:t xml:space="preserve"> </w:t>
      </w:r>
      <w:r>
        <w:rPr>
          <w:rFonts w:ascii="Arial" w:hAnsi="Arial"/>
          <w:sz w:val="18"/>
          <w:szCs w:val="18"/>
          <w:lang w:val="en-GB"/>
        </w:rPr>
        <w:t>Ipsi.</w:t>
      </w:r>
      <w:r w:rsidRPr="00DE5A67">
        <w:rPr>
          <w:rFonts w:ascii="Arial" w:hAnsi="Arial"/>
          <w:sz w:val="18"/>
          <w:szCs w:val="18"/>
          <w:lang w:val="en-GB"/>
        </w:rPr>
        <w:t xml:space="preserve"> = </w:t>
      </w:r>
      <w:proofErr w:type="gramStart"/>
      <w:r>
        <w:rPr>
          <w:rFonts w:ascii="Arial" w:hAnsi="Arial"/>
          <w:sz w:val="18"/>
          <w:szCs w:val="18"/>
          <w:lang w:val="en-GB"/>
        </w:rPr>
        <w:t>ipsilateral</w:t>
      </w:r>
      <w:proofErr w:type="gramEnd"/>
      <w:r>
        <w:rPr>
          <w:rFonts w:ascii="Arial" w:hAnsi="Arial"/>
          <w:sz w:val="18"/>
          <w:szCs w:val="18"/>
          <w:lang w:val="en-GB"/>
        </w:rPr>
        <w:t xml:space="preserve"> side of stimulation; Contra. = </w:t>
      </w:r>
      <w:proofErr w:type="gramStart"/>
      <w:r>
        <w:rPr>
          <w:rFonts w:ascii="Arial" w:hAnsi="Arial"/>
          <w:sz w:val="18"/>
          <w:szCs w:val="18"/>
          <w:lang w:val="en-GB"/>
        </w:rPr>
        <w:t>contralateral</w:t>
      </w:r>
      <w:proofErr w:type="gramEnd"/>
      <w:r>
        <w:rPr>
          <w:rFonts w:ascii="Arial" w:hAnsi="Arial"/>
          <w:sz w:val="18"/>
          <w:szCs w:val="18"/>
          <w:lang w:val="en-GB"/>
        </w:rPr>
        <w:t xml:space="preserve"> side of stimulation.</w:t>
      </w:r>
    </w:p>
    <w:p w14:paraId="045F9CAC" w14:textId="77777777" w:rsidR="00D33C79" w:rsidRPr="00B15F2F" w:rsidRDefault="00D33C79" w:rsidP="00A108EB">
      <w:pPr>
        <w:spacing w:line="360" w:lineRule="auto"/>
        <w:rPr>
          <w:rFonts w:ascii="Arial" w:hAnsi="Arial" w:cs="Arial"/>
          <w:lang w:val="en-GB"/>
        </w:rPr>
      </w:pPr>
    </w:p>
    <w:p w14:paraId="630A1EEA" w14:textId="77777777" w:rsidR="00DB440F" w:rsidRPr="00B15F2F" w:rsidRDefault="00DB440F" w:rsidP="00A108EB">
      <w:pPr>
        <w:spacing w:line="360" w:lineRule="auto"/>
        <w:rPr>
          <w:rFonts w:ascii="Arial" w:hAnsi="Arial" w:cs="Arial"/>
          <w:lang w:val="en-GB"/>
        </w:rPr>
      </w:pPr>
    </w:p>
    <w:p w14:paraId="6CA27A4D" w14:textId="3E30CB0C" w:rsidR="00496A83" w:rsidRPr="00B15F2F" w:rsidRDefault="00496A83" w:rsidP="00496A83">
      <w:pPr>
        <w:spacing w:line="360" w:lineRule="auto"/>
        <w:rPr>
          <w:rFonts w:ascii="Arial" w:hAnsi="Arial" w:cs="Arial"/>
          <w:szCs w:val="20"/>
          <w:lang w:val="en-GB"/>
        </w:rPr>
      </w:pPr>
      <w:r>
        <w:rPr>
          <w:rFonts w:ascii="Arial" w:hAnsi="Arial" w:cs="Arial"/>
          <w:szCs w:val="20"/>
          <w:lang w:val="en-GB"/>
        </w:rPr>
        <w:t xml:space="preserve">Table S3. </w:t>
      </w:r>
      <w:proofErr w:type="gramStart"/>
      <w:r w:rsidRPr="00B15F2F">
        <w:rPr>
          <w:rFonts w:ascii="Arial" w:hAnsi="Arial" w:cs="Arial"/>
          <w:szCs w:val="20"/>
          <w:lang w:val="en-GB"/>
        </w:rPr>
        <w:t>Pearson product-moment correlation coefficient</w:t>
      </w:r>
      <w:r>
        <w:rPr>
          <w:rFonts w:ascii="Arial" w:hAnsi="Arial" w:cs="Arial"/>
          <w:szCs w:val="20"/>
          <w:lang w:val="en-GB"/>
        </w:rPr>
        <w:t>s</w:t>
      </w:r>
      <w:r w:rsidRPr="00B15F2F">
        <w:rPr>
          <w:rFonts w:ascii="Arial" w:hAnsi="Arial" w:cs="Arial"/>
          <w:szCs w:val="20"/>
          <w:lang w:val="en-GB"/>
        </w:rPr>
        <w:t xml:space="preserve"> between intraoral and </w:t>
      </w:r>
      <w:r>
        <w:rPr>
          <w:rFonts w:ascii="Arial" w:hAnsi="Arial" w:cs="Arial"/>
          <w:szCs w:val="20"/>
          <w:lang w:val="en-GB"/>
        </w:rPr>
        <w:t xml:space="preserve">distal leg </w:t>
      </w:r>
      <w:r w:rsidRPr="00B15F2F">
        <w:rPr>
          <w:rFonts w:ascii="Arial" w:hAnsi="Arial" w:cs="Arial"/>
          <w:szCs w:val="20"/>
          <w:lang w:val="en-GB"/>
        </w:rPr>
        <w:t>qua</w:t>
      </w:r>
      <w:r>
        <w:rPr>
          <w:rFonts w:ascii="Arial" w:hAnsi="Arial" w:cs="Arial"/>
          <w:szCs w:val="20"/>
          <w:lang w:val="en-GB"/>
        </w:rPr>
        <w:t xml:space="preserve">ntitative sensory testing (QST) </w:t>
      </w:r>
      <w:r>
        <w:rPr>
          <w:rFonts w:ascii="Arial" w:hAnsi="Arial" w:cs="Arial"/>
          <w:color w:val="000000"/>
          <w:szCs w:val="20"/>
          <w:lang w:val="en-GB"/>
        </w:rPr>
        <w:t>of d</w:t>
      </w:r>
      <w:r w:rsidRPr="00C10C21">
        <w:rPr>
          <w:rFonts w:ascii="Arial" w:hAnsi="Arial" w:cs="Arial"/>
          <w:color w:val="000000"/>
          <w:szCs w:val="20"/>
          <w:lang w:val="en-GB"/>
        </w:rPr>
        <w:t>iabetic peripheral neuropathy</w:t>
      </w:r>
      <w:r>
        <w:rPr>
          <w:rFonts w:ascii="Arial" w:hAnsi="Arial" w:cs="Arial"/>
          <w:color w:val="000000"/>
          <w:szCs w:val="20"/>
          <w:lang w:val="en-GB"/>
        </w:rPr>
        <w:t xml:space="preserve"> patients.</w:t>
      </w:r>
      <w:proofErr w:type="gramEnd"/>
      <w:r>
        <w:rPr>
          <w:rFonts w:ascii="Arial" w:hAnsi="Arial" w:cs="Arial"/>
          <w:color w:val="000000"/>
          <w:szCs w:val="20"/>
          <w:lang w:val="en-GB"/>
        </w:rPr>
        <w:t xml:space="preserve"> </w:t>
      </w:r>
    </w:p>
    <w:tbl>
      <w:tblPr>
        <w:tblStyle w:val="LightShading"/>
        <w:tblW w:w="11199" w:type="dxa"/>
        <w:jc w:val="center"/>
        <w:tblLayout w:type="fixed"/>
        <w:tblLook w:val="04A0" w:firstRow="1" w:lastRow="0" w:firstColumn="1" w:lastColumn="0" w:noHBand="0" w:noVBand="1"/>
      </w:tblPr>
      <w:tblGrid>
        <w:gridCol w:w="922"/>
        <w:gridCol w:w="934"/>
        <w:gridCol w:w="934"/>
        <w:gridCol w:w="934"/>
        <w:gridCol w:w="935"/>
        <w:gridCol w:w="934"/>
        <w:gridCol w:w="934"/>
        <w:gridCol w:w="934"/>
        <w:gridCol w:w="935"/>
        <w:gridCol w:w="934"/>
        <w:gridCol w:w="934"/>
        <w:gridCol w:w="935"/>
      </w:tblGrid>
      <w:tr w:rsidR="004D58DE" w:rsidRPr="00B15F2F" w14:paraId="5AC2F610" w14:textId="77777777" w:rsidTr="00FB74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tcBorders>
              <w:bottom w:val="nil"/>
              <w:tl2br w:val="single" w:sz="4" w:space="0" w:color="auto"/>
            </w:tcBorders>
            <w:noWrap/>
            <w:vAlign w:val="bottom"/>
            <w:hideMark/>
          </w:tcPr>
          <w:p w14:paraId="7E663E92" w14:textId="337B65D2" w:rsidR="00FB74BE" w:rsidRPr="00B15F2F" w:rsidRDefault="00FB74BE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sz w:val="16"/>
                <w:szCs w:val="24"/>
                <w:lang w:val="en-GB" w:eastAsia="pt-BR"/>
              </w:rPr>
              <w:t xml:space="preserve"> </w:t>
            </w:r>
            <w:r w:rsidRPr="00B15F2F"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  <w:t xml:space="preserve">Leg </w:t>
            </w:r>
          </w:p>
          <w:p w14:paraId="7385E7EA" w14:textId="1A7E67F1" w:rsidR="00A108EB" w:rsidRPr="00B15F2F" w:rsidRDefault="00FB74BE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sz w:val="16"/>
                <w:szCs w:val="24"/>
                <w:lang w:val="en-GB" w:eastAsia="pt-BR"/>
              </w:rPr>
              <w:t xml:space="preserve">  </w:t>
            </w:r>
          </w:p>
          <w:p w14:paraId="1FB2B6F1" w14:textId="7F95377B" w:rsidR="00FB74BE" w:rsidRPr="00B15F2F" w:rsidRDefault="00FB74BE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  <w:t>Oral</w:t>
            </w:r>
          </w:p>
        </w:tc>
        <w:tc>
          <w:tcPr>
            <w:tcW w:w="934" w:type="dxa"/>
            <w:noWrap/>
            <w:hideMark/>
          </w:tcPr>
          <w:p w14:paraId="2620F925" w14:textId="77777777" w:rsidR="00A108EB" w:rsidRPr="00B15F2F" w:rsidRDefault="00A108EB" w:rsidP="00A108E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bCs w:val="0"/>
                <w:color w:val="000000"/>
                <w:sz w:val="18"/>
                <w:szCs w:val="20"/>
                <w:lang w:val="en-GB" w:eastAsia="pt-BR"/>
              </w:rPr>
              <w:t>CDT</w:t>
            </w:r>
          </w:p>
        </w:tc>
        <w:tc>
          <w:tcPr>
            <w:tcW w:w="934" w:type="dxa"/>
            <w:noWrap/>
            <w:hideMark/>
          </w:tcPr>
          <w:p w14:paraId="5A02BFC1" w14:textId="1F77AF7F" w:rsidR="00A108EB" w:rsidRPr="00B15F2F" w:rsidRDefault="00A108EB" w:rsidP="00A108E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bCs w:val="0"/>
                <w:color w:val="000000"/>
                <w:sz w:val="18"/>
                <w:szCs w:val="20"/>
                <w:lang w:val="en-GB" w:eastAsia="pt-BR"/>
              </w:rPr>
              <w:t>WD</w:t>
            </w:r>
            <w:r w:rsidR="004D58DE" w:rsidRPr="00B15F2F">
              <w:rPr>
                <w:rFonts w:ascii="Arial" w:eastAsia="Times New Roman" w:hAnsi="Arial" w:cs="Arial"/>
                <w:bCs w:val="0"/>
                <w:color w:val="000000"/>
                <w:sz w:val="18"/>
                <w:szCs w:val="20"/>
                <w:lang w:val="en-GB" w:eastAsia="pt-BR"/>
              </w:rPr>
              <w:t>T</w:t>
            </w:r>
          </w:p>
        </w:tc>
        <w:tc>
          <w:tcPr>
            <w:tcW w:w="934" w:type="dxa"/>
            <w:noWrap/>
            <w:hideMark/>
          </w:tcPr>
          <w:p w14:paraId="36833B9C" w14:textId="5613AC78" w:rsidR="00A108EB" w:rsidRPr="00B15F2F" w:rsidRDefault="004D58DE" w:rsidP="00A108E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bCs w:val="0"/>
                <w:color w:val="000000"/>
                <w:sz w:val="18"/>
                <w:szCs w:val="20"/>
                <w:lang w:val="en-GB" w:eastAsia="pt-BR"/>
              </w:rPr>
              <w:t>TSL</w:t>
            </w:r>
          </w:p>
        </w:tc>
        <w:tc>
          <w:tcPr>
            <w:tcW w:w="935" w:type="dxa"/>
            <w:noWrap/>
            <w:hideMark/>
          </w:tcPr>
          <w:p w14:paraId="6392AA1C" w14:textId="4F81227E" w:rsidR="00A108EB" w:rsidRPr="00B15F2F" w:rsidRDefault="00A108EB" w:rsidP="00A108E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bCs w:val="0"/>
                <w:color w:val="000000"/>
                <w:sz w:val="18"/>
                <w:szCs w:val="20"/>
                <w:lang w:val="en-GB" w:eastAsia="pt-BR"/>
              </w:rPr>
              <w:t>CPT</w:t>
            </w:r>
          </w:p>
        </w:tc>
        <w:tc>
          <w:tcPr>
            <w:tcW w:w="934" w:type="dxa"/>
            <w:noWrap/>
            <w:hideMark/>
          </w:tcPr>
          <w:p w14:paraId="0C94D73B" w14:textId="2B333D1B" w:rsidR="00A108EB" w:rsidRPr="00B15F2F" w:rsidRDefault="00A108EB" w:rsidP="00A108E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bCs w:val="0"/>
                <w:color w:val="000000"/>
                <w:sz w:val="18"/>
                <w:szCs w:val="20"/>
                <w:lang w:val="en-GB" w:eastAsia="pt-BR"/>
              </w:rPr>
              <w:t>HPT</w:t>
            </w:r>
          </w:p>
        </w:tc>
        <w:tc>
          <w:tcPr>
            <w:tcW w:w="934" w:type="dxa"/>
            <w:noWrap/>
            <w:hideMark/>
          </w:tcPr>
          <w:p w14:paraId="4511AADB" w14:textId="706411FB" w:rsidR="00A108EB" w:rsidRPr="00B15F2F" w:rsidRDefault="00A108EB" w:rsidP="00A108E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bCs w:val="0"/>
                <w:color w:val="000000"/>
                <w:sz w:val="18"/>
                <w:szCs w:val="20"/>
                <w:lang w:val="en-GB" w:eastAsia="pt-BR"/>
              </w:rPr>
              <w:t>PHS</w:t>
            </w:r>
          </w:p>
        </w:tc>
        <w:tc>
          <w:tcPr>
            <w:tcW w:w="934" w:type="dxa"/>
            <w:noWrap/>
            <w:hideMark/>
          </w:tcPr>
          <w:p w14:paraId="51D464C8" w14:textId="65BD9CF4" w:rsidR="00A108EB" w:rsidRPr="00B15F2F" w:rsidRDefault="00A108EB" w:rsidP="00A108E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bCs w:val="0"/>
                <w:color w:val="000000"/>
                <w:sz w:val="18"/>
                <w:szCs w:val="20"/>
                <w:lang w:val="en-GB" w:eastAsia="pt-BR"/>
              </w:rPr>
              <w:t>MDT</w:t>
            </w:r>
          </w:p>
        </w:tc>
        <w:tc>
          <w:tcPr>
            <w:tcW w:w="935" w:type="dxa"/>
            <w:noWrap/>
            <w:hideMark/>
          </w:tcPr>
          <w:p w14:paraId="5C2B2299" w14:textId="3EEC9925" w:rsidR="00A108EB" w:rsidRPr="00B15F2F" w:rsidRDefault="00A108EB" w:rsidP="00A108E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bCs w:val="0"/>
                <w:color w:val="000000"/>
                <w:sz w:val="18"/>
                <w:szCs w:val="20"/>
                <w:lang w:val="en-GB" w:eastAsia="pt-BR"/>
              </w:rPr>
              <w:t>MPT</w:t>
            </w:r>
          </w:p>
        </w:tc>
        <w:tc>
          <w:tcPr>
            <w:tcW w:w="934" w:type="dxa"/>
            <w:noWrap/>
            <w:hideMark/>
          </w:tcPr>
          <w:p w14:paraId="7DDB2E88" w14:textId="751A5145" w:rsidR="00A108EB" w:rsidRPr="00B15F2F" w:rsidRDefault="00A108EB" w:rsidP="00A108E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bCs w:val="0"/>
                <w:color w:val="000000"/>
                <w:sz w:val="18"/>
                <w:szCs w:val="20"/>
                <w:lang w:val="en-GB" w:eastAsia="pt-BR"/>
              </w:rPr>
              <w:t>WUR</w:t>
            </w:r>
          </w:p>
        </w:tc>
        <w:tc>
          <w:tcPr>
            <w:tcW w:w="934" w:type="dxa"/>
            <w:noWrap/>
            <w:hideMark/>
          </w:tcPr>
          <w:p w14:paraId="5C950746" w14:textId="5DF11551" w:rsidR="00A108EB" w:rsidRPr="00B15F2F" w:rsidRDefault="00A108EB" w:rsidP="00A108E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bCs w:val="0"/>
                <w:color w:val="000000"/>
                <w:sz w:val="18"/>
                <w:szCs w:val="20"/>
                <w:lang w:val="en-GB" w:eastAsia="pt-BR"/>
              </w:rPr>
              <w:t>VDT</w:t>
            </w:r>
          </w:p>
        </w:tc>
        <w:tc>
          <w:tcPr>
            <w:tcW w:w="935" w:type="dxa"/>
            <w:noWrap/>
            <w:hideMark/>
          </w:tcPr>
          <w:p w14:paraId="5C44E99C" w14:textId="5BE9C660" w:rsidR="00A108EB" w:rsidRPr="00B15F2F" w:rsidRDefault="00A108EB" w:rsidP="00A108E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bCs w:val="0"/>
                <w:color w:val="000000"/>
                <w:sz w:val="18"/>
                <w:szCs w:val="20"/>
                <w:lang w:val="en-GB" w:eastAsia="pt-BR"/>
              </w:rPr>
              <w:t>PPT</w:t>
            </w:r>
          </w:p>
        </w:tc>
      </w:tr>
      <w:tr w:rsidR="004D58DE" w:rsidRPr="00B15F2F" w14:paraId="65582E74" w14:textId="77777777" w:rsidTr="00FB7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tcBorders>
              <w:top w:val="nil"/>
              <w:bottom w:val="nil"/>
            </w:tcBorders>
            <w:shd w:val="clear" w:color="auto" w:fill="000000" w:themeFill="text1"/>
            <w:noWrap/>
          </w:tcPr>
          <w:p w14:paraId="617B6276" w14:textId="77777777" w:rsidR="004D58DE" w:rsidRPr="00B15F2F" w:rsidRDefault="004D58DE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934" w:type="dxa"/>
            <w:shd w:val="clear" w:color="auto" w:fill="000000" w:themeFill="text1"/>
            <w:noWrap/>
          </w:tcPr>
          <w:p w14:paraId="557D355D" w14:textId="77777777" w:rsidR="004D58DE" w:rsidRPr="00B15F2F" w:rsidRDefault="004D58DE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934" w:type="dxa"/>
            <w:shd w:val="clear" w:color="auto" w:fill="000000" w:themeFill="text1"/>
            <w:noWrap/>
          </w:tcPr>
          <w:p w14:paraId="3F750B39" w14:textId="77777777" w:rsidR="004D58DE" w:rsidRPr="00B15F2F" w:rsidRDefault="004D58DE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934" w:type="dxa"/>
            <w:shd w:val="clear" w:color="auto" w:fill="000000" w:themeFill="text1"/>
            <w:noWrap/>
          </w:tcPr>
          <w:p w14:paraId="083C6CC4" w14:textId="77777777" w:rsidR="004D58DE" w:rsidRPr="00B15F2F" w:rsidRDefault="004D58DE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935" w:type="dxa"/>
            <w:shd w:val="clear" w:color="auto" w:fill="000000" w:themeFill="text1"/>
            <w:noWrap/>
          </w:tcPr>
          <w:p w14:paraId="112553A1" w14:textId="77777777" w:rsidR="004D58DE" w:rsidRPr="00B15F2F" w:rsidRDefault="004D58DE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934" w:type="dxa"/>
            <w:shd w:val="clear" w:color="auto" w:fill="000000" w:themeFill="text1"/>
            <w:noWrap/>
          </w:tcPr>
          <w:p w14:paraId="2980BA74" w14:textId="77777777" w:rsidR="00FB74BE" w:rsidRPr="00B15F2F" w:rsidRDefault="00FB74BE" w:rsidP="00FB74B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20"/>
                <w:lang w:val="en-GB" w:eastAsia="pt-BR"/>
              </w:rPr>
            </w:pPr>
            <w:proofErr w:type="spellStart"/>
            <w:proofErr w:type="gramStart"/>
            <w:r w:rsidRPr="00B15F2F"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20"/>
                <w:lang w:val="en-GB" w:eastAsia="pt-BR"/>
              </w:rPr>
              <w:t>r</w:t>
            </w:r>
            <w:proofErr w:type="gramEnd"/>
            <w:r w:rsidRPr="00B15F2F"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20"/>
                <w:lang w:val="en-GB" w:eastAsia="pt-BR"/>
              </w:rPr>
              <w:t>-value</w:t>
            </w:r>
            <w:proofErr w:type="spellEnd"/>
          </w:p>
          <w:p w14:paraId="6005F258" w14:textId="4A7DC80F" w:rsidR="004D58D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20"/>
                <w:lang w:val="en-GB" w:eastAsia="pt-BR"/>
              </w:rPr>
              <w:t>-value</w:t>
            </w:r>
          </w:p>
        </w:tc>
        <w:tc>
          <w:tcPr>
            <w:tcW w:w="934" w:type="dxa"/>
            <w:shd w:val="clear" w:color="auto" w:fill="000000" w:themeFill="text1"/>
            <w:noWrap/>
          </w:tcPr>
          <w:p w14:paraId="5F2F1646" w14:textId="77777777" w:rsidR="004D58DE" w:rsidRPr="00B15F2F" w:rsidRDefault="004D58DE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934" w:type="dxa"/>
            <w:shd w:val="clear" w:color="auto" w:fill="000000" w:themeFill="text1"/>
            <w:noWrap/>
          </w:tcPr>
          <w:p w14:paraId="2C766262" w14:textId="77777777" w:rsidR="004D58DE" w:rsidRPr="00B15F2F" w:rsidRDefault="004D58DE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935" w:type="dxa"/>
            <w:shd w:val="clear" w:color="auto" w:fill="000000" w:themeFill="text1"/>
            <w:noWrap/>
          </w:tcPr>
          <w:p w14:paraId="54A9131B" w14:textId="77777777" w:rsidR="004D58DE" w:rsidRPr="00B15F2F" w:rsidRDefault="004D58DE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934" w:type="dxa"/>
            <w:shd w:val="clear" w:color="auto" w:fill="000000" w:themeFill="text1"/>
            <w:noWrap/>
          </w:tcPr>
          <w:p w14:paraId="754ED3EA" w14:textId="77777777" w:rsidR="004D58DE" w:rsidRPr="00B15F2F" w:rsidRDefault="004D58DE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934" w:type="dxa"/>
            <w:shd w:val="clear" w:color="auto" w:fill="000000" w:themeFill="text1"/>
            <w:noWrap/>
          </w:tcPr>
          <w:p w14:paraId="6C24A16E" w14:textId="77777777" w:rsidR="004D58DE" w:rsidRPr="00B15F2F" w:rsidRDefault="004D58DE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935" w:type="dxa"/>
            <w:shd w:val="clear" w:color="auto" w:fill="000000" w:themeFill="text1"/>
            <w:noWrap/>
          </w:tcPr>
          <w:p w14:paraId="5451E8AE" w14:textId="77777777" w:rsidR="004D58DE" w:rsidRPr="00B15F2F" w:rsidRDefault="004D58DE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</w:pPr>
          </w:p>
        </w:tc>
      </w:tr>
      <w:tr w:rsidR="004D58DE" w:rsidRPr="00B15F2F" w14:paraId="2D63B005" w14:textId="77777777" w:rsidTr="00FB74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466AF57" w14:textId="77777777" w:rsidR="00A108EB" w:rsidRPr="00B15F2F" w:rsidRDefault="00A108EB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CDT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726142D1" w14:textId="6AB054B5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956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184D3E32" w14:textId="0C38FF24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5791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6657B7CA" w14:textId="0F47DCC0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081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4E329FFE" w14:textId="5469C2EC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107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0730A46D" w14:textId="3C31104B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385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70209235" w14:textId="6E8DAB52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784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2C95E654" w14:textId="2C6AF8C4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588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0DB1EDB9" w14:textId="1B946B57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058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7DF99770" w14:textId="559CBC30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862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6B339D98" w14:textId="1E52EB2A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154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3631BE70" w14:textId="21BB202C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5143</w:t>
            </w:r>
          </w:p>
        </w:tc>
      </w:tr>
      <w:tr w:rsidR="004D58DE" w:rsidRPr="00B15F2F" w14:paraId="744BD9C1" w14:textId="77777777" w:rsidTr="00FB7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FFFFFF" w:themeFill="background1"/>
            <w:noWrap/>
            <w:hideMark/>
          </w:tcPr>
          <w:p w14:paraId="646487C8" w14:textId="77777777" w:rsidR="00A108EB" w:rsidRPr="00B15F2F" w:rsidRDefault="00A108EB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7FB9E6EF" w14:textId="5535ACD8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588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19DD5284" w14:textId="0B43D465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79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5AB356D0" w14:textId="2BB40C93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982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2D1640A1" w14:textId="517EB1F1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38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49BA3CE0" w14:textId="559B77A7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703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08BE35CB" w14:textId="6052C1C6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622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04226D1D" w14:textId="037A9E1A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70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37C0A623" w14:textId="0B37AF76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45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74B253D2" w14:textId="73DFFF89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54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78468796" w14:textId="082E0B01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33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44CC7FB3" w14:textId="789DE764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28</w:t>
            </w:r>
          </w:p>
        </w:tc>
      </w:tr>
      <w:tr w:rsidR="004D58DE" w:rsidRPr="00B15F2F" w14:paraId="49522A38" w14:textId="77777777" w:rsidTr="00FB74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BFBFBF" w:themeFill="background1" w:themeFillShade="BF"/>
            <w:noWrap/>
            <w:hideMark/>
          </w:tcPr>
          <w:p w14:paraId="1CEDB840" w14:textId="77777777" w:rsidR="00A108EB" w:rsidRPr="00B15F2F" w:rsidRDefault="00A108EB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WDT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66C241E5" w14:textId="3CA6593D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605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4566D571" w14:textId="0B9052DB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007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1517356F" w14:textId="0C12F3BA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808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36698D96" w14:textId="46C88ECB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138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0A69780E" w14:textId="7E9761F1" w:rsidR="00A108EB" w:rsidRPr="00304E8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r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="00A108EB"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9076</w:t>
            </w:r>
            <w:r w:rsidR="00496A83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 xml:space="preserve"> *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0B2F6C48" w14:textId="4D03CD12" w:rsidR="00A108EB" w:rsidRPr="00304E8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r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="00A108EB"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6413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3559CCAA" w14:textId="76545DA0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039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510D6CAD" w14:textId="06D832B8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364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0B0EF74D" w14:textId="3EFB5DA0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060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5831FF44" w14:textId="560102E6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093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111AB9AF" w14:textId="43801FE8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300</w:t>
            </w:r>
          </w:p>
        </w:tc>
      </w:tr>
      <w:tr w:rsidR="004D58DE" w:rsidRPr="00B15F2F" w14:paraId="2A705C5B" w14:textId="77777777" w:rsidTr="00FB7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BFBFBF" w:themeFill="background1" w:themeFillShade="BF"/>
            <w:noWrap/>
            <w:hideMark/>
          </w:tcPr>
          <w:p w14:paraId="702A704C" w14:textId="77777777" w:rsidR="00A108EB" w:rsidRPr="00B15F2F" w:rsidRDefault="00A108EB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2722F82A" w14:textId="46A8D8C6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67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0397341C" w14:textId="15DCA3CA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578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5AB6C946" w14:textId="0838050F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78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315457A0" w14:textId="34BB0FCD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35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0BB25CC3" w14:textId="231D64A7" w:rsidR="00A108EB" w:rsidRPr="00304E8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proofErr w:type="gramStart"/>
            <w:r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p</w:t>
            </w:r>
            <w:proofErr w:type="gramEnd"/>
            <w:r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=</w:t>
            </w:r>
            <w:r w:rsidR="009A29A2"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00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549D4AD4" w14:textId="72B1EE74" w:rsidR="00A108EB" w:rsidRPr="00304E8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proofErr w:type="gramStart"/>
            <w:r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p</w:t>
            </w:r>
            <w:proofErr w:type="gramEnd"/>
            <w:r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=</w:t>
            </w:r>
            <w:r w:rsidR="009A29A2"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46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314C8461" w14:textId="74CBB1B2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991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5F7F3D27" w14:textId="7DE90BC7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707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2F59D8B0" w14:textId="72AAEA30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987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24DA9169" w14:textId="3DEE69BD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980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700928D5" w14:textId="10720BC1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52</w:t>
            </w:r>
          </w:p>
        </w:tc>
      </w:tr>
      <w:tr w:rsidR="004D58DE" w:rsidRPr="00B15F2F" w14:paraId="23CAF0EA" w14:textId="77777777" w:rsidTr="00FB74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FFFFFF" w:themeFill="background1"/>
            <w:noWrap/>
            <w:hideMark/>
          </w:tcPr>
          <w:p w14:paraId="3393D4F8" w14:textId="77777777" w:rsidR="00A108EB" w:rsidRPr="00B15F2F" w:rsidRDefault="00A108EB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TSL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495DF3A1" w14:textId="766C2533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324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3458308B" w14:textId="6C71AFAE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282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364B2228" w14:textId="66180A66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236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7B6A3451" w14:textId="01FCDC9D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560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3465F4D2" w14:textId="3AE5953D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502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466DFD9F" w14:textId="1BB0EF51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976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04A794BB" w14:textId="53044CD4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645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2C0186DA" w14:textId="2B779105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005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519F2685" w14:textId="093632A8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353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6195A789" w14:textId="2332738E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592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45493033" w14:textId="351D7895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049</w:t>
            </w:r>
          </w:p>
        </w:tc>
      </w:tr>
      <w:tr w:rsidR="004D58DE" w:rsidRPr="00B15F2F" w14:paraId="633207AA" w14:textId="77777777" w:rsidTr="00FB7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FFFFFF" w:themeFill="background1"/>
            <w:noWrap/>
            <w:hideMark/>
          </w:tcPr>
          <w:p w14:paraId="3B89196C" w14:textId="77777777" w:rsidR="00A108EB" w:rsidRPr="00B15F2F" w:rsidRDefault="00A108EB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15A12AF7" w14:textId="2BCA5F22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715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62F9FA54" w14:textId="41315CA7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938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2B0555FD" w14:textId="59E73EE2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535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06C08CDA" w14:textId="7D1907AA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85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23E834AE" w14:textId="1B51D357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679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1E39B481" w14:textId="0EDC2709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789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26CE82AB" w14:textId="543DEEB3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00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5B77B0BD" w14:textId="4EEDA85C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579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19C41B9A" w14:textId="2C692898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44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1363ADBA" w14:textId="15C9069F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70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720C76AF" w14:textId="633844DB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989</w:t>
            </w:r>
          </w:p>
        </w:tc>
      </w:tr>
      <w:tr w:rsidR="004D58DE" w:rsidRPr="00B15F2F" w14:paraId="02CAE83B" w14:textId="77777777" w:rsidTr="00FB74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BFBFBF" w:themeFill="background1" w:themeFillShade="BF"/>
            <w:noWrap/>
            <w:hideMark/>
          </w:tcPr>
          <w:p w14:paraId="115CFAC6" w14:textId="77777777" w:rsidR="00A108EB" w:rsidRPr="00B15F2F" w:rsidRDefault="00A108EB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CPT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370D34A1" w14:textId="6FC9F9F9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860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10A8CEE5" w14:textId="1CFBEA04" w:rsidR="00A108EB" w:rsidRPr="00304E8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r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-</w:t>
            </w:r>
            <w:r w:rsidR="009A29A2"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7300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3715E8D4" w14:textId="3B8675E2" w:rsidR="00A108EB" w:rsidRPr="00304E8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r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-</w:t>
            </w:r>
            <w:r w:rsidR="009A29A2"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6763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5E91EB59" w14:textId="36DEA05F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496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1EFEA979" w14:textId="46133B0E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975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2AB84F44" w14:textId="62DC8228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647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7BC5A20A" w14:textId="2A91E4F9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721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67E65EA1" w14:textId="2942DFC1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086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0BC93037" w14:textId="4D9E39E7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642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404B6CC5" w14:textId="525E7DBF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5094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2898A3A6" w14:textId="54F70153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400</w:t>
            </w:r>
          </w:p>
        </w:tc>
      </w:tr>
      <w:tr w:rsidR="004D58DE" w:rsidRPr="00B15F2F" w14:paraId="35293506" w14:textId="77777777" w:rsidTr="00FB7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BFBFBF" w:themeFill="background1" w:themeFillShade="BF"/>
            <w:noWrap/>
            <w:hideMark/>
          </w:tcPr>
          <w:p w14:paraId="3D3BD981" w14:textId="77777777" w:rsidR="00A108EB" w:rsidRPr="00B15F2F" w:rsidRDefault="00A108EB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3C13FAF0" w14:textId="062161B9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23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658EA832" w14:textId="4DAD64DD" w:rsidR="00A108EB" w:rsidRPr="00304E8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proofErr w:type="gramStart"/>
            <w:r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p</w:t>
            </w:r>
            <w:proofErr w:type="gramEnd"/>
            <w:r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=</w:t>
            </w:r>
            <w:r w:rsidR="009A29A2"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17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2CD76C4B" w14:textId="6C9FD5DC" w:rsidR="00A108EB" w:rsidRPr="00304E8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proofErr w:type="gramStart"/>
            <w:r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p</w:t>
            </w:r>
            <w:proofErr w:type="gramEnd"/>
            <w:r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=</w:t>
            </w:r>
            <w:r w:rsidR="009A29A2"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32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5F6242D3" w14:textId="7FC48FDB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892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57AA80BA" w14:textId="65CAF508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584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431944E0" w14:textId="18A80C1D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76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3B740F08" w14:textId="5BE4C974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634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6E716E96" w14:textId="7BC53A03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981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10AC51AD" w14:textId="7FA7C9BF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860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3DC623F4" w14:textId="363ABAFB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33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755E13C4" w14:textId="30BA0E7F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913</w:t>
            </w:r>
          </w:p>
        </w:tc>
      </w:tr>
      <w:tr w:rsidR="004D58DE" w:rsidRPr="00B15F2F" w14:paraId="1D266193" w14:textId="77777777" w:rsidTr="00FB74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FFFFFF" w:themeFill="background1"/>
            <w:noWrap/>
            <w:hideMark/>
          </w:tcPr>
          <w:p w14:paraId="08E3F389" w14:textId="77777777" w:rsidR="00A108EB" w:rsidRPr="00B15F2F" w:rsidRDefault="00A108EB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HPT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2C0285C5" w14:textId="41F6DF3A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028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77D2967A" w14:textId="0FC69A0C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985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64E3C433" w14:textId="01C60F92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012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10EAB85D" w14:textId="65883848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512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17AF877A" w14:textId="0B8B5AA9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860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43ED15EF" w14:textId="327C4EAE" w:rsidR="00A108EB" w:rsidRPr="00304E8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r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="00A108EB"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7122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796F37A7" w14:textId="5828F712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523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3AB70CF6" w14:textId="7DEBA775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247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1B79069F" w14:textId="7058A622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892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0CFFBFA8" w14:textId="21F18CD2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572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4A6844DB" w14:textId="7B18B3A7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214</w:t>
            </w:r>
          </w:p>
        </w:tc>
      </w:tr>
      <w:tr w:rsidR="004D58DE" w:rsidRPr="00B15F2F" w14:paraId="2431A743" w14:textId="77777777" w:rsidTr="00FB7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FFFFFF" w:themeFill="background1"/>
            <w:noWrap/>
            <w:hideMark/>
          </w:tcPr>
          <w:p w14:paraId="6479F9F9" w14:textId="77777777" w:rsidR="00A108EB" w:rsidRPr="00B15F2F" w:rsidRDefault="00A108EB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3677C0CA" w14:textId="0A03F17E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777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2B2BDE79" w14:textId="3B313D3B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43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4D02A0AC" w14:textId="0271AFC7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51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78DAC2B8" w14:textId="317A2A24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888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7B6CFDAF" w14:textId="058CED93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54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1F4D11B2" w14:textId="56946118" w:rsidR="00A108EB" w:rsidRPr="00304E8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proofErr w:type="gramStart"/>
            <w:r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p</w:t>
            </w:r>
            <w:proofErr w:type="gramEnd"/>
            <w:r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=</w:t>
            </w:r>
            <w:r w:rsidR="009A29A2"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21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6AAC9B86" w14:textId="4541BCD6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886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7AD756EB" w14:textId="5479A160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946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322E5D26" w14:textId="3CA7DAC8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18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37B8444F" w14:textId="08765837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73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33216BCF" w14:textId="39AADBF1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539</w:t>
            </w:r>
          </w:p>
        </w:tc>
      </w:tr>
      <w:tr w:rsidR="004D58DE" w:rsidRPr="00B15F2F" w14:paraId="5650EB00" w14:textId="77777777" w:rsidTr="00FB74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BFBFBF" w:themeFill="background1" w:themeFillShade="BF"/>
            <w:noWrap/>
            <w:hideMark/>
          </w:tcPr>
          <w:p w14:paraId="1FEA7E9F" w14:textId="77777777" w:rsidR="00A108EB" w:rsidRPr="00B15F2F" w:rsidRDefault="00A108EB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MDT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020865F8" w14:textId="122207F5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700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173C8428" w14:textId="68A56ADA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5226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07A6BAB1" w14:textId="1D2CA249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5191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2254DFB6" w14:textId="326C0599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565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2D170091" w14:textId="564FCE1D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390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667D7E09" w14:textId="6305F432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157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7759046B" w14:textId="2A0924BD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267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2D0B8551" w14:textId="3252C0B1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253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2E06456D" w14:textId="28003D4A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758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41A227A3" w14:textId="18B39FE2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154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04D7652C" w14:textId="06ED4438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143</w:t>
            </w:r>
          </w:p>
        </w:tc>
      </w:tr>
      <w:tr w:rsidR="004D58DE" w:rsidRPr="00B15F2F" w14:paraId="33896B20" w14:textId="77777777" w:rsidTr="00FB7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BFBFBF" w:themeFill="background1" w:themeFillShade="BF"/>
            <w:noWrap/>
            <w:hideMark/>
          </w:tcPr>
          <w:p w14:paraId="79544AAB" w14:textId="77777777" w:rsidR="00A108EB" w:rsidRPr="00B15F2F" w:rsidRDefault="00A108EB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31C18300" w14:textId="68A1A146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51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67CB5AA8" w14:textId="044E6096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21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7F61E00E" w14:textId="0D6FBC03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24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68DD710B" w14:textId="3119B617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666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1246ABDC" w14:textId="2C8860D7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506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3C3BC9E0" w14:textId="6DDF070E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750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5CBC5DA1" w14:textId="4E6FAC39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942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4160DFBA" w14:textId="78B16051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945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3C73AE2C" w14:textId="024D0F51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627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3CEDB264" w14:textId="04B2A9EF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550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05E16918" w14:textId="5F27EBF3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552</w:t>
            </w:r>
          </w:p>
        </w:tc>
      </w:tr>
      <w:tr w:rsidR="004D58DE" w:rsidRPr="00B15F2F" w14:paraId="17676A9F" w14:textId="77777777" w:rsidTr="00FB74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FFFFFF" w:themeFill="background1"/>
            <w:noWrap/>
            <w:hideMark/>
          </w:tcPr>
          <w:p w14:paraId="39DF8750" w14:textId="77777777" w:rsidR="00A108EB" w:rsidRPr="00B15F2F" w:rsidRDefault="00A108EB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MPT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4F56D5FD" w14:textId="5480128C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602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515C2127" w14:textId="4F714E52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780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5670B1A1" w14:textId="66FF276B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6263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3C5B4CDF" w14:textId="167DC358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010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15A0E99F" w14:textId="48DE453E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010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592F2DBC" w14:textId="06717CC5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5330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01FA6F40" w14:textId="1B02B757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522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7F8A9794" w14:textId="081E27FD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850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02E604DA" w14:textId="3D2CF9A7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043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4D54E1F5" w14:textId="18B4C002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298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4C6D47C7" w14:textId="74A0A640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180</w:t>
            </w:r>
          </w:p>
        </w:tc>
      </w:tr>
      <w:tr w:rsidR="004D58DE" w:rsidRPr="00B15F2F" w14:paraId="4D16E3E2" w14:textId="77777777" w:rsidTr="00FB7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FFFFFF" w:themeFill="background1"/>
            <w:noWrap/>
            <w:hideMark/>
          </w:tcPr>
          <w:p w14:paraId="75721A9E" w14:textId="77777777" w:rsidR="00A108EB" w:rsidRPr="00B15F2F" w:rsidRDefault="00A108EB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35741CD4" w14:textId="52A70DE3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869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4282CD8D" w14:textId="5B798CA8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62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2F148093" w14:textId="1F9C1776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53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409565E3" w14:textId="32DC00BD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781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3E72912D" w14:textId="71673003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51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4C3851C6" w14:textId="75E08D3B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13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27A5FE62" w14:textId="397722C0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82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261CCD32" w14:textId="18577DD5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815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39F8B79A" w14:textId="106C92C3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774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15A870E1" w14:textId="2BF463A7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935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79FF2AB9" w14:textId="629A393A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29</w:t>
            </w:r>
          </w:p>
        </w:tc>
      </w:tr>
      <w:tr w:rsidR="004D58DE" w:rsidRPr="00B15F2F" w14:paraId="3D40A4B2" w14:textId="77777777" w:rsidTr="00FB74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BFBFBF" w:themeFill="background1" w:themeFillShade="BF"/>
            <w:noWrap/>
            <w:hideMark/>
          </w:tcPr>
          <w:p w14:paraId="02312581" w14:textId="77777777" w:rsidR="00A108EB" w:rsidRPr="00B15F2F" w:rsidRDefault="00A108EB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MPS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32787585" w14:textId="74DE05F7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265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524136E0" w14:textId="4F6EEAF8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661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2AE30BC3" w14:textId="3E9FDF44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5492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63471041" w14:textId="70CC6EAF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741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38477457" w14:textId="59E67F0F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6050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28470892" w14:textId="2F0F7FAE" w:rsidR="00A108EB" w:rsidRPr="00304E8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r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-</w:t>
            </w:r>
            <w:r w:rsidR="009A29A2"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7754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48209025" w14:textId="5FDC479B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266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2446C3BE" w14:textId="328CAF06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171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49D023DE" w14:textId="16EA275D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525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50FCDF4D" w14:textId="5F90BB61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512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100F7D25" w14:textId="6D7D6E64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5397</w:t>
            </w:r>
          </w:p>
        </w:tc>
      </w:tr>
      <w:tr w:rsidR="004D58DE" w:rsidRPr="00B15F2F" w14:paraId="03D96506" w14:textId="77777777" w:rsidTr="00FB7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BFBFBF" w:themeFill="background1" w:themeFillShade="BF"/>
            <w:noWrap/>
            <w:hideMark/>
          </w:tcPr>
          <w:p w14:paraId="73FB199A" w14:textId="77777777" w:rsidR="00A108EB" w:rsidRPr="00B15F2F" w:rsidRDefault="00A108EB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03121A17" w14:textId="3CE9D9CF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728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687FA29E" w14:textId="5D6FDD03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75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038E856F" w14:textId="40614514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00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0DA1AB60" w14:textId="21645EF7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87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0E383042" w14:textId="53BDE6AE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64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1CA0182A" w14:textId="4C933008" w:rsidR="00A108EB" w:rsidRPr="00304E8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proofErr w:type="gramStart"/>
            <w:r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p</w:t>
            </w:r>
            <w:proofErr w:type="gramEnd"/>
            <w:r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=</w:t>
            </w:r>
            <w:r w:rsidR="009A29A2"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08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44CBC1F9" w14:textId="202BF021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529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57DD4892" w14:textId="531F379B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547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5F35DE15" w14:textId="2CDDD879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886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3095ABB0" w14:textId="39BCA620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677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78E85387" w14:textId="056425E3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07</w:t>
            </w:r>
          </w:p>
        </w:tc>
      </w:tr>
      <w:tr w:rsidR="004D58DE" w:rsidRPr="00B15F2F" w14:paraId="2D7AAE3E" w14:textId="77777777" w:rsidTr="00FB74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FFFFFF" w:themeFill="background1"/>
            <w:noWrap/>
            <w:hideMark/>
          </w:tcPr>
          <w:p w14:paraId="460537C6" w14:textId="77777777" w:rsidR="00A108EB" w:rsidRPr="00B15F2F" w:rsidRDefault="00A108EB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ALL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5139814B" w14:textId="3228617F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874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2621F656" w14:textId="412DB21D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917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7FF3FDC8" w14:textId="350B60CE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415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4E5BD8DE" w14:textId="2451E912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173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349B9630" w14:textId="11CFF412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894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4FDD8B99" w14:textId="48B2876F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597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01415676" w14:textId="718F1657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339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429E933B" w14:textId="03FB4B13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792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58831846" w14:textId="5C1BE40D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147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38471291" w14:textId="2BCFEEC4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344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19A0160D" w14:textId="33C2A4FF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298</w:t>
            </w:r>
          </w:p>
        </w:tc>
      </w:tr>
      <w:tr w:rsidR="004D58DE" w:rsidRPr="00B15F2F" w14:paraId="38E06A29" w14:textId="77777777" w:rsidTr="00FB7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FFFFFF" w:themeFill="background1"/>
            <w:noWrap/>
            <w:hideMark/>
          </w:tcPr>
          <w:p w14:paraId="567B38DE" w14:textId="77777777" w:rsidR="00A108EB" w:rsidRPr="00B15F2F" w:rsidRDefault="00A108EB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50418D44" w14:textId="40B3F35E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69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7DD543C3" w14:textId="68573762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13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79959CC7" w14:textId="647849FD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34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7BAC71C1" w14:textId="2D4FFA82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547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2194F5DF" w14:textId="673F8F0E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806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6AA9301F" w14:textId="56DEFCF1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07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77A7F35E" w14:textId="18ACB0A4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10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013062C0" w14:textId="316FBA4E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80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38490E22" w14:textId="29E98301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968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65AFF289" w14:textId="66A60587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925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29F86250" w14:textId="479FB975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721</w:t>
            </w:r>
          </w:p>
        </w:tc>
      </w:tr>
      <w:tr w:rsidR="004D58DE" w:rsidRPr="00B15F2F" w14:paraId="367397A1" w14:textId="77777777" w:rsidTr="00FB74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BFBFBF" w:themeFill="background1" w:themeFillShade="BF"/>
            <w:noWrap/>
            <w:hideMark/>
          </w:tcPr>
          <w:p w14:paraId="14556B3B" w14:textId="77777777" w:rsidR="00A108EB" w:rsidRPr="00B15F2F" w:rsidRDefault="00A108EB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WUR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2BFF8316" w14:textId="289586A8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809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0454B5DE" w14:textId="56A432CA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099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40D1B514" w14:textId="6E571F91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5769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481C9948" w14:textId="30BB94A1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935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0C3130E8" w14:textId="1D7AAD5C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353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562DEE46" w14:textId="2B8C1260" w:rsidR="00A108EB" w:rsidRPr="00304E8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r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-</w:t>
            </w:r>
            <w:r w:rsidR="009A29A2"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7088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3B1AE3E6" w14:textId="05D1DC52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494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11A5BAAF" w14:textId="504EEBD4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340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1DF79408" w14:textId="40EAA51E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710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3DF6C32F" w14:textId="530B63E6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007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3EAAB878" w14:textId="7D177CCE" w:rsidR="00A108EB" w:rsidRPr="00304E8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r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-</w:t>
            </w:r>
            <w:r w:rsidR="009A29A2"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8396</w:t>
            </w:r>
          </w:p>
        </w:tc>
      </w:tr>
      <w:tr w:rsidR="004D58DE" w:rsidRPr="00B15F2F" w14:paraId="034B4719" w14:textId="77777777" w:rsidTr="00FB7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BFBFBF" w:themeFill="background1" w:themeFillShade="BF"/>
            <w:noWrap/>
            <w:hideMark/>
          </w:tcPr>
          <w:p w14:paraId="0B8CD2A2" w14:textId="77777777" w:rsidR="00A108EB" w:rsidRPr="00B15F2F" w:rsidRDefault="00A108EB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34794DD8" w14:textId="0DD2BEDE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824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2CAC2BC4" w14:textId="0179F5FB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84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6417BEF0" w14:textId="717F771C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81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7E04FAFD" w14:textId="7BB37047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61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201DBB24" w14:textId="1E51D22D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44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2FA1180A" w14:textId="3BC8571B" w:rsidR="00A108EB" w:rsidRPr="00304E8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proofErr w:type="gramStart"/>
            <w:r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p</w:t>
            </w:r>
            <w:proofErr w:type="gramEnd"/>
            <w:r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=</w:t>
            </w:r>
            <w:r w:rsidR="009A29A2"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22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522407CE" w14:textId="31642DC8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87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4B4C5150" w14:textId="25361340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712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49D83DFB" w14:textId="13DBA5AC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846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07CEB0CF" w14:textId="0CBA0AC3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999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1F61BAE3" w14:textId="00EEFE2B" w:rsidR="00A108EB" w:rsidRPr="00304E8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proofErr w:type="gramStart"/>
            <w:r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p</w:t>
            </w:r>
            <w:proofErr w:type="gramEnd"/>
            <w:r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=</w:t>
            </w:r>
            <w:r w:rsidR="009A29A2"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02</w:t>
            </w:r>
          </w:p>
        </w:tc>
      </w:tr>
      <w:tr w:rsidR="004D58DE" w:rsidRPr="00B15F2F" w14:paraId="431C85D6" w14:textId="77777777" w:rsidTr="00FB74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FFFFFF" w:themeFill="background1"/>
            <w:noWrap/>
            <w:hideMark/>
          </w:tcPr>
          <w:p w14:paraId="79F33922" w14:textId="77777777" w:rsidR="00A108EB" w:rsidRPr="00B15F2F" w:rsidRDefault="00A108EB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VDT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02E3D042" w14:textId="79189F75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249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78B9249A" w14:textId="5EBD00CB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863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71BE23BA" w14:textId="558C0E7A" w:rsidR="00A108EB" w:rsidRPr="00304E8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r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-</w:t>
            </w:r>
            <w:r w:rsidR="009A29A2"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7253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266D8A30" w14:textId="18EEE0BB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305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535B1167" w14:textId="1625C1F8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860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67B77E92" w14:textId="293A5628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325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057FA54C" w14:textId="5360F972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820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0CF50A90" w14:textId="3FC73C7D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096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2FA2E166" w14:textId="1308F5B4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110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16ADCA8B" w14:textId="3692E91D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949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243FEAB9" w14:textId="232D1AAC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385</w:t>
            </w:r>
          </w:p>
        </w:tc>
      </w:tr>
      <w:tr w:rsidR="004D58DE" w:rsidRPr="00B15F2F" w14:paraId="3808226A" w14:textId="77777777" w:rsidTr="00FB7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FFFFFF" w:themeFill="background1"/>
            <w:noWrap/>
            <w:hideMark/>
          </w:tcPr>
          <w:p w14:paraId="38473949" w14:textId="77777777" w:rsidR="00A108EB" w:rsidRPr="00B15F2F" w:rsidRDefault="00A108EB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1F6D777E" w14:textId="000A7F0B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21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458DEBAC" w14:textId="16D45EEE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23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70970996" w14:textId="03A8895C" w:rsidR="00A108EB" w:rsidRPr="00304E8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proofErr w:type="gramStart"/>
            <w:r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p</w:t>
            </w:r>
            <w:proofErr w:type="gramEnd"/>
            <w:r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=</w:t>
            </w:r>
            <w:r w:rsidR="009A29A2"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18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6D57B31B" w14:textId="6763D291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51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587EF723" w14:textId="29E393A8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23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19DBDBF3" w14:textId="2E09F8DD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48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2291B1C7" w14:textId="52F161CD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615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4A5DD11F" w14:textId="283059E7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561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0C2C6416" w14:textId="2D2D469E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976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1E0860F5" w14:textId="7EF0213F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794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427C5CFD" w14:textId="5A2BEB5C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39</w:t>
            </w:r>
          </w:p>
        </w:tc>
      </w:tr>
      <w:tr w:rsidR="004D58DE" w:rsidRPr="00B15F2F" w14:paraId="1F9882D1" w14:textId="77777777" w:rsidTr="00FB74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BFBFBF" w:themeFill="background1" w:themeFillShade="BF"/>
            <w:noWrap/>
            <w:hideMark/>
          </w:tcPr>
          <w:p w14:paraId="2B1D0172" w14:textId="77777777" w:rsidR="00A108EB" w:rsidRPr="00B15F2F" w:rsidRDefault="00A108EB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PT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12CD2A17" w14:textId="75807B0D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254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63D46641" w14:textId="0A3F6728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492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6663CAC4" w14:textId="68A6E376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5038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1D66A469" w14:textId="3CC660A4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936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05BE1682" w14:textId="4FF29128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781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68721BD7" w14:textId="49E59842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901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7CA30428" w14:textId="3EFC5B7D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341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14E378CE" w14:textId="4E02DCCB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294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759E3D7E" w14:textId="6617A0EC" w:rsidR="00A108EB" w:rsidRPr="00B15F2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A108EB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573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52A9EFA0" w14:textId="1FFB975E" w:rsidR="00A108EB" w:rsidRPr="00B15F2F" w:rsidRDefault="00A108EB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874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5C5AB9D8" w14:textId="7289567C" w:rsidR="00A108EB" w:rsidRPr="00304E8F" w:rsidRDefault="009A29A2" w:rsidP="00A108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r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="00A108EB"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7520</w:t>
            </w:r>
          </w:p>
        </w:tc>
      </w:tr>
      <w:tr w:rsidR="004D58DE" w:rsidRPr="00B15F2F" w14:paraId="7A0B388D" w14:textId="77777777" w:rsidTr="00FB7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BFBFBF" w:themeFill="background1" w:themeFillShade="BF"/>
            <w:noWrap/>
            <w:hideMark/>
          </w:tcPr>
          <w:p w14:paraId="38DF3C41" w14:textId="77777777" w:rsidR="00A108EB" w:rsidRPr="00B15F2F" w:rsidRDefault="00A108EB" w:rsidP="00A108EB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67176985" w14:textId="1DB60167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944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08380057" w14:textId="14451849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893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6771C818" w14:textId="4E06885D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38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13162D4B" w14:textId="7B35F92E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10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54D4514A" w14:textId="44432310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37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703F62D0" w14:textId="797D5780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50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4ABECB16" w14:textId="120EB30A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926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1481D8D8" w14:textId="22209774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936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5468A5BE" w14:textId="7488DDCB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664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4DAB4A9B" w14:textId="59D0BC17" w:rsidR="00A108EB" w:rsidRPr="00B15F2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69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3F59FB51" w14:textId="3F17266A" w:rsidR="00A108EB" w:rsidRPr="00304E8F" w:rsidRDefault="00A108EB" w:rsidP="00A10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proofErr w:type="gramStart"/>
            <w:r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p</w:t>
            </w:r>
            <w:proofErr w:type="gramEnd"/>
            <w:r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=</w:t>
            </w:r>
            <w:r w:rsidR="009A29A2"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Pr="00304E8F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12</w:t>
            </w:r>
          </w:p>
        </w:tc>
      </w:tr>
    </w:tbl>
    <w:p w14:paraId="130E3A36" w14:textId="77777777" w:rsidR="00496A83" w:rsidRDefault="00496A83" w:rsidP="00496A83">
      <w:pPr>
        <w:spacing w:after="0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 xml:space="preserve">* </w:t>
      </w:r>
      <w:r w:rsidRPr="00496A83">
        <w:rPr>
          <w:rFonts w:ascii="Arial" w:hAnsi="Arial" w:cs="Arial"/>
          <w:sz w:val="18"/>
          <w:szCs w:val="18"/>
          <w:lang w:val="en-GB"/>
        </w:rPr>
        <w:t>Bold cells present significant p-values (p&lt;0.050)</w:t>
      </w:r>
      <w:r>
        <w:rPr>
          <w:rFonts w:ascii="Arial" w:hAnsi="Arial" w:cs="Arial"/>
          <w:sz w:val="18"/>
          <w:szCs w:val="18"/>
          <w:lang w:val="en-GB"/>
        </w:rPr>
        <w:t>.</w:t>
      </w:r>
    </w:p>
    <w:p w14:paraId="23DBE6FC" w14:textId="18E6764A" w:rsidR="00496A83" w:rsidRPr="00496A83" w:rsidRDefault="00496A83" w:rsidP="00496A83">
      <w:pPr>
        <w:spacing w:after="0"/>
        <w:rPr>
          <w:rFonts w:ascii="Arial" w:hAnsi="Arial"/>
          <w:sz w:val="18"/>
          <w:szCs w:val="18"/>
          <w:lang w:val="en-GB"/>
        </w:rPr>
      </w:pPr>
      <w:r w:rsidRPr="00DE5A67">
        <w:rPr>
          <w:rFonts w:ascii="Arial" w:hAnsi="Arial" w:cs="Arial"/>
          <w:sz w:val="18"/>
          <w:szCs w:val="18"/>
          <w:lang w:val="en-GB"/>
        </w:rPr>
        <w:t>CDT = cold detection threshold; WDT = warm detection threshold; TSL = thermal sensory limen; CPT = cold pain threshold; HPT = heat pain threshold; MDT = mechanical detection threshold; MPT = mechanical pain threshold; MPS = mechanical pain sensitivity;</w:t>
      </w:r>
      <w:r>
        <w:rPr>
          <w:rFonts w:ascii="Arial" w:hAnsi="Arial" w:cs="Arial"/>
          <w:sz w:val="18"/>
          <w:szCs w:val="18"/>
          <w:lang w:val="en-GB"/>
        </w:rPr>
        <w:t xml:space="preserve"> ALL = dynamic mechanical allodynia;</w:t>
      </w:r>
      <w:r w:rsidRPr="00DE5A67">
        <w:rPr>
          <w:rFonts w:ascii="Arial" w:hAnsi="Arial" w:cs="Arial"/>
          <w:sz w:val="18"/>
          <w:szCs w:val="18"/>
          <w:lang w:val="en-GB"/>
        </w:rPr>
        <w:t xml:space="preserve"> WUR = wind-up ratio; VDT = vibration detection threshold; PPT = pressure pain threshold.</w:t>
      </w:r>
    </w:p>
    <w:p w14:paraId="46648E0E" w14:textId="0DE99913" w:rsidR="001E5721" w:rsidRPr="00B15F2F" w:rsidRDefault="00496A83" w:rsidP="00496A83">
      <w:pPr>
        <w:spacing w:line="360" w:lineRule="auto"/>
        <w:rPr>
          <w:rFonts w:ascii="Arial" w:hAnsi="Arial" w:cs="Arial"/>
          <w:lang w:val="en-GB"/>
        </w:rPr>
      </w:pPr>
      <w:bookmarkStart w:id="0" w:name="_GoBack"/>
      <w:bookmarkEnd w:id="0"/>
      <w:r>
        <w:rPr>
          <w:rFonts w:ascii="Arial" w:hAnsi="Arial" w:cs="Arial"/>
          <w:szCs w:val="20"/>
          <w:lang w:val="en-GB"/>
        </w:rPr>
        <w:lastRenderedPageBreak/>
        <w:t xml:space="preserve">Table S4. </w:t>
      </w:r>
      <w:proofErr w:type="gramStart"/>
      <w:r w:rsidRPr="00B15F2F">
        <w:rPr>
          <w:rFonts w:ascii="Arial" w:hAnsi="Arial" w:cs="Arial"/>
          <w:szCs w:val="20"/>
          <w:lang w:val="en-GB"/>
        </w:rPr>
        <w:t>Pearson product-moment correlation coefficient</w:t>
      </w:r>
      <w:r>
        <w:rPr>
          <w:rFonts w:ascii="Arial" w:hAnsi="Arial" w:cs="Arial"/>
          <w:szCs w:val="20"/>
          <w:lang w:val="en-GB"/>
        </w:rPr>
        <w:t>s</w:t>
      </w:r>
      <w:r w:rsidRPr="00B15F2F">
        <w:rPr>
          <w:rFonts w:ascii="Arial" w:hAnsi="Arial" w:cs="Arial"/>
          <w:szCs w:val="20"/>
          <w:lang w:val="en-GB"/>
        </w:rPr>
        <w:t xml:space="preserve"> between intraoral and </w:t>
      </w:r>
      <w:r>
        <w:rPr>
          <w:rFonts w:ascii="Arial" w:hAnsi="Arial" w:cs="Arial"/>
          <w:szCs w:val="20"/>
          <w:lang w:val="en-GB"/>
        </w:rPr>
        <w:t xml:space="preserve">distal leg </w:t>
      </w:r>
      <w:r w:rsidRPr="00B15F2F">
        <w:rPr>
          <w:rFonts w:ascii="Arial" w:hAnsi="Arial" w:cs="Arial"/>
          <w:szCs w:val="20"/>
          <w:lang w:val="en-GB"/>
        </w:rPr>
        <w:t>qua</w:t>
      </w:r>
      <w:r>
        <w:rPr>
          <w:rFonts w:ascii="Arial" w:hAnsi="Arial" w:cs="Arial"/>
          <w:szCs w:val="20"/>
          <w:lang w:val="en-GB"/>
        </w:rPr>
        <w:t xml:space="preserve">ntitative sensory testing (QST) </w:t>
      </w:r>
      <w:r>
        <w:rPr>
          <w:rFonts w:ascii="Arial" w:hAnsi="Arial" w:cs="Arial"/>
          <w:color w:val="000000"/>
          <w:szCs w:val="20"/>
          <w:lang w:val="en-GB"/>
        </w:rPr>
        <w:t>of healthy participants.</w:t>
      </w:r>
      <w:proofErr w:type="gramEnd"/>
      <w:r>
        <w:rPr>
          <w:rFonts w:ascii="Arial" w:hAnsi="Arial" w:cs="Arial"/>
          <w:color w:val="000000"/>
          <w:szCs w:val="20"/>
          <w:lang w:val="en-GB"/>
        </w:rPr>
        <w:t xml:space="preserve"> </w:t>
      </w:r>
    </w:p>
    <w:tbl>
      <w:tblPr>
        <w:tblStyle w:val="LightShading"/>
        <w:tblW w:w="11199" w:type="dxa"/>
        <w:jc w:val="center"/>
        <w:tblLayout w:type="fixed"/>
        <w:tblLook w:val="04A0" w:firstRow="1" w:lastRow="0" w:firstColumn="1" w:lastColumn="0" w:noHBand="0" w:noVBand="1"/>
      </w:tblPr>
      <w:tblGrid>
        <w:gridCol w:w="922"/>
        <w:gridCol w:w="934"/>
        <w:gridCol w:w="934"/>
        <w:gridCol w:w="934"/>
        <w:gridCol w:w="935"/>
        <w:gridCol w:w="934"/>
        <w:gridCol w:w="934"/>
        <w:gridCol w:w="934"/>
        <w:gridCol w:w="935"/>
        <w:gridCol w:w="934"/>
        <w:gridCol w:w="934"/>
        <w:gridCol w:w="935"/>
      </w:tblGrid>
      <w:tr w:rsidR="00FB74BE" w:rsidRPr="00B15F2F" w14:paraId="5C0CA583" w14:textId="77777777" w:rsidTr="00FB74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tcBorders>
              <w:bottom w:val="nil"/>
              <w:tl2br w:val="single" w:sz="4" w:space="0" w:color="auto"/>
            </w:tcBorders>
            <w:noWrap/>
            <w:vAlign w:val="bottom"/>
            <w:hideMark/>
          </w:tcPr>
          <w:p w14:paraId="7A904215" w14:textId="77777777" w:rsidR="00FB74BE" w:rsidRPr="00B15F2F" w:rsidRDefault="00FB74BE" w:rsidP="00FB74B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  <w:t xml:space="preserve">Leg </w:t>
            </w:r>
          </w:p>
          <w:p w14:paraId="0B44145F" w14:textId="77777777" w:rsidR="00FB74BE" w:rsidRPr="00B15F2F" w:rsidRDefault="00FB74BE" w:rsidP="00FB74BE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sz w:val="16"/>
                <w:szCs w:val="24"/>
                <w:lang w:val="en-GB" w:eastAsia="pt-BR"/>
              </w:rPr>
              <w:t xml:space="preserve">  </w:t>
            </w:r>
          </w:p>
          <w:p w14:paraId="4DCE33FD" w14:textId="77777777" w:rsidR="00FB74BE" w:rsidRPr="00B15F2F" w:rsidRDefault="00FB74BE" w:rsidP="00FB74BE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  <w:t>Oral</w:t>
            </w:r>
          </w:p>
        </w:tc>
        <w:tc>
          <w:tcPr>
            <w:tcW w:w="934" w:type="dxa"/>
            <w:noWrap/>
            <w:hideMark/>
          </w:tcPr>
          <w:p w14:paraId="7AAD4294" w14:textId="77777777" w:rsidR="00FB74BE" w:rsidRPr="00B15F2F" w:rsidRDefault="00FB74BE" w:rsidP="00FB74B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bCs w:val="0"/>
                <w:color w:val="000000"/>
                <w:sz w:val="18"/>
                <w:szCs w:val="20"/>
                <w:lang w:val="en-GB" w:eastAsia="pt-BR"/>
              </w:rPr>
              <w:t>CDT</w:t>
            </w:r>
          </w:p>
        </w:tc>
        <w:tc>
          <w:tcPr>
            <w:tcW w:w="934" w:type="dxa"/>
            <w:noWrap/>
            <w:hideMark/>
          </w:tcPr>
          <w:p w14:paraId="63E02784" w14:textId="77777777" w:rsidR="00FB74BE" w:rsidRPr="00B15F2F" w:rsidRDefault="00FB74BE" w:rsidP="00FB74B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bCs w:val="0"/>
                <w:color w:val="000000"/>
                <w:sz w:val="18"/>
                <w:szCs w:val="20"/>
                <w:lang w:val="en-GB" w:eastAsia="pt-BR"/>
              </w:rPr>
              <w:t>WDT</w:t>
            </w:r>
          </w:p>
        </w:tc>
        <w:tc>
          <w:tcPr>
            <w:tcW w:w="934" w:type="dxa"/>
            <w:noWrap/>
            <w:hideMark/>
          </w:tcPr>
          <w:p w14:paraId="2958E79E" w14:textId="77777777" w:rsidR="00FB74BE" w:rsidRPr="00B15F2F" w:rsidRDefault="00FB74BE" w:rsidP="00FB74B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bCs w:val="0"/>
                <w:color w:val="000000"/>
                <w:sz w:val="18"/>
                <w:szCs w:val="20"/>
                <w:lang w:val="en-GB" w:eastAsia="pt-BR"/>
              </w:rPr>
              <w:t>TSL</w:t>
            </w:r>
          </w:p>
        </w:tc>
        <w:tc>
          <w:tcPr>
            <w:tcW w:w="935" w:type="dxa"/>
            <w:noWrap/>
            <w:hideMark/>
          </w:tcPr>
          <w:p w14:paraId="52BA6B1E" w14:textId="77777777" w:rsidR="00FB74BE" w:rsidRPr="00B15F2F" w:rsidRDefault="00FB74BE" w:rsidP="00FB74B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bCs w:val="0"/>
                <w:color w:val="000000"/>
                <w:sz w:val="18"/>
                <w:szCs w:val="20"/>
                <w:lang w:val="en-GB" w:eastAsia="pt-BR"/>
              </w:rPr>
              <w:t>CPT</w:t>
            </w:r>
          </w:p>
        </w:tc>
        <w:tc>
          <w:tcPr>
            <w:tcW w:w="934" w:type="dxa"/>
            <w:noWrap/>
            <w:hideMark/>
          </w:tcPr>
          <w:p w14:paraId="54AC4C1E" w14:textId="77777777" w:rsidR="00FB74BE" w:rsidRPr="00B15F2F" w:rsidRDefault="00FB74BE" w:rsidP="00FB74B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bCs w:val="0"/>
                <w:color w:val="000000"/>
                <w:sz w:val="18"/>
                <w:szCs w:val="20"/>
                <w:lang w:val="en-GB" w:eastAsia="pt-BR"/>
              </w:rPr>
              <w:t>HPT</w:t>
            </w:r>
          </w:p>
        </w:tc>
        <w:tc>
          <w:tcPr>
            <w:tcW w:w="934" w:type="dxa"/>
            <w:noWrap/>
            <w:hideMark/>
          </w:tcPr>
          <w:p w14:paraId="70F0FC27" w14:textId="77777777" w:rsidR="00FB74BE" w:rsidRPr="00B15F2F" w:rsidRDefault="00FB74BE" w:rsidP="00FB74B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bCs w:val="0"/>
                <w:color w:val="000000"/>
                <w:sz w:val="18"/>
                <w:szCs w:val="20"/>
                <w:lang w:val="en-GB" w:eastAsia="pt-BR"/>
              </w:rPr>
              <w:t>PHS</w:t>
            </w:r>
          </w:p>
        </w:tc>
        <w:tc>
          <w:tcPr>
            <w:tcW w:w="934" w:type="dxa"/>
            <w:noWrap/>
            <w:hideMark/>
          </w:tcPr>
          <w:p w14:paraId="68065B87" w14:textId="77777777" w:rsidR="00FB74BE" w:rsidRPr="00B15F2F" w:rsidRDefault="00FB74BE" w:rsidP="00FB74B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bCs w:val="0"/>
                <w:color w:val="000000"/>
                <w:sz w:val="18"/>
                <w:szCs w:val="20"/>
                <w:lang w:val="en-GB" w:eastAsia="pt-BR"/>
              </w:rPr>
              <w:t>MDT</w:t>
            </w:r>
          </w:p>
        </w:tc>
        <w:tc>
          <w:tcPr>
            <w:tcW w:w="935" w:type="dxa"/>
            <w:noWrap/>
            <w:hideMark/>
          </w:tcPr>
          <w:p w14:paraId="56F23185" w14:textId="77777777" w:rsidR="00FB74BE" w:rsidRPr="00B15F2F" w:rsidRDefault="00FB74BE" w:rsidP="00FB74B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bCs w:val="0"/>
                <w:color w:val="000000"/>
                <w:sz w:val="18"/>
                <w:szCs w:val="20"/>
                <w:lang w:val="en-GB" w:eastAsia="pt-BR"/>
              </w:rPr>
              <w:t>MPT</w:t>
            </w:r>
          </w:p>
        </w:tc>
        <w:tc>
          <w:tcPr>
            <w:tcW w:w="934" w:type="dxa"/>
            <w:noWrap/>
            <w:hideMark/>
          </w:tcPr>
          <w:p w14:paraId="24628F3D" w14:textId="77777777" w:rsidR="00FB74BE" w:rsidRPr="00B15F2F" w:rsidRDefault="00FB74BE" w:rsidP="00FB74B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bCs w:val="0"/>
                <w:color w:val="000000"/>
                <w:sz w:val="18"/>
                <w:szCs w:val="20"/>
                <w:lang w:val="en-GB" w:eastAsia="pt-BR"/>
              </w:rPr>
              <w:t>WUR</w:t>
            </w:r>
          </w:p>
        </w:tc>
        <w:tc>
          <w:tcPr>
            <w:tcW w:w="934" w:type="dxa"/>
            <w:noWrap/>
            <w:hideMark/>
          </w:tcPr>
          <w:p w14:paraId="741DDB6B" w14:textId="77777777" w:rsidR="00FB74BE" w:rsidRPr="00B15F2F" w:rsidRDefault="00FB74BE" w:rsidP="00FB74B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bCs w:val="0"/>
                <w:color w:val="000000"/>
                <w:sz w:val="18"/>
                <w:szCs w:val="20"/>
                <w:lang w:val="en-GB" w:eastAsia="pt-BR"/>
              </w:rPr>
              <w:t>VDT</w:t>
            </w:r>
          </w:p>
        </w:tc>
        <w:tc>
          <w:tcPr>
            <w:tcW w:w="935" w:type="dxa"/>
            <w:noWrap/>
            <w:hideMark/>
          </w:tcPr>
          <w:p w14:paraId="387783EB" w14:textId="77777777" w:rsidR="00FB74BE" w:rsidRPr="00B15F2F" w:rsidRDefault="00FB74BE" w:rsidP="00FB74B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bCs w:val="0"/>
                <w:color w:val="000000"/>
                <w:sz w:val="18"/>
                <w:szCs w:val="20"/>
                <w:lang w:val="en-GB" w:eastAsia="pt-BR"/>
              </w:rPr>
              <w:t>PPT</w:t>
            </w:r>
          </w:p>
        </w:tc>
      </w:tr>
      <w:tr w:rsidR="00FB74BE" w:rsidRPr="00B15F2F" w14:paraId="538B04FA" w14:textId="77777777" w:rsidTr="00FB7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tcBorders>
              <w:top w:val="nil"/>
              <w:bottom w:val="nil"/>
            </w:tcBorders>
            <w:shd w:val="clear" w:color="auto" w:fill="000000" w:themeFill="text1"/>
            <w:noWrap/>
          </w:tcPr>
          <w:p w14:paraId="6C3675F1" w14:textId="77777777" w:rsidR="00FB74BE" w:rsidRPr="00B15F2F" w:rsidRDefault="00FB74BE" w:rsidP="00FB74B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934" w:type="dxa"/>
            <w:shd w:val="clear" w:color="auto" w:fill="000000" w:themeFill="text1"/>
            <w:noWrap/>
          </w:tcPr>
          <w:p w14:paraId="00579936" w14:textId="77777777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934" w:type="dxa"/>
            <w:shd w:val="clear" w:color="auto" w:fill="000000" w:themeFill="text1"/>
            <w:noWrap/>
          </w:tcPr>
          <w:p w14:paraId="3B9D6D6E" w14:textId="77777777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934" w:type="dxa"/>
            <w:shd w:val="clear" w:color="auto" w:fill="000000" w:themeFill="text1"/>
            <w:noWrap/>
          </w:tcPr>
          <w:p w14:paraId="217BF360" w14:textId="77777777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935" w:type="dxa"/>
            <w:shd w:val="clear" w:color="auto" w:fill="000000" w:themeFill="text1"/>
            <w:noWrap/>
          </w:tcPr>
          <w:p w14:paraId="2B3466A5" w14:textId="77777777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934" w:type="dxa"/>
            <w:shd w:val="clear" w:color="auto" w:fill="000000" w:themeFill="text1"/>
            <w:noWrap/>
          </w:tcPr>
          <w:p w14:paraId="14528755" w14:textId="77777777" w:rsidR="00FB74BE" w:rsidRPr="00B15F2F" w:rsidRDefault="00FB74BE" w:rsidP="00FB74B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20"/>
                <w:lang w:val="en-GB" w:eastAsia="pt-BR"/>
              </w:rPr>
            </w:pPr>
            <w:proofErr w:type="spellStart"/>
            <w:proofErr w:type="gramStart"/>
            <w:r w:rsidRPr="00B15F2F"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20"/>
                <w:lang w:val="en-GB" w:eastAsia="pt-BR"/>
              </w:rPr>
              <w:t>r</w:t>
            </w:r>
            <w:proofErr w:type="gramEnd"/>
            <w:r w:rsidRPr="00B15F2F"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20"/>
                <w:lang w:val="en-GB" w:eastAsia="pt-BR"/>
              </w:rPr>
              <w:t>-value</w:t>
            </w:r>
            <w:proofErr w:type="spellEnd"/>
          </w:p>
          <w:p w14:paraId="3D1E94FB" w14:textId="77777777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20"/>
                <w:lang w:val="en-GB" w:eastAsia="pt-BR"/>
              </w:rPr>
              <w:t>-value</w:t>
            </w:r>
          </w:p>
        </w:tc>
        <w:tc>
          <w:tcPr>
            <w:tcW w:w="934" w:type="dxa"/>
            <w:shd w:val="clear" w:color="auto" w:fill="000000" w:themeFill="text1"/>
            <w:noWrap/>
          </w:tcPr>
          <w:p w14:paraId="59463780" w14:textId="77777777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934" w:type="dxa"/>
            <w:shd w:val="clear" w:color="auto" w:fill="000000" w:themeFill="text1"/>
            <w:noWrap/>
          </w:tcPr>
          <w:p w14:paraId="75CC0CED" w14:textId="77777777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935" w:type="dxa"/>
            <w:shd w:val="clear" w:color="auto" w:fill="000000" w:themeFill="text1"/>
            <w:noWrap/>
          </w:tcPr>
          <w:p w14:paraId="3018E1BA" w14:textId="77777777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934" w:type="dxa"/>
            <w:shd w:val="clear" w:color="auto" w:fill="000000" w:themeFill="text1"/>
            <w:noWrap/>
          </w:tcPr>
          <w:p w14:paraId="45985956" w14:textId="77777777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934" w:type="dxa"/>
            <w:shd w:val="clear" w:color="auto" w:fill="000000" w:themeFill="text1"/>
            <w:noWrap/>
          </w:tcPr>
          <w:p w14:paraId="00A81E00" w14:textId="77777777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</w:pPr>
          </w:p>
        </w:tc>
        <w:tc>
          <w:tcPr>
            <w:tcW w:w="935" w:type="dxa"/>
            <w:shd w:val="clear" w:color="auto" w:fill="000000" w:themeFill="text1"/>
            <w:noWrap/>
          </w:tcPr>
          <w:p w14:paraId="4C938CBD" w14:textId="77777777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</w:pPr>
          </w:p>
        </w:tc>
      </w:tr>
      <w:tr w:rsidR="00FB74BE" w:rsidRPr="00B15F2F" w14:paraId="0155C85D" w14:textId="77777777" w:rsidTr="00FB74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74AD9B8" w14:textId="77777777" w:rsidR="00FB74BE" w:rsidRPr="00B15F2F" w:rsidRDefault="00FB74BE" w:rsidP="00FB74BE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CDT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2D8F14BA" w14:textId="3190B6CF" w:rsidR="00FB74BE" w:rsidRPr="00383029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="00FB74BE"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6230</w:t>
            </w:r>
            <w:r w:rsid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 xml:space="preserve"> *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651AF5D7" w14:textId="05ED5324" w:rsidR="00FB74BE" w:rsidRPr="00383029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-</w:t>
            </w:r>
            <w:r w:rsidR="009A29A2"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6018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565623E1" w14:textId="68A8D5DD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456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41AB425C" w14:textId="0BE0613B" w:rsidR="00FB74BE" w:rsidRPr="00383029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-</w:t>
            </w:r>
            <w:r w:rsidR="009A29A2"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6518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621D922B" w14:textId="7D2E53FD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408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237D7827" w14:textId="7229775A" w:rsidR="00FB74BE" w:rsidRPr="00383029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-</w:t>
            </w:r>
            <w:r w:rsidR="009A29A2"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6253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1F7745AA" w14:textId="698BD0B7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038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3DB847E6" w14:textId="3D3AD985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226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61AB24C9" w14:textId="3CF2DD49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954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7DAF11E0" w14:textId="055724D0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312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404DBCEE" w14:textId="617EE823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120</w:t>
            </w:r>
          </w:p>
        </w:tc>
      </w:tr>
      <w:tr w:rsidR="00FB74BE" w:rsidRPr="00B15F2F" w14:paraId="6E27147B" w14:textId="77777777" w:rsidTr="00FB7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FFFFFF" w:themeFill="background1"/>
            <w:noWrap/>
            <w:hideMark/>
          </w:tcPr>
          <w:p w14:paraId="52F4395A" w14:textId="77777777" w:rsidR="00FB74BE" w:rsidRPr="00B15F2F" w:rsidRDefault="00FB74BE" w:rsidP="00FB74BE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7E4919EB" w14:textId="796CD402" w:rsidR="00FB74BE" w:rsidRPr="00383029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proofErr w:type="gramStart"/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p</w:t>
            </w:r>
            <w:proofErr w:type="gramEnd"/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=</w:t>
            </w:r>
            <w:r w:rsidR="009A29A2"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30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55744B13" w14:textId="438E48D8" w:rsidR="00FB74BE" w:rsidRPr="00383029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proofErr w:type="gramStart"/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p</w:t>
            </w:r>
            <w:proofErr w:type="gramEnd"/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=</w:t>
            </w:r>
            <w:r w:rsidR="009A29A2"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38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6970F7BC" w14:textId="00DF4F6A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47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2DDCCD5A" w14:textId="31D34C48" w:rsidR="00FB74BE" w:rsidRPr="00383029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proofErr w:type="gramStart"/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p</w:t>
            </w:r>
            <w:proofErr w:type="gramEnd"/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=</w:t>
            </w:r>
            <w:r w:rsidR="009A29A2"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22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0ABEB84F" w14:textId="427BCF3C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51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51B17488" w14:textId="39D4EA22" w:rsidR="00FB74BE" w:rsidRPr="00383029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proofErr w:type="gramStart"/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p</w:t>
            </w:r>
            <w:proofErr w:type="gramEnd"/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=</w:t>
            </w:r>
            <w:r w:rsidR="009A29A2"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30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1FD06A56" w14:textId="48DD5433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525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198C326C" w14:textId="4298FE03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87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32771028" w14:textId="2A486B3C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03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1CB3ADD8" w14:textId="2CCE4B6E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923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3420ECBE" w14:textId="3BC71C50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729</w:t>
            </w:r>
          </w:p>
        </w:tc>
      </w:tr>
      <w:tr w:rsidR="00FB74BE" w:rsidRPr="00B15F2F" w14:paraId="4BDE57DF" w14:textId="77777777" w:rsidTr="00FB74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BFBFBF" w:themeFill="background1" w:themeFillShade="BF"/>
            <w:noWrap/>
            <w:hideMark/>
          </w:tcPr>
          <w:p w14:paraId="6C499C41" w14:textId="77777777" w:rsidR="00FB74BE" w:rsidRPr="00B15F2F" w:rsidRDefault="00FB74BE" w:rsidP="00FB74BE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WDT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5EFC6744" w14:textId="77EB7EAD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502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14128D13" w14:textId="466C3E89" w:rsidR="00FB74BE" w:rsidRPr="00383029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="00FB74BE"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5783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26BABE90" w14:textId="63E2A105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573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652D57AD" w14:textId="53433E0D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805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17897EFD" w14:textId="6B672CEF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599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10D95C0C" w14:textId="0D983F5E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170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7DACEB4F" w14:textId="005DD7D6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845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6DCC2351" w14:textId="1BC5C196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048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4B73D0BD" w14:textId="7EA7C3E6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373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351BB54F" w14:textId="4DE71B12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186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03075897" w14:textId="2F8A2BC7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5742</w:t>
            </w:r>
          </w:p>
        </w:tc>
      </w:tr>
      <w:tr w:rsidR="00FB74BE" w:rsidRPr="00B15F2F" w14:paraId="706CD96D" w14:textId="77777777" w:rsidTr="00FB7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BFBFBF" w:themeFill="background1" w:themeFillShade="BF"/>
            <w:noWrap/>
            <w:hideMark/>
          </w:tcPr>
          <w:p w14:paraId="2BDDD6A3" w14:textId="77777777" w:rsidR="00FB74BE" w:rsidRPr="00B15F2F" w:rsidRDefault="00FB74BE" w:rsidP="00FB74BE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788006C6" w14:textId="3918CBBD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64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6290D8C8" w14:textId="2E5AAF02" w:rsidR="00FB74BE" w:rsidRPr="00383029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proofErr w:type="gramStart"/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p</w:t>
            </w:r>
            <w:proofErr w:type="gramEnd"/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=</w:t>
            </w:r>
            <w:r w:rsidR="009A29A2"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49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69D95E6D" w14:textId="496CFE72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35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53085968" w14:textId="0772A5D0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77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025AD482" w14:textId="16964E2B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15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71973E04" w14:textId="2EA079CE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77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52330189" w14:textId="53F1946A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17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09CECCB3" w14:textId="69BF4CD8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746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5D8FA007" w14:textId="299D0FEC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908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69FB24CD" w14:textId="7185C57E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714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62BFBAC4" w14:textId="0C2DA60B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51</w:t>
            </w:r>
          </w:p>
        </w:tc>
      </w:tr>
      <w:tr w:rsidR="00FB74BE" w:rsidRPr="00B15F2F" w14:paraId="1185E3B1" w14:textId="77777777" w:rsidTr="00FB74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FFFFFF" w:themeFill="background1"/>
            <w:noWrap/>
            <w:hideMark/>
          </w:tcPr>
          <w:p w14:paraId="1ADE1DD7" w14:textId="77777777" w:rsidR="00FB74BE" w:rsidRPr="00B15F2F" w:rsidRDefault="00FB74BE" w:rsidP="00FB74BE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TSL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562B82AB" w14:textId="2D8083AD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245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5E40B17C" w14:textId="0C84D10F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770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72E5DA4E" w14:textId="7A58AAAB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945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76F4D0A1" w14:textId="109BE97C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424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28F498B7" w14:textId="168EA000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965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4A93716E" w14:textId="366EFE34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961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157377B5" w14:textId="3335D366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343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09C42011" w14:textId="7F85F2FB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741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440EE053" w14:textId="12EF23B6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194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09C0BA2E" w14:textId="734BF9F1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201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41B32B03" w14:textId="2AC5081F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688</w:t>
            </w:r>
          </w:p>
        </w:tc>
      </w:tr>
      <w:tr w:rsidR="00FB74BE" w:rsidRPr="00B15F2F" w14:paraId="77E01DC7" w14:textId="77777777" w:rsidTr="00FB7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FFFFFF" w:themeFill="background1"/>
            <w:noWrap/>
            <w:hideMark/>
          </w:tcPr>
          <w:p w14:paraId="587CA95C" w14:textId="77777777" w:rsidR="00FB74BE" w:rsidRPr="00B15F2F" w:rsidRDefault="00FB74BE" w:rsidP="00FB74BE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417A00C5" w14:textId="0957AADC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69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007C50F3" w14:textId="256BDF3D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17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3C3A236A" w14:textId="197B438D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53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1D6D68A3" w14:textId="7E69DE31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659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0953ECF7" w14:textId="0194C8FA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765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73B67899" w14:textId="3D23127B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02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3A3D809D" w14:textId="6B01875F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64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647BEAC3" w14:textId="57B44433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588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00EA31FB" w14:textId="2BE1279B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12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338C1651" w14:textId="15DB6775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950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2040FABE" w14:textId="71722381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98</w:t>
            </w:r>
          </w:p>
        </w:tc>
      </w:tr>
      <w:tr w:rsidR="00FB74BE" w:rsidRPr="00B15F2F" w14:paraId="7AAB4B5B" w14:textId="77777777" w:rsidTr="00FB74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BFBFBF" w:themeFill="background1" w:themeFillShade="BF"/>
            <w:noWrap/>
            <w:hideMark/>
          </w:tcPr>
          <w:p w14:paraId="6BE3602D" w14:textId="77777777" w:rsidR="00FB74BE" w:rsidRPr="00B15F2F" w:rsidRDefault="00FB74BE" w:rsidP="00FB74BE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CPT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0CED90C4" w14:textId="357EFE52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870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10D770C5" w14:textId="71AE82ED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036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340DE692" w14:textId="43F29171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367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145340F0" w14:textId="0034065B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310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58EEFF1E" w14:textId="665BBD59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5750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63BE0A1F" w14:textId="75973881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248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0C973A81" w14:textId="7E774546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008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20AC2847" w14:textId="413F6C4A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064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0791F53A" w14:textId="21BAAA1D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880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057965DA" w14:textId="1CF7CE26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955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1D44FD04" w14:textId="0F00AF9E" w:rsidR="00FB74BE" w:rsidRPr="00383029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-</w:t>
            </w:r>
            <w:r w:rsidR="009A29A2"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7000</w:t>
            </w:r>
          </w:p>
        </w:tc>
      </w:tr>
      <w:tr w:rsidR="00FB74BE" w:rsidRPr="00B15F2F" w14:paraId="540A6E1B" w14:textId="77777777" w:rsidTr="00FB7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BFBFBF" w:themeFill="background1" w:themeFillShade="BF"/>
            <w:noWrap/>
            <w:hideMark/>
          </w:tcPr>
          <w:p w14:paraId="1876D826" w14:textId="77777777" w:rsidR="00FB74BE" w:rsidRPr="00B15F2F" w:rsidRDefault="00FB74BE" w:rsidP="00FB74BE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224EE779" w14:textId="372B0C81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14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4812D33D" w14:textId="49800B1F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93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153EB38A" w14:textId="7E184427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56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217A6996" w14:textId="65BD7964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93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703158A9" w14:textId="22A80FCD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50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30233BF0" w14:textId="697A986F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03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52BF396F" w14:textId="1392FF70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97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0D0B2999" w14:textId="7BD2B4EF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984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004796FF" w14:textId="4D5148CE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558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557861E4" w14:textId="676EB1B7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03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06505CF2" w14:textId="72BCCB0D" w:rsidR="00FB74BE" w:rsidRPr="00383029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proofErr w:type="gramStart"/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p</w:t>
            </w:r>
            <w:proofErr w:type="gramEnd"/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=</w:t>
            </w:r>
            <w:r w:rsidR="009A29A2"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11</w:t>
            </w:r>
          </w:p>
        </w:tc>
      </w:tr>
      <w:tr w:rsidR="00FB74BE" w:rsidRPr="00B15F2F" w14:paraId="47379836" w14:textId="77777777" w:rsidTr="00FB74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FFFFFF" w:themeFill="background1"/>
            <w:noWrap/>
            <w:hideMark/>
          </w:tcPr>
          <w:p w14:paraId="2F2ED282" w14:textId="77777777" w:rsidR="00FB74BE" w:rsidRPr="00B15F2F" w:rsidRDefault="00FB74BE" w:rsidP="00FB74BE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HPT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324E90C1" w14:textId="1206E10E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772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0B14198D" w14:textId="3E7EB1C4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473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1D24FD1B" w14:textId="673D82F3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035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2F0EC835" w14:textId="468A0613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444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65235319" w14:textId="05639E3A" w:rsidR="00FB74BE" w:rsidRPr="00383029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="00FB74BE"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7897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1737C89E" w14:textId="48CFC0B1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797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52180367" w14:textId="1F551608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791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7E47747C" w14:textId="59013F9A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105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164CB2BC" w14:textId="1D3C45AA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398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1771892D" w14:textId="13FBD1E8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155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79A843A2" w14:textId="12A87A89" w:rsidR="00FB74BE" w:rsidRPr="00383029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="00FB74BE"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8780</w:t>
            </w:r>
          </w:p>
        </w:tc>
      </w:tr>
      <w:tr w:rsidR="00FB74BE" w:rsidRPr="00B15F2F" w14:paraId="73C7EE4E" w14:textId="77777777" w:rsidTr="00FB7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FFFFFF" w:themeFill="background1"/>
            <w:noWrap/>
            <w:hideMark/>
          </w:tcPr>
          <w:p w14:paraId="3AD71AEC" w14:textId="77777777" w:rsidR="00FB74BE" w:rsidRPr="00B15F2F" w:rsidRDefault="00FB74BE" w:rsidP="00FB74BE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69309843" w14:textId="758081D2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582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084E3BF4" w14:textId="71FD8E2E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38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3C5EAB8D" w14:textId="0585FEDD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93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16E804A3" w14:textId="0E13740E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48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5E068E78" w14:textId="1A806149" w:rsidR="00FB74BE" w:rsidRPr="00383029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proofErr w:type="gramStart"/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p</w:t>
            </w:r>
            <w:proofErr w:type="gramEnd"/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=</w:t>
            </w:r>
            <w:r w:rsidR="009A29A2"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02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3C9486B5" w14:textId="6DF7EF1E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806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2900A3EC" w14:textId="39391119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578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189D6A3B" w14:textId="2439EAE2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85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6A011693" w14:textId="31C518C9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53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46CBE7A2" w14:textId="59765511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18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178210B7" w14:textId="3FC666DD" w:rsidR="00FB74BE" w:rsidRPr="00383029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proofErr w:type="gramStart"/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p</w:t>
            </w:r>
            <w:proofErr w:type="gramEnd"/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=</w:t>
            </w:r>
            <w:r w:rsidR="009A29A2"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00</w:t>
            </w:r>
          </w:p>
        </w:tc>
      </w:tr>
      <w:tr w:rsidR="00FB74BE" w:rsidRPr="00B15F2F" w14:paraId="7CC2B498" w14:textId="77777777" w:rsidTr="00FB74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BFBFBF" w:themeFill="background1" w:themeFillShade="BF"/>
            <w:noWrap/>
            <w:hideMark/>
          </w:tcPr>
          <w:p w14:paraId="580E1E85" w14:textId="77777777" w:rsidR="00FB74BE" w:rsidRPr="00B15F2F" w:rsidRDefault="00FB74BE" w:rsidP="00FB74BE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MDT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30B5BBA5" w14:textId="7574B69A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508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46EC6EED" w14:textId="7E017ABD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910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77684699" w14:textId="28525B8D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393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766946E0" w14:textId="5C8A7918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506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3FD103C6" w14:textId="0FECBE65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876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508A9B45" w14:textId="228B1EBE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347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707385D2" w14:textId="4D5C3A65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5270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1AE1CEBD" w14:textId="3542D0D7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115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63C4EF77" w14:textId="7CD9F816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226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15239B06" w14:textId="57529A99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952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11FEF326" w14:textId="3AB43911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427</w:t>
            </w:r>
          </w:p>
        </w:tc>
      </w:tr>
      <w:tr w:rsidR="00FB74BE" w:rsidRPr="00B15F2F" w14:paraId="69D9019F" w14:textId="77777777" w:rsidTr="00FB7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BFBFBF" w:themeFill="background1" w:themeFillShade="BF"/>
            <w:noWrap/>
            <w:hideMark/>
          </w:tcPr>
          <w:p w14:paraId="54972979" w14:textId="77777777" w:rsidR="00FB74BE" w:rsidRPr="00B15F2F" w:rsidRDefault="00FB74BE" w:rsidP="00FB74BE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461EE358" w14:textId="659017ED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640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2A047F63" w14:textId="729C361F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779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0997B955" w14:textId="29F4591E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81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1CADA67B" w14:textId="412BFC4C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32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4CD883CA" w14:textId="354CC9EA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559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2944C4AF" w14:textId="186AB03B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58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4E3A416B" w14:textId="6780284B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78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2BEC8987" w14:textId="41B7C5C4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84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2C64C9D9" w14:textId="7C8AB134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944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31A06073" w14:textId="41ABC0FD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768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70A0F4B7" w14:textId="1F68CDFB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75</w:t>
            </w:r>
          </w:p>
        </w:tc>
      </w:tr>
      <w:tr w:rsidR="00FB74BE" w:rsidRPr="00B15F2F" w14:paraId="09BFBB36" w14:textId="77777777" w:rsidTr="00FB74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FFFFFF" w:themeFill="background1"/>
            <w:noWrap/>
            <w:hideMark/>
          </w:tcPr>
          <w:p w14:paraId="45201564" w14:textId="77777777" w:rsidR="00FB74BE" w:rsidRPr="00B15F2F" w:rsidRDefault="00FB74BE" w:rsidP="00FB74BE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MPT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7AE174FE" w14:textId="711A1C9D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643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3652220B" w14:textId="5A82C910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179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07F0DDE3" w14:textId="4AA85A9F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955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3E7CF16E" w14:textId="7954F6A3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276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5A46E9FE" w14:textId="0D89F5CC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484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6D8B97BA" w14:textId="2B90E292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416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1F48AE56" w14:textId="67D87AD9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763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4254E525" w14:textId="1D4846FA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386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4DE7965B" w14:textId="06DFB4E6" w:rsidR="00FB74BE" w:rsidRPr="00383029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="00FB74BE"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6418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487FF9B3" w14:textId="5600ED3B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827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709B1D4B" w14:textId="353656FB" w:rsidR="00FB74BE" w:rsidRPr="00383029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="00FB74BE"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5889</w:t>
            </w:r>
          </w:p>
        </w:tc>
      </w:tr>
      <w:tr w:rsidR="00FB74BE" w:rsidRPr="00B15F2F" w14:paraId="75F48056" w14:textId="77777777" w:rsidTr="00FB7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FFFFFF" w:themeFill="background1"/>
            <w:noWrap/>
            <w:hideMark/>
          </w:tcPr>
          <w:p w14:paraId="1B7DCEED" w14:textId="77777777" w:rsidR="00FB74BE" w:rsidRPr="00B15F2F" w:rsidRDefault="00FB74BE" w:rsidP="00FB74BE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44781870" w14:textId="051E27EE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843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4E4E5F52" w14:textId="0A8C7669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14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2FABB670" w14:textId="33ACCF2D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51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6982C4DF" w14:textId="6E4FEFA1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77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58C78536" w14:textId="6A746C3D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44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794E5F86" w14:textId="539DBB44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49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4EB3A1FF" w14:textId="7CEBBAC7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18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5C5A9976" w14:textId="3655A3ED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55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1ABE3E4D" w14:textId="2575B748" w:rsidR="00FB74BE" w:rsidRPr="00383029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proofErr w:type="gramStart"/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p</w:t>
            </w:r>
            <w:proofErr w:type="gramEnd"/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=</w:t>
            </w:r>
            <w:r w:rsidR="009A29A2"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24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0F68E22C" w14:textId="4B0AE1C8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73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45B96F6D" w14:textId="26065DE2" w:rsidR="00FB74BE" w:rsidRPr="00383029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proofErr w:type="gramStart"/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p</w:t>
            </w:r>
            <w:proofErr w:type="gramEnd"/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=</w:t>
            </w:r>
            <w:r w:rsidR="009A29A2"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44</w:t>
            </w:r>
          </w:p>
        </w:tc>
      </w:tr>
      <w:tr w:rsidR="00FB74BE" w:rsidRPr="00B15F2F" w14:paraId="73B1B12E" w14:textId="77777777" w:rsidTr="00FB74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BFBFBF" w:themeFill="background1" w:themeFillShade="BF"/>
            <w:noWrap/>
            <w:hideMark/>
          </w:tcPr>
          <w:p w14:paraId="3FEC57FB" w14:textId="77777777" w:rsidR="00FB74BE" w:rsidRPr="00B15F2F" w:rsidRDefault="00FB74BE" w:rsidP="00FB74BE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MPS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68F81205" w14:textId="5638A60E" w:rsidR="00FB74BE" w:rsidRPr="00383029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="00FB74BE"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5891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0FD841DB" w14:textId="09A63256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032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76632195" w14:textId="574F7FC9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406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540C45B7" w14:textId="5C8AB8C7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673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75DB6F98" w14:textId="2D18B8C7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5226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7E550C8E" w14:textId="3FA59AA9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219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1FCFAAFC" w14:textId="45798589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600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7CDF41B6" w14:textId="6AAF0C0C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007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1BE8DDDA" w14:textId="11F21233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517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4F93BC0D" w14:textId="333CCDA4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035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71A21FFA" w14:textId="13281484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5563</w:t>
            </w:r>
          </w:p>
        </w:tc>
      </w:tr>
      <w:tr w:rsidR="00FB74BE" w:rsidRPr="00B15F2F" w14:paraId="1000F418" w14:textId="77777777" w:rsidTr="00FB7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BFBFBF" w:themeFill="background1" w:themeFillShade="BF"/>
            <w:noWrap/>
            <w:hideMark/>
          </w:tcPr>
          <w:p w14:paraId="02E71931" w14:textId="77777777" w:rsidR="00FB74BE" w:rsidRPr="00B15F2F" w:rsidRDefault="00FB74BE" w:rsidP="00FB74BE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76BE1A6E" w14:textId="5858CEC0" w:rsidR="00FB74BE" w:rsidRPr="00383029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proofErr w:type="gramStart"/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p</w:t>
            </w:r>
            <w:proofErr w:type="gramEnd"/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=</w:t>
            </w:r>
            <w:r w:rsidR="009A29A2"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44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7608DF8D" w14:textId="45C5FDE0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749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4D75233A" w14:textId="13A96F55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51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21D53D6A" w14:textId="11D0CD49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01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0CA1E114" w14:textId="0DDD61F3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81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39448060" w14:textId="7736815F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706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13FDC0FD" w14:textId="12AD3969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619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08E162C9" w14:textId="429952F5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42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49976753" w14:textId="03FF3513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40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5063BEBB" w14:textId="55C8E265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749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1D98F523" w14:textId="6369AF86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60</w:t>
            </w:r>
          </w:p>
        </w:tc>
      </w:tr>
      <w:tr w:rsidR="00FB74BE" w:rsidRPr="00B15F2F" w14:paraId="186CCDDD" w14:textId="77777777" w:rsidTr="00FB74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FFFFFF" w:themeFill="background1"/>
            <w:noWrap/>
            <w:hideMark/>
          </w:tcPr>
          <w:p w14:paraId="0FA0EEED" w14:textId="77777777" w:rsidR="00FB74BE" w:rsidRPr="00B15F2F" w:rsidRDefault="00FB74BE" w:rsidP="00FB74BE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ALL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2BFAA209" w14:textId="029DAEB2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837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492705FD" w14:textId="1731D3CB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324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791DA920" w14:textId="4E6171CE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696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01EE3840" w14:textId="449A293D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909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2AF09A09" w14:textId="7B26FBFF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864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6B521A3E" w14:textId="519C5E8C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099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47C5BE99" w14:textId="220A22BB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346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082DDA03" w14:textId="174FB61D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090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6211642D" w14:textId="6956829F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282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503D104D" w14:textId="7D356C25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352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51A740C6" w14:textId="03716ADE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308</w:t>
            </w:r>
          </w:p>
        </w:tc>
      </w:tr>
      <w:tr w:rsidR="00FB74BE" w:rsidRPr="00B15F2F" w14:paraId="60DCF1C6" w14:textId="77777777" w:rsidTr="00FB7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FFFFFF" w:themeFill="background1"/>
            <w:noWrap/>
            <w:hideMark/>
          </w:tcPr>
          <w:p w14:paraId="21225A46" w14:textId="77777777" w:rsidR="00FB74BE" w:rsidRPr="00B15F2F" w:rsidRDefault="00FB74BE" w:rsidP="00FB74BE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3DEDF1BE" w14:textId="52789415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568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6C5FD658" w14:textId="018206BA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682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33AEE362" w14:textId="2650B8F7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830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5755F25A" w14:textId="55CE1029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09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173F590A" w14:textId="36F001D9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562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74478F26" w14:textId="466AC22F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976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784B9FAF" w14:textId="40D4CB95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58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0839F896" w14:textId="248E63CB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736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33023748" w14:textId="15DC7997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931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770FA61C" w14:textId="6CD1284C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57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2E648206" w14:textId="426C53E7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685</w:t>
            </w:r>
          </w:p>
        </w:tc>
      </w:tr>
      <w:tr w:rsidR="00FB74BE" w:rsidRPr="00B15F2F" w14:paraId="76A2D079" w14:textId="77777777" w:rsidTr="00FB74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BFBFBF" w:themeFill="background1" w:themeFillShade="BF"/>
            <w:noWrap/>
            <w:hideMark/>
          </w:tcPr>
          <w:p w14:paraId="173431B8" w14:textId="77777777" w:rsidR="00FB74BE" w:rsidRPr="00B15F2F" w:rsidRDefault="00FB74BE" w:rsidP="00FB74BE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WUR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48640BD4" w14:textId="125E018F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818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41268F65" w14:textId="1B7030B1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902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7F57E530" w14:textId="7AD3188A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865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6A0057EC" w14:textId="22DCCE3E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103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2A39F1BF" w14:textId="4B0C775A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598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0BFBED47" w14:textId="48514CF7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869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5ACA7BCE" w14:textId="62FED338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014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24FC84D3" w14:textId="6504A946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956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06805737" w14:textId="45E8C6B3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673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049E942E" w14:textId="52A118E0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166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52A748DB" w14:textId="148697FC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602</w:t>
            </w:r>
          </w:p>
        </w:tc>
      </w:tr>
      <w:tr w:rsidR="00FB74BE" w:rsidRPr="00B15F2F" w14:paraId="4CF82425" w14:textId="77777777" w:rsidTr="00FB7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BFBFBF" w:themeFill="background1" w:themeFillShade="BF"/>
            <w:noWrap/>
            <w:hideMark/>
          </w:tcPr>
          <w:p w14:paraId="5F24A6C5" w14:textId="77777777" w:rsidR="00FB74BE" w:rsidRPr="00B15F2F" w:rsidRDefault="00FB74BE" w:rsidP="00FB74BE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1C1EB44D" w14:textId="2067E882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572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60F7B48E" w14:textId="7C27ED75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10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19D68979" w14:textId="43B0864C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15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5664B149" w14:textId="7E2290B7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85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6FF21E8D" w14:textId="73A25627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51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368AE9AE" w14:textId="0905C2B6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14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0A3385C4" w14:textId="7AFF8428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41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759F639A" w14:textId="7326E6E0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542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7EBCFC02" w14:textId="1DFAF8F7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835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331CDCAD" w14:textId="38141A32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718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754AADBD" w14:textId="38CC58F2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853</w:t>
            </w:r>
          </w:p>
        </w:tc>
      </w:tr>
      <w:tr w:rsidR="00FB74BE" w:rsidRPr="00B15F2F" w14:paraId="6F754188" w14:textId="77777777" w:rsidTr="00FB74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FFFFFF" w:themeFill="background1"/>
            <w:noWrap/>
            <w:hideMark/>
          </w:tcPr>
          <w:p w14:paraId="668F7C47" w14:textId="77777777" w:rsidR="00FB74BE" w:rsidRPr="00B15F2F" w:rsidRDefault="00FB74BE" w:rsidP="00FB74BE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VDT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299F8BA8" w14:textId="61C9F507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712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68BD7A08" w14:textId="2E6A8D7F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261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47FF621E" w14:textId="7C9BE0C5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919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2B63F13E" w14:textId="52E1568A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976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342A90EB" w14:textId="09C0AB0A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522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60066674" w14:textId="09366C7B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512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70955D3C" w14:textId="13778A77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590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2D26B29F" w14:textId="7CE1F6C9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272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409F3FEC" w14:textId="491FD3F0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230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3864297C" w14:textId="11BB88E6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466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75985156" w14:textId="52C8509F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008</w:t>
            </w:r>
          </w:p>
        </w:tc>
      </w:tr>
      <w:tr w:rsidR="00FB74BE" w:rsidRPr="00B15F2F" w14:paraId="0A94180D" w14:textId="77777777" w:rsidTr="00FB7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FFFFFF" w:themeFill="background1"/>
            <w:noWrap/>
            <w:hideMark/>
          </w:tcPr>
          <w:p w14:paraId="005FF0D3" w14:textId="77777777" w:rsidR="00FB74BE" w:rsidRPr="00B15F2F" w:rsidRDefault="00FB74BE" w:rsidP="00FB74BE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7BA69036" w14:textId="7C8122D8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35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3FF76559" w14:textId="2D4CC210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936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10F7E79E" w14:textId="29636890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550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117D5B8A" w14:textId="0DCE8711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763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112D6705" w14:textId="3ED6A394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637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15D5F2E6" w14:textId="143D4C8D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874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4BD4315A" w14:textId="57E3B524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33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267634B2" w14:textId="53E6B892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694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1FD052D4" w14:textId="1DBF83E5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71</w:t>
            </w:r>
          </w:p>
        </w:tc>
        <w:tc>
          <w:tcPr>
            <w:tcW w:w="934" w:type="dxa"/>
            <w:shd w:val="clear" w:color="auto" w:fill="FFFFFF" w:themeFill="background1"/>
            <w:noWrap/>
            <w:hideMark/>
          </w:tcPr>
          <w:p w14:paraId="16065168" w14:textId="72777A53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40</w:t>
            </w:r>
          </w:p>
        </w:tc>
        <w:tc>
          <w:tcPr>
            <w:tcW w:w="935" w:type="dxa"/>
            <w:shd w:val="clear" w:color="auto" w:fill="FFFFFF" w:themeFill="background1"/>
            <w:noWrap/>
            <w:hideMark/>
          </w:tcPr>
          <w:p w14:paraId="0B6DB3B7" w14:textId="52A58827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755</w:t>
            </w:r>
          </w:p>
        </w:tc>
      </w:tr>
      <w:tr w:rsidR="00FB74BE" w:rsidRPr="00B15F2F" w14:paraId="5F20ED64" w14:textId="77777777" w:rsidTr="00FB74B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BFBFBF" w:themeFill="background1" w:themeFillShade="BF"/>
            <w:noWrap/>
            <w:hideMark/>
          </w:tcPr>
          <w:p w14:paraId="6E6B5069" w14:textId="77777777" w:rsidR="00FB74BE" w:rsidRPr="00B15F2F" w:rsidRDefault="00FB74BE" w:rsidP="00FB74BE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PT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25F8B3FF" w14:textId="49F10165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364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511E0E2F" w14:textId="59B2A529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850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09130508" w14:textId="2EC0D201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619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39B4C339" w14:textId="1A5C48A7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4314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66B227D6" w14:textId="1F1BDECD" w:rsidR="00FB74BE" w:rsidRPr="00B15F2F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="00FB74BE"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5505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5BAF3D8B" w14:textId="122F7472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034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6CD8E08D" w14:textId="3EBE9FAB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919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572B6002" w14:textId="504622FC" w:rsidR="00FB74BE" w:rsidRPr="00383029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="00FB74BE"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6464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360EFE06" w14:textId="2C02E21F" w:rsidR="00FB74BE" w:rsidRPr="00383029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="00FB74BE"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9331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78340916" w14:textId="53D9A958" w:rsidR="00FB74BE" w:rsidRPr="00B15F2F" w:rsidRDefault="00FB74BE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-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066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7F4D9A2F" w14:textId="7128BB48" w:rsidR="00FB74BE" w:rsidRPr="00383029" w:rsidRDefault="009A29A2" w:rsidP="00FB74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="00FB74BE"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5921</w:t>
            </w:r>
          </w:p>
        </w:tc>
      </w:tr>
      <w:tr w:rsidR="00FB74BE" w:rsidRPr="00B15F2F" w14:paraId="2A3CD460" w14:textId="77777777" w:rsidTr="00FB7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shd w:val="clear" w:color="auto" w:fill="BFBFBF" w:themeFill="background1" w:themeFillShade="BF"/>
            <w:noWrap/>
            <w:hideMark/>
          </w:tcPr>
          <w:p w14:paraId="0D3FF9F6" w14:textId="77777777" w:rsidR="00FB74BE" w:rsidRPr="00B15F2F" w:rsidRDefault="00FB74BE" w:rsidP="00FB74BE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6A6503AB" w14:textId="6732B94B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673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404AA4E4" w14:textId="088883D0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793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0AA49CA4" w14:textId="3509DA4C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848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681A02F0" w14:textId="1D5A986F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161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48EF9657" w14:textId="27ADAD6B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64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2A6769B0" w14:textId="30F1CAAC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338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5C4E55DC" w14:textId="5551B012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208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4440B95B" w14:textId="5CD58D4D" w:rsidR="00FB74BE" w:rsidRPr="00383029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proofErr w:type="gramStart"/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p</w:t>
            </w:r>
            <w:proofErr w:type="gramEnd"/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=</w:t>
            </w:r>
            <w:r w:rsidR="009A29A2"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23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0213A923" w14:textId="55A079A4" w:rsidR="00FB74BE" w:rsidRPr="00383029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proofErr w:type="gramStart"/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p</w:t>
            </w:r>
            <w:proofErr w:type="gramEnd"/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=</w:t>
            </w:r>
            <w:r w:rsidR="009A29A2"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00</w:t>
            </w:r>
          </w:p>
        </w:tc>
        <w:tc>
          <w:tcPr>
            <w:tcW w:w="934" w:type="dxa"/>
            <w:shd w:val="clear" w:color="auto" w:fill="BFBFBF" w:themeFill="background1" w:themeFillShade="BF"/>
            <w:noWrap/>
            <w:hideMark/>
          </w:tcPr>
          <w:p w14:paraId="474C455C" w14:textId="03D81649" w:rsidR="00FB74BE" w:rsidRPr="00B15F2F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4"/>
                <w:lang w:val="en-GB" w:eastAsia="pt-BR"/>
              </w:rPr>
            </w:pPr>
            <w:proofErr w:type="gramStart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p</w:t>
            </w:r>
            <w:proofErr w:type="gramEnd"/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=</w:t>
            </w:r>
            <w:r w:rsidR="009A29A2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.</w:t>
            </w:r>
            <w:r w:rsidRPr="00B15F2F">
              <w:rPr>
                <w:rFonts w:ascii="Arial" w:eastAsia="Times New Roman" w:hAnsi="Arial" w:cs="Arial"/>
                <w:color w:val="000000"/>
                <w:sz w:val="18"/>
                <w:szCs w:val="20"/>
                <w:lang w:val="en-GB" w:eastAsia="pt-BR"/>
              </w:rPr>
              <w:t>984</w:t>
            </w:r>
          </w:p>
        </w:tc>
        <w:tc>
          <w:tcPr>
            <w:tcW w:w="935" w:type="dxa"/>
            <w:shd w:val="clear" w:color="auto" w:fill="BFBFBF" w:themeFill="background1" w:themeFillShade="BF"/>
            <w:noWrap/>
            <w:hideMark/>
          </w:tcPr>
          <w:p w14:paraId="540DA341" w14:textId="6B080F23" w:rsidR="00FB74BE" w:rsidRPr="00383029" w:rsidRDefault="00FB74BE" w:rsidP="00FB74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24"/>
                <w:lang w:val="en-GB" w:eastAsia="pt-BR"/>
              </w:rPr>
            </w:pPr>
            <w:proofErr w:type="gramStart"/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p</w:t>
            </w:r>
            <w:proofErr w:type="gramEnd"/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=</w:t>
            </w:r>
            <w:r w:rsidR="009A29A2"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</w:t>
            </w:r>
            <w:r w:rsidR="00DE7C60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.</w:t>
            </w:r>
            <w:r w:rsidRPr="00383029">
              <w:rPr>
                <w:rFonts w:ascii="Arial" w:eastAsia="Times New Roman" w:hAnsi="Arial" w:cs="Arial"/>
                <w:b/>
                <w:color w:val="auto"/>
                <w:sz w:val="18"/>
                <w:szCs w:val="20"/>
                <w:lang w:val="en-GB" w:eastAsia="pt-BR"/>
              </w:rPr>
              <w:t>043</w:t>
            </w:r>
          </w:p>
        </w:tc>
      </w:tr>
    </w:tbl>
    <w:p w14:paraId="5B9A4562" w14:textId="77777777" w:rsidR="00496A83" w:rsidRDefault="00496A83" w:rsidP="00496A83">
      <w:pPr>
        <w:spacing w:after="0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 xml:space="preserve">* </w:t>
      </w:r>
      <w:r w:rsidRPr="00496A83">
        <w:rPr>
          <w:rFonts w:ascii="Arial" w:hAnsi="Arial" w:cs="Arial"/>
          <w:sz w:val="18"/>
          <w:szCs w:val="18"/>
          <w:lang w:val="en-GB"/>
        </w:rPr>
        <w:t>Bold cells present significant p-values (p&lt;0.050)</w:t>
      </w:r>
      <w:r>
        <w:rPr>
          <w:rFonts w:ascii="Arial" w:hAnsi="Arial" w:cs="Arial"/>
          <w:sz w:val="18"/>
          <w:szCs w:val="18"/>
          <w:lang w:val="en-GB"/>
        </w:rPr>
        <w:t>.</w:t>
      </w:r>
    </w:p>
    <w:p w14:paraId="4F5EC6CC" w14:textId="0113AEDE" w:rsidR="001E5721" w:rsidRPr="00B15F2F" w:rsidRDefault="00496A83" w:rsidP="0014056E">
      <w:pPr>
        <w:spacing w:after="0"/>
        <w:rPr>
          <w:rFonts w:ascii="Arial" w:hAnsi="Arial" w:cs="Arial"/>
          <w:lang w:val="en-GB"/>
        </w:rPr>
      </w:pPr>
      <w:r w:rsidRPr="00DE5A67">
        <w:rPr>
          <w:rFonts w:ascii="Arial" w:hAnsi="Arial" w:cs="Arial"/>
          <w:sz w:val="18"/>
          <w:szCs w:val="18"/>
          <w:lang w:val="en-GB"/>
        </w:rPr>
        <w:t>CDT = cold detection threshold; WDT = warm detection threshold; TSL = thermal sensory limen; CPT = cold pain threshold; HPT = heat pain threshold; MDT = mechanical detection threshold; MPT = mechanical pain threshold; MPS = mechanical pain sensitivity;</w:t>
      </w:r>
      <w:r>
        <w:rPr>
          <w:rFonts w:ascii="Arial" w:hAnsi="Arial" w:cs="Arial"/>
          <w:sz w:val="18"/>
          <w:szCs w:val="18"/>
          <w:lang w:val="en-GB"/>
        </w:rPr>
        <w:t xml:space="preserve"> ALL = dynamic mechanical allodynia;</w:t>
      </w:r>
      <w:r w:rsidRPr="00DE5A67">
        <w:rPr>
          <w:rFonts w:ascii="Arial" w:hAnsi="Arial" w:cs="Arial"/>
          <w:sz w:val="18"/>
          <w:szCs w:val="18"/>
          <w:lang w:val="en-GB"/>
        </w:rPr>
        <w:t xml:space="preserve"> WUR = wind-up ratio; VDT = vibration detection threshold; PPT = pressure pain threshold.</w:t>
      </w:r>
    </w:p>
    <w:sectPr w:rsidR="001E5721" w:rsidRPr="00B15F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40F"/>
    <w:rsid w:val="00020EA7"/>
    <w:rsid w:val="0014056E"/>
    <w:rsid w:val="001E5721"/>
    <w:rsid w:val="0021281B"/>
    <w:rsid w:val="00304E8F"/>
    <w:rsid w:val="00383029"/>
    <w:rsid w:val="00496A83"/>
    <w:rsid w:val="004D58DE"/>
    <w:rsid w:val="006048B5"/>
    <w:rsid w:val="00723EF3"/>
    <w:rsid w:val="009A29A2"/>
    <w:rsid w:val="00A108EB"/>
    <w:rsid w:val="00B062E3"/>
    <w:rsid w:val="00B15F2F"/>
    <w:rsid w:val="00C10C21"/>
    <w:rsid w:val="00D33C79"/>
    <w:rsid w:val="00D705C3"/>
    <w:rsid w:val="00D83CC3"/>
    <w:rsid w:val="00DB440F"/>
    <w:rsid w:val="00DE5A67"/>
    <w:rsid w:val="00DE7C60"/>
    <w:rsid w:val="00E8216C"/>
    <w:rsid w:val="00F354DE"/>
    <w:rsid w:val="00FB7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E4C3B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B440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108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B440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108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90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1F4AD23-6DC2-834F-9CE9-7F2F2682EA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4</Pages>
  <Words>1699</Words>
  <Characters>9688</Characters>
  <Application>Microsoft Macintosh Word</Application>
  <DocSecurity>0</DocSecurity>
  <Lines>80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rivate</Company>
  <LinksUpToDate>false</LinksUpToDate>
  <CharactersWithSpaces>11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ri Martins Costa</dc:creator>
  <cp:lastModifiedBy>Yuri Martins Costa</cp:lastModifiedBy>
  <cp:revision>14</cp:revision>
  <dcterms:created xsi:type="dcterms:W3CDTF">2018-10-03T17:37:00Z</dcterms:created>
  <dcterms:modified xsi:type="dcterms:W3CDTF">2018-11-07T11:28:00Z</dcterms:modified>
</cp:coreProperties>
</file>